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2235" w14:textId="77777777" w:rsidR="00F10DE8" w:rsidRPr="009E2BB7" w:rsidRDefault="00F10DE8" w:rsidP="004C4AE0">
      <w:pPr>
        <w:spacing w:line="480" w:lineRule="auto"/>
        <w:jc w:val="center"/>
        <w:rPr>
          <w:b/>
        </w:rPr>
      </w:pPr>
      <w:bookmarkStart w:id="0" w:name="_Toc430247222"/>
      <w:bookmarkStart w:id="1" w:name="_Toc430248471"/>
      <w:bookmarkStart w:id="2" w:name="_Toc430590482"/>
      <w:bookmarkStart w:id="3" w:name="_Toc430591075"/>
      <w:r w:rsidRPr="009E2BB7">
        <w:rPr>
          <w:b/>
        </w:rPr>
        <w:t>SUPPLEMENTAL DATA</w:t>
      </w:r>
    </w:p>
    <w:p w14:paraId="6A8C06A8" w14:textId="1100DA06" w:rsidR="00C04096" w:rsidRPr="009E2BB7" w:rsidRDefault="00C04096" w:rsidP="00C04096">
      <w:pPr>
        <w:jc w:val="both"/>
      </w:pPr>
      <w:r w:rsidRPr="009E2BB7">
        <w:rPr>
          <w:b/>
        </w:rPr>
        <w:t xml:space="preserve">Table </w:t>
      </w:r>
      <w:proofErr w:type="spellStart"/>
      <w:r w:rsidR="00535CEA">
        <w:rPr>
          <w:b/>
        </w:rPr>
        <w:t>S</w:t>
      </w:r>
      <w:r w:rsidRPr="009E2BB7">
        <w:rPr>
          <w:b/>
        </w:rPr>
        <w:t>1</w:t>
      </w:r>
      <w:proofErr w:type="spellEnd"/>
      <w:r w:rsidRPr="009E2BB7">
        <w:t>: Comparison between included and excluded participants to the Jackson Heart Study Exam 1 (2000-2004)</w:t>
      </w:r>
    </w:p>
    <w:p w14:paraId="18E85A69" w14:textId="77777777" w:rsidR="00C04096" w:rsidRPr="009E2BB7" w:rsidRDefault="00C04096" w:rsidP="00C04096">
      <w:pPr>
        <w:jc w:val="both"/>
      </w:pPr>
    </w:p>
    <w:tbl>
      <w:tblPr>
        <w:tblStyle w:val="TableGrid"/>
        <w:tblW w:w="96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2171"/>
        <w:gridCol w:w="2250"/>
        <w:gridCol w:w="2027"/>
      </w:tblGrid>
      <w:tr w:rsidR="00C04096" w:rsidRPr="009E2BB7" w14:paraId="31DE7B74" w14:textId="77777777" w:rsidTr="00C04096">
        <w:trPr>
          <w:trHeight w:val="243"/>
        </w:trPr>
        <w:tc>
          <w:tcPr>
            <w:tcW w:w="3224" w:type="dxa"/>
            <w:tcBorders>
              <w:bottom w:val="single" w:sz="4" w:space="0" w:color="auto"/>
            </w:tcBorders>
          </w:tcPr>
          <w:p w14:paraId="24E13FE5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705CEE2F" w14:textId="414BAB1E" w:rsidR="00C04096" w:rsidRPr="009E2BB7" w:rsidRDefault="00C04096" w:rsidP="00684603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E2BB7">
              <w:rPr>
                <w:b/>
                <w:sz w:val="22"/>
                <w:szCs w:val="22"/>
              </w:rPr>
              <w:t>Included (n=5</w:t>
            </w:r>
            <w:r w:rsidR="00684603" w:rsidRPr="009E2BB7">
              <w:rPr>
                <w:b/>
                <w:sz w:val="22"/>
                <w:szCs w:val="22"/>
              </w:rPr>
              <w:t>29</w:t>
            </w:r>
            <w:r w:rsidRPr="009E2BB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82A718B" w14:textId="65E91E52" w:rsidR="00C04096" w:rsidRPr="009E2BB7" w:rsidRDefault="00C04096" w:rsidP="00684603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E2BB7">
              <w:rPr>
                <w:b/>
                <w:sz w:val="22"/>
                <w:szCs w:val="22"/>
              </w:rPr>
              <w:t>Excluded (n=</w:t>
            </w:r>
            <w:r w:rsidR="00E22445" w:rsidRPr="009E2BB7">
              <w:rPr>
                <w:b/>
                <w:sz w:val="22"/>
                <w:szCs w:val="22"/>
              </w:rPr>
              <w:t>5</w:t>
            </w:r>
            <w:r w:rsidR="00684603" w:rsidRPr="009E2BB7">
              <w:rPr>
                <w:b/>
                <w:sz w:val="22"/>
                <w:szCs w:val="22"/>
              </w:rPr>
              <w:t>94</w:t>
            </w:r>
            <w:r w:rsidRPr="009E2BB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4F52ADB3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p-Value</w:t>
            </w:r>
          </w:p>
        </w:tc>
      </w:tr>
      <w:tr w:rsidR="00C04096" w:rsidRPr="009E2BB7" w14:paraId="7E0A9788" w14:textId="77777777" w:rsidTr="00C04096">
        <w:trPr>
          <w:trHeight w:val="243"/>
        </w:trPr>
        <w:tc>
          <w:tcPr>
            <w:tcW w:w="3224" w:type="dxa"/>
            <w:tcBorders>
              <w:bottom w:val="nil"/>
            </w:tcBorders>
          </w:tcPr>
          <w:p w14:paraId="3F32D94C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Age, years</w:t>
            </w:r>
          </w:p>
        </w:tc>
        <w:tc>
          <w:tcPr>
            <w:tcW w:w="2171" w:type="dxa"/>
            <w:tcBorders>
              <w:bottom w:val="nil"/>
            </w:tcBorders>
          </w:tcPr>
          <w:p w14:paraId="1CC70F61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60±11</w:t>
            </w:r>
          </w:p>
        </w:tc>
        <w:tc>
          <w:tcPr>
            <w:tcW w:w="2250" w:type="dxa"/>
            <w:tcBorders>
              <w:bottom w:val="nil"/>
            </w:tcBorders>
          </w:tcPr>
          <w:p w14:paraId="1BA5BCC1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60±10</w:t>
            </w:r>
          </w:p>
        </w:tc>
        <w:tc>
          <w:tcPr>
            <w:tcW w:w="2027" w:type="dxa"/>
            <w:tcBorders>
              <w:bottom w:val="nil"/>
            </w:tcBorders>
          </w:tcPr>
          <w:p w14:paraId="4046FAA6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80</w:t>
            </w:r>
          </w:p>
        </w:tc>
      </w:tr>
      <w:tr w:rsidR="00C04096" w:rsidRPr="009E2BB7" w14:paraId="63C7A355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77642574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Women, %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7FDC674" w14:textId="2F59C1CC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54 (67.</w:t>
            </w:r>
            <w:r w:rsidR="00B5470E">
              <w:rPr>
                <w:sz w:val="22"/>
                <w:szCs w:val="22"/>
              </w:rPr>
              <w:t>0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DB33EF6" w14:textId="41C44FF0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265 (</w:t>
            </w:r>
            <w:r w:rsidR="00B5470E">
              <w:rPr>
                <w:sz w:val="22"/>
                <w:szCs w:val="22"/>
              </w:rPr>
              <w:t>44.6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20832FA5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89</w:t>
            </w:r>
          </w:p>
        </w:tc>
      </w:tr>
      <w:tr w:rsidR="00C04096" w:rsidRPr="009E2BB7" w14:paraId="6B82A05B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7CD1DE46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Body Mass Index, kg/m</w:t>
            </w:r>
            <w:r w:rsidRPr="009E2BB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A4920F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4.5±7.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815442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3.9±7.1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368A1CE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26</w:t>
            </w:r>
          </w:p>
        </w:tc>
      </w:tr>
      <w:tr w:rsidR="00C04096" w:rsidRPr="009E2BB7" w14:paraId="019AD012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0D4EB1E2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Obesity, N (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F0AD11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67 (69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D043CB6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260 (68.1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269A1EC2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67</w:t>
            </w:r>
          </w:p>
        </w:tc>
      </w:tr>
      <w:tr w:rsidR="00C04096" w:rsidRPr="009E2BB7" w14:paraId="33703CF4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2B2D02FB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Current Smokers, %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8D812C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54 (10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54449B" w14:textId="4C29BA1E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8 (</w:t>
            </w:r>
            <w:r w:rsidR="00B5470E">
              <w:rPr>
                <w:sz w:val="22"/>
                <w:szCs w:val="22"/>
              </w:rPr>
              <w:t>6.4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FD898F0" w14:textId="685A5825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</w:t>
            </w:r>
            <w:r w:rsidR="00B5470E">
              <w:rPr>
                <w:sz w:val="22"/>
                <w:szCs w:val="22"/>
              </w:rPr>
              <w:t>0</w:t>
            </w:r>
            <w:r w:rsidRPr="009E2BB7">
              <w:rPr>
                <w:sz w:val="22"/>
                <w:szCs w:val="22"/>
              </w:rPr>
              <w:t>9</w:t>
            </w:r>
          </w:p>
        </w:tc>
      </w:tr>
      <w:tr w:rsidR="00C04096" w:rsidRPr="009E2BB7" w14:paraId="05D7666F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73DF2997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Hypertension, %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34B749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414 (78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0C4FD68" w14:textId="2609A461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13 (</w:t>
            </w:r>
            <w:r w:rsidR="00B5470E">
              <w:rPr>
                <w:sz w:val="22"/>
                <w:szCs w:val="22"/>
              </w:rPr>
              <w:t>52</w:t>
            </w:r>
            <w:r w:rsidRPr="009E2BB7">
              <w:rPr>
                <w:sz w:val="22"/>
                <w:szCs w:val="22"/>
              </w:rPr>
              <w:t>.7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03A40DE" w14:textId="252D3A9B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</w:t>
            </w:r>
            <w:r w:rsidR="00B5470E">
              <w:rPr>
                <w:sz w:val="22"/>
                <w:szCs w:val="22"/>
              </w:rPr>
              <w:t>0</w:t>
            </w:r>
            <w:r w:rsidRPr="009E2BB7">
              <w:rPr>
                <w:sz w:val="22"/>
                <w:szCs w:val="22"/>
              </w:rPr>
              <w:t>2</w:t>
            </w:r>
          </w:p>
        </w:tc>
      </w:tr>
      <w:tr w:rsidR="00C04096" w:rsidRPr="009E2BB7" w14:paraId="6610C62D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33816573" w14:textId="77777777" w:rsidR="00C04096" w:rsidRPr="009E2BB7" w:rsidRDefault="00C04096" w:rsidP="00C0409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9E2BB7">
              <w:rPr>
                <w:b/>
                <w:sz w:val="22"/>
                <w:szCs w:val="22"/>
              </w:rPr>
              <w:t>Hemodynamics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61DBE4E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1A5B6D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4323B11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04096" w:rsidRPr="009E2BB7" w14:paraId="05005A3D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2C8FA5BC" w14:textId="56D7A8C0" w:rsidR="00C04096" w:rsidRPr="009E2BB7" w:rsidRDefault="00C04096" w:rsidP="00FC4C7F">
            <w:pPr>
              <w:spacing w:line="360" w:lineRule="auto"/>
              <w:ind w:firstLine="330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 xml:space="preserve">Heart rate, </w:t>
            </w:r>
            <w:r w:rsidR="00FC4C7F">
              <w:rPr>
                <w:sz w:val="22"/>
                <w:szCs w:val="22"/>
              </w:rPr>
              <w:t>beats/</w:t>
            </w:r>
            <w:r w:rsidRPr="009E2BB7">
              <w:rPr>
                <w:sz w:val="22"/>
                <w:szCs w:val="22"/>
              </w:rPr>
              <w:t>s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DD5DAAA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68.0±11.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327C8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69.1±12.0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BE03FE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18</w:t>
            </w:r>
          </w:p>
        </w:tc>
      </w:tr>
      <w:tr w:rsidR="00C04096" w:rsidRPr="009E2BB7" w14:paraId="14F3890A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7992770D" w14:textId="77777777" w:rsidR="00C04096" w:rsidRPr="009E2BB7" w:rsidRDefault="00C04096" w:rsidP="00C04096">
            <w:pPr>
              <w:spacing w:line="360" w:lineRule="auto"/>
              <w:ind w:left="330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Systolic BP, mmHg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2EE23F7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30.7±16.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4E6602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31.3±16.7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502513F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59</w:t>
            </w:r>
          </w:p>
        </w:tc>
      </w:tr>
      <w:tr w:rsidR="00C04096" w:rsidRPr="009E2BB7" w14:paraId="16636FFD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5DDD00D6" w14:textId="77777777" w:rsidR="00C04096" w:rsidRPr="009E2BB7" w:rsidRDefault="00C04096" w:rsidP="00C04096">
            <w:pPr>
              <w:spacing w:line="360" w:lineRule="auto"/>
              <w:ind w:firstLine="330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Diastolic BP, mmHg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275FCC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4.5±8.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36F372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4.0±8.7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CA3E3B5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41</w:t>
            </w:r>
          </w:p>
        </w:tc>
      </w:tr>
      <w:tr w:rsidR="00C04096" w:rsidRPr="009E2BB7" w14:paraId="1CF60B3D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</w:tcPr>
          <w:p w14:paraId="7FCBEDE9" w14:textId="77777777" w:rsidR="00C04096" w:rsidRPr="009E2BB7" w:rsidRDefault="00C04096" w:rsidP="00C0409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9E2BB7">
              <w:rPr>
                <w:b/>
                <w:sz w:val="22"/>
                <w:szCs w:val="22"/>
              </w:rPr>
              <w:t>Biochemistry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D72FBE7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F36BB4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01BBCEB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04096" w:rsidRPr="009E2BB7" w14:paraId="752CFCA5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2619E4F4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HbA</w:t>
            </w:r>
            <w:r w:rsidRPr="009E2BB7">
              <w:rPr>
                <w:sz w:val="22"/>
                <w:szCs w:val="22"/>
                <w:vertAlign w:val="subscript"/>
              </w:rPr>
              <w:t>1C</w:t>
            </w:r>
            <w:r w:rsidRPr="009E2BB7">
              <w:rPr>
                <w:sz w:val="22"/>
                <w:szCs w:val="22"/>
              </w:rPr>
              <w:t xml:space="preserve"> , %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A711B3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.50±1.5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02CE344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.82±1.98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051797F3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009</w:t>
            </w:r>
          </w:p>
        </w:tc>
      </w:tr>
      <w:tr w:rsidR="00C04096" w:rsidRPr="009E2BB7" w14:paraId="2E383339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59E54F0F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HDL-cholesterol, mg/dL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D16DBDF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50.2±13.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0FDE9A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49.6±13.3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27F99E3C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56</w:t>
            </w:r>
          </w:p>
        </w:tc>
      </w:tr>
      <w:tr w:rsidR="00C04096" w:rsidRPr="009E2BB7" w14:paraId="2F4812ED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3D11E55D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LDL-cholesterol, mg/dL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2990633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23.3±36.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38FB9C7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28.1±38.1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6BD6ECD2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13</w:t>
            </w:r>
          </w:p>
        </w:tc>
      </w:tr>
      <w:tr w:rsidR="00C04096" w:rsidRPr="009E2BB7" w14:paraId="059DAAB9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7B0AD174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Triglycerides, mg/dL‡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9125AA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05.0 (77.0, 151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02CC144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10.5 (78.0, 173.0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FFF0633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086</w:t>
            </w:r>
          </w:p>
        </w:tc>
      </w:tr>
      <w:tr w:rsidR="00C04096" w:rsidRPr="009E2BB7" w14:paraId="20A556F0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0CAB350E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eGFR, ml/min/1.73 m</w:t>
            </w:r>
            <w:r w:rsidRPr="009E2BB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F1F1641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92.1±23.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6A58FFD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88.6±25.4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8917E42" w14:textId="77777777" w:rsidR="00C04096" w:rsidRPr="009E2BB7" w:rsidRDefault="00C04096" w:rsidP="00C0409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E2BB7">
              <w:rPr>
                <w:b/>
                <w:sz w:val="22"/>
                <w:szCs w:val="22"/>
              </w:rPr>
              <w:t>0.033</w:t>
            </w:r>
          </w:p>
        </w:tc>
      </w:tr>
      <w:tr w:rsidR="00C04096" w:rsidRPr="009E2BB7" w14:paraId="689E64D5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0204E811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proofErr w:type="spellStart"/>
            <w:r w:rsidRPr="009E2BB7">
              <w:rPr>
                <w:sz w:val="22"/>
                <w:szCs w:val="22"/>
              </w:rPr>
              <w:t>BNP</w:t>
            </w:r>
            <w:proofErr w:type="spellEnd"/>
            <w:r w:rsidRPr="009E2BB7">
              <w:rPr>
                <w:sz w:val="22"/>
                <w:szCs w:val="22"/>
              </w:rPr>
              <w:t xml:space="preserve">, </w:t>
            </w:r>
            <w:proofErr w:type="spellStart"/>
            <w:r w:rsidRPr="009E2BB7">
              <w:rPr>
                <w:sz w:val="22"/>
                <w:szCs w:val="22"/>
              </w:rPr>
              <w:t>pg</w:t>
            </w:r>
            <w:proofErr w:type="spellEnd"/>
            <w:r w:rsidRPr="009E2BB7">
              <w:rPr>
                <w:sz w:val="22"/>
                <w:szCs w:val="22"/>
              </w:rPr>
              <w:t>/</w:t>
            </w:r>
            <w:proofErr w:type="spellStart"/>
            <w:r w:rsidRPr="009E2BB7">
              <w:rPr>
                <w:sz w:val="22"/>
                <w:szCs w:val="22"/>
              </w:rPr>
              <w:t>dL</w:t>
            </w:r>
            <w:proofErr w:type="spellEnd"/>
            <w:r w:rsidRPr="009E2BB7">
              <w:rPr>
                <w:sz w:val="22"/>
                <w:szCs w:val="22"/>
              </w:rPr>
              <w:t>‡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147947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.00 (2.73, 17.8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176D3B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0.72 (3.30, 25.72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7C62C4D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013</w:t>
            </w:r>
          </w:p>
        </w:tc>
      </w:tr>
      <w:tr w:rsidR="00C04096" w:rsidRPr="009E2BB7" w14:paraId="5B5D31A7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bottom"/>
          </w:tcPr>
          <w:p w14:paraId="1F8F2E93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 xml:space="preserve"> </w:t>
            </w:r>
            <w:proofErr w:type="spellStart"/>
            <w:r w:rsidRPr="009E2BB7">
              <w:rPr>
                <w:sz w:val="22"/>
                <w:szCs w:val="22"/>
              </w:rPr>
              <w:t>hsTroponin</w:t>
            </w:r>
            <w:proofErr w:type="spellEnd"/>
            <w:r w:rsidRPr="009E2BB7">
              <w:rPr>
                <w:sz w:val="22"/>
                <w:szCs w:val="22"/>
              </w:rPr>
              <w:t xml:space="preserve">, </w:t>
            </w:r>
            <w:proofErr w:type="spellStart"/>
            <w:r w:rsidRPr="009E2BB7">
              <w:rPr>
                <w:sz w:val="22"/>
                <w:szCs w:val="22"/>
              </w:rPr>
              <w:t>pg</w:t>
            </w:r>
            <w:proofErr w:type="spellEnd"/>
            <w:r w:rsidRPr="009E2BB7">
              <w:rPr>
                <w:sz w:val="22"/>
                <w:szCs w:val="22"/>
              </w:rPr>
              <w:t>/</w:t>
            </w:r>
            <w:proofErr w:type="spellStart"/>
            <w:r w:rsidRPr="009E2BB7">
              <w:rPr>
                <w:sz w:val="22"/>
                <w:szCs w:val="22"/>
              </w:rPr>
              <w:t>dL</w:t>
            </w:r>
            <w:proofErr w:type="spellEnd"/>
            <w:r w:rsidRPr="009E2BB7">
              <w:rPr>
                <w:sz w:val="22"/>
                <w:szCs w:val="22"/>
              </w:rPr>
              <w:t>‡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2FA8628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.41 (2.43, 6.2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F994AE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3.69 (2.71, 6.09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4C9C37B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13</w:t>
            </w:r>
          </w:p>
        </w:tc>
      </w:tr>
      <w:tr w:rsidR="00C04096" w:rsidRPr="009E2BB7" w14:paraId="3977CB6B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146CA0F" w14:textId="77777777" w:rsidR="00C04096" w:rsidRPr="009E2BB7" w:rsidRDefault="00C04096" w:rsidP="00C0409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E2BB7">
              <w:rPr>
                <w:b/>
                <w:bCs/>
                <w:sz w:val="22"/>
                <w:szCs w:val="22"/>
              </w:rPr>
              <w:t>Medications, n (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3C254A0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355A4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36D58C65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04096" w:rsidRPr="009E2BB7" w14:paraId="4ADB8E49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3C3A1B6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Metform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31F94CA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85 (16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D9BE2C6" w14:textId="1899A054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0 (1</w:t>
            </w:r>
            <w:r w:rsidR="00B5470E">
              <w:rPr>
                <w:sz w:val="22"/>
                <w:szCs w:val="22"/>
              </w:rPr>
              <w:t>1.</w:t>
            </w:r>
            <w:r w:rsidRPr="009E2BB7">
              <w:rPr>
                <w:sz w:val="22"/>
                <w:szCs w:val="22"/>
              </w:rPr>
              <w:t>8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0579427" w14:textId="39CD3A81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</w:t>
            </w:r>
            <w:r w:rsidR="00B5470E">
              <w:rPr>
                <w:sz w:val="22"/>
                <w:szCs w:val="22"/>
              </w:rPr>
              <w:t>034</w:t>
            </w:r>
          </w:p>
        </w:tc>
      </w:tr>
      <w:tr w:rsidR="00C04096" w:rsidRPr="009E2BB7" w14:paraId="2DFA5A8B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63EE527F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Insul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8DFB305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70 (13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E39B56" w14:textId="1E10F388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89 (</w:t>
            </w:r>
            <w:r w:rsidR="00B5470E">
              <w:rPr>
                <w:sz w:val="22"/>
                <w:szCs w:val="22"/>
              </w:rPr>
              <w:t>15.0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ECB07E2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&lt;0.001</w:t>
            </w:r>
          </w:p>
        </w:tc>
      </w:tr>
      <w:tr w:rsidR="00C04096" w:rsidRPr="009E2BB7" w14:paraId="7DD73DA5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870607B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ACE inhibitors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A3254A9" w14:textId="77777777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56 (10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E6822E" w14:textId="4B58EAF2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26 (</w:t>
            </w:r>
            <w:r w:rsidR="00B5470E">
              <w:rPr>
                <w:sz w:val="22"/>
                <w:szCs w:val="22"/>
              </w:rPr>
              <w:t>4.4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11CEDAF" w14:textId="6024C504" w:rsidR="00C04096" w:rsidRPr="009E2BB7" w:rsidRDefault="00C04096" w:rsidP="00C0409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</w:t>
            </w:r>
            <w:r w:rsidR="00B5470E">
              <w:rPr>
                <w:sz w:val="22"/>
                <w:szCs w:val="22"/>
              </w:rPr>
              <w:t>.02</w:t>
            </w:r>
            <w:r w:rsidRPr="009E2BB7">
              <w:rPr>
                <w:sz w:val="22"/>
                <w:szCs w:val="22"/>
              </w:rPr>
              <w:t>8</w:t>
            </w:r>
          </w:p>
        </w:tc>
      </w:tr>
      <w:tr w:rsidR="00C04096" w:rsidRPr="009E2BB7" w14:paraId="12072F32" w14:textId="77777777" w:rsidTr="00C04096">
        <w:trPr>
          <w:trHeight w:val="243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564D282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 xml:space="preserve">Other diabetes medications 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7ECB0E6" w14:textId="6CE941A8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68 (31.</w:t>
            </w:r>
            <w:r w:rsidR="00B5470E">
              <w:rPr>
                <w:sz w:val="22"/>
                <w:szCs w:val="22"/>
              </w:rPr>
              <w:t>6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E4B4211" w14:textId="7E7D5B9D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23 (</w:t>
            </w:r>
            <w:r w:rsidR="00B5470E">
              <w:rPr>
                <w:sz w:val="22"/>
                <w:szCs w:val="22"/>
              </w:rPr>
              <w:t>20.7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08327034" w14:textId="0269DD02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</w:t>
            </w:r>
            <w:r w:rsidR="00B5470E">
              <w:rPr>
                <w:sz w:val="22"/>
                <w:szCs w:val="22"/>
              </w:rPr>
              <w:t>040</w:t>
            </w:r>
          </w:p>
        </w:tc>
      </w:tr>
      <w:tr w:rsidR="00C04096" w:rsidRPr="009E2BB7" w14:paraId="525AA9DE" w14:textId="77777777" w:rsidTr="00C04096">
        <w:trPr>
          <w:trHeight w:val="243"/>
        </w:trPr>
        <w:tc>
          <w:tcPr>
            <w:tcW w:w="3224" w:type="dxa"/>
            <w:tcBorders>
              <w:top w:val="nil"/>
            </w:tcBorders>
            <w:vAlign w:val="center"/>
          </w:tcPr>
          <w:p w14:paraId="38AA3C66" w14:textId="77777777" w:rsidR="00C04096" w:rsidRPr="009E2BB7" w:rsidRDefault="00C04096" w:rsidP="00C04096">
            <w:pPr>
              <w:spacing w:line="360" w:lineRule="auto"/>
              <w:ind w:left="345"/>
              <w:jc w:val="both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Statins Therapy</w:t>
            </w:r>
          </w:p>
        </w:tc>
        <w:tc>
          <w:tcPr>
            <w:tcW w:w="2171" w:type="dxa"/>
            <w:tcBorders>
              <w:top w:val="nil"/>
            </w:tcBorders>
          </w:tcPr>
          <w:p w14:paraId="75DBE779" w14:textId="75CFEDCE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140 (26.</w:t>
            </w:r>
            <w:r w:rsidR="00B5470E">
              <w:rPr>
                <w:sz w:val="22"/>
                <w:szCs w:val="22"/>
              </w:rPr>
              <w:t>5</w:t>
            </w:r>
            <w:r w:rsidRPr="009E2BB7">
              <w:rPr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</w:tcPr>
          <w:p w14:paraId="104C05AB" w14:textId="174C8683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97 (</w:t>
            </w:r>
            <w:r w:rsidR="00B5470E">
              <w:rPr>
                <w:sz w:val="22"/>
                <w:szCs w:val="22"/>
              </w:rPr>
              <w:t>16</w:t>
            </w:r>
            <w:r w:rsidRPr="009E2BB7">
              <w:rPr>
                <w:sz w:val="22"/>
                <w:szCs w:val="22"/>
              </w:rPr>
              <w:t>.3)</w:t>
            </w:r>
          </w:p>
        </w:tc>
        <w:tc>
          <w:tcPr>
            <w:tcW w:w="2027" w:type="dxa"/>
            <w:tcBorders>
              <w:top w:val="nil"/>
            </w:tcBorders>
          </w:tcPr>
          <w:p w14:paraId="4F823C93" w14:textId="76A1689A" w:rsidR="00C04096" w:rsidRPr="009E2BB7" w:rsidRDefault="00C04096" w:rsidP="00B547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2BB7">
              <w:rPr>
                <w:sz w:val="22"/>
                <w:szCs w:val="22"/>
              </w:rPr>
              <w:t>0.</w:t>
            </w:r>
            <w:r w:rsidR="00B5470E">
              <w:rPr>
                <w:sz w:val="22"/>
                <w:szCs w:val="22"/>
              </w:rPr>
              <w:t>050</w:t>
            </w:r>
          </w:p>
        </w:tc>
      </w:tr>
    </w:tbl>
    <w:p w14:paraId="7B339B03" w14:textId="77777777" w:rsidR="00C04096" w:rsidRPr="009E2BB7" w:rsidRDefault="00C04096" w:rsidP="00C04096">
      <w:pPr>
        <w:jc w:val="both"/>
        <w:rPr>
          <w:sz w:val="22"/>
          <w:szCs w:val="22"/>
        </w:rPr>
      </w:pPr>
      <w:r w:rsidRPr="009E2BB7">
        <w:rPr>
          <w:sz w:val="22"/>
          <w:szCs w:val="22"/>
        </w:rPr>
        <w:t>Means ± Standard Deviation for continuous variables, comparison done using 2-sample T-test; ‡Median (25</w:t>
      </w:r>
      <w:r w:rsidRPr="009E2BB7">
        <w:rPr>
          <w:sz w:val="22"/>
          <w:szCs w:val="22"/>
          <w:vertAlign w:val="superscript"/>
        </w:rPr>
        <w:t>th</w:t>
      </w:r>
      <w:r w:rsidRPr="009E2BB7">
        <w:rPr>
          <w:sz w:val="22"/>
          <w:szCs w:val="22"/>
        </w:rPr>
        <w:t>, 75</w:t>
      </w:r>
      <w:r w:rsidRPr="009E2BB7">
        <w:rPr>
          <w:sz w:val="22"/>
          <w:szCs w:val="22"/>
          <w:vertAlign w:val="superscript"/>
        </w:rPr>
        <w:t>th</w:t>
      </w:r>
      <w:r w:rsidRPr="009E2BB7">
        <w:rPr>
          <w:sz w:val="22"/>
          <w:szCs w:val="22"/>
        </w:rPr>
        <w:t xml:space="preserve"> percentiles) comparison done using Wilcoxon 2-sample test; chi-square test is used to test association between categorical variables.</w:t>
      </w:r>
    </w:p>
    <w:p w14:paraId="1483F473" w14:textId="3D9D393D" w:rsidR="00E87056" w:rsidRPr="009E2BB7" w:rsidRDefault="00E87056">
      <w:pPr>
        <w:spacing w:after="200" w:line="276" w:lineRule="auto"/>
        <w:rPr>
          <w:sz w:val="22"/>
          <w:szCs w:val="22"/>
        </w:rPr>
      </w:pPr>
      <w:r w:rsidRPr="009E2BB7">
        <w:rPr>
          <w:sz w:val="22"/>
          <w:szCs w:val="22"/>
        </w:rPr>
        <w:br w:type="page"/>
      </w:r>
    </w:p>
    <w:p w14:paraId="70673A60" w14:textId="1729FE05" w:rsidR="00E87056" w:rsidRPr="009E2BB7" w:rsidRDefault="00E87056" w:rsidP="00E87056">
      <w:pPr>
        <w:rPr>
          <w:b/>
          <w:sz w:val="22"/>
          <w:szCs w:val="22"/>
        </w:rPr>
      </w:pPr>
      <w:r w:rsidRPr="009E2BB7">
        <w:rPr>
          <w:b/>
          <w:sz w:val="22"/>
          <w:szCs w:val="22"/>
        </w:rPr>
        <w:lastRenderedPageBreak/>
        <w:t xml:space="preserve">Table </w:t>
      </w:r>
      <w:proofErr w:type="spellStart"/>
      <w:r w:rsidR="00535CEA">
        <w:rPr>
          <w:b/>
          <w:sz w:val="22"/>
          <w:szCs w:val="22"/>
        </w:rPr>
        <w:t>S</w:t>
      </w:r>
      <w:r w:rsidR="00FC4C7F">
        <w:rPr>
          <w:b/>
          <w:sz w:val="22"/>
          <w:szCs w:val="22"/>
        </w:rPr>
        <w:t>2</w:t>
      </w:r>
      <w:proofErr w:type="spellEnd"/>
      <w:r w:rsidRPr="009E2BB7">
        <w:rPr>
          <w:b/>
          <w:sz w:val="22"/>
          <w:szCs w:val="22"/>
        </w:rPr>
        <w:t xml:space="preserve">: </w:t>
      </w:r>
      <w:r w:rsidRPr="009E2BB7">
        <w:rPr>
          <w:b/>
          <w:bCs/>
          <w:color w:val="000000"/>
          <w:sz w:val="22"/>
          <w:szCs w:val="22"/>
        </w:rPr>
        <w:t xml:space="preserve">Clinical and Biological Characteristics </w:t>
      </w:r>
      <w:r w:rsidRPr="009E2BB7">
        <w:rPr>
          <w:b/>
          <w:sz w:val="22"/>
          <w:szCs w:val="22"/>
        </w:rPr>
        <w:t xml:space="preserve">of Jackson Heart Study participants </w:t>
      </w:r>
    </w:p>
    <w:p w14:paraId="43375F80" w14:textId="77777777" w:rsidR="00E87056" w:rsidRPr="009E2BB7" w:rsidRDefault="00E87056" w:rsidP="00E87056">
      <w:pPr>
        <w:rPr>
          <w:b/>
          <w:sz w:val="22"/>
          <w:szCs w:val="22"/>
        </w:rPr>
      </w:pPr>
    </w:p>
    <w:tbl>
      <w:tblPr>
        <w:tblW w:w="5293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842"/>
        <w:gridCol w:w="1437"/>
        <w:gridCol w:w="1437"/>
        <w:gridCol w:w="1608"/>
        <w:gridCol w:w="1608"/>
        <w:gridCol w:w="976"/>
      </w:tblGrid>
      <w:tr w:rsidR="00BA52CB" w:rsidRPr="00BA52CB" w14:paraId="7CF58C85" w14:textId="77777777" w:rsidTr="00BA52CB">
        <w:trPr>
          <w:trHeight w:val="940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77742" w14:textId="77777777" w:rsidR="00E87056" w:rsidRPr="00BA52CB" w:rsidRDefault="00E87056" w:rsidP="00A52576">
            <w:pPr>
              <w:rPr>
                <w:b/>
                <w:bCs/>
              </w:rPr>
            </w:pPr>
            <w:r w:rsidRPr="00BA52CB">
              <w:rPr>
                <w:b/>
                <w:bCs/>
              </w:rPr>
              <w:t>Clinical characteristic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86FCF0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>Isolated T2DM</w:t>
            </w:r>
          </w:p>
          <w:p w14:paraId="21A2547D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>(n=40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8FF5F5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 xml:space="preserve">T2DM + Obesity </w:t>
            </w:r>
          </w:p>
          <w:p w14:paraId="0CDB9AD6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>(n=75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CFCDB2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>T2DM + HTN (n=122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130A38" w14:textId="77777777" w:rsidR="00E87056" w:rsidRPr="00BA52CB" w:rsidRDefault="00E87056" w:rsidP="00A52576">
            <w:pPr>
              <w:jc w:val="center"/>
              <w:rPr>
                <w:b/>
                <w:sz w:val="22"/>
                <w:szCs w:val="22"/>
              </w:rPr>
            </w:pPr>
            <w:r w:rsidRPr="00BA52CB">
              <w:rPr>
                <w:b/>
                <w:sz w:val="22"/>
                <w:szCs w:val="22"/>
              </w:rPr>
              <w:t>T2DM + HTN + Obesity</w:t>
            </w:r>
            <w:r w:rsidRPr="00BA52CB">
              <w:rPr>
                <w:b/>
                <w:sz w:val="22"/>
                <w:szCs w:val="22"/>
              </w:rPr>
              <w:br/>
              <w:t>(n=292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BD70A" w14:textId="77777777" w:rsidR="00E87056" w:rsidRPr="00BA52CB" w:rsidRDefault="00E87056" w:rsidP="00A52576">
            <w:pPr>
              <w:jc w:val="right"/>
              <w:rPr>
                <w:b/>
                <w:i/>
                <w:sz w:val="22"/>
                <w:szCs w:val="22"/>
              </w:rPr>
            </w:pPr>
            <w:r w:rsidRPr="00BA52CB">
              <w:rPr>
                <w:b/>
                <w:i/>
                <w:sz w:val="22"/>
                <w:szCs w:val="22"/>
              </w:rPr>
              <w:t>P Value</w:t>
            </w:r>
          </w:p>
        </w:tc>
      </w:tr>
      <w:tr w:rsidR="00BA52CB" w:rsidRPr="00BA52CB" w14:paraId="643300EC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CCE1D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Age, yea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1C1BDB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9.32±1.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57AFF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2.51±1.14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C6BB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64.98±0.90*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C4415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9.74±0.58†‡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3CD138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0.0001</w:t>
            </w:r>
          </w:p>
        </w:tc>
      </w:tr>
      <w:tr w:rsidR="00BA52CB" w:rsidRPr="00BA52CB" w14:paraId="1C6D40B5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B744B0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Women, n 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2DD7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 (32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6192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3 (68.9)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7FFCF4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2 (59.0)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80C4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22 (76.0)*‡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C18B9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0.0001</w:t>
            </w:r>
          </w:p>
        </w:tc>
      </w:tr>
      <w:tr w:rsidR="00BA52CB" w:rsidRPr="00BA52CB" w14:paraId="649CD213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82EE1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Body mass index, kg/m</w:t>
            </w:r>
            <w:r w:rsidRPr="00BA52CB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B406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6.80±0.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1D6DA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37.20±0.51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C4E9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7.05±0.38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F2E06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37.43±0.25*‡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58719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0.0001</w:t>
            </w:r>
          </w:p>
        </w:tc>
      </w:tr>
      <w:tr w:rsidR="00BA52CB" w:rsidRPr="00BA52CB" w14:paraId="596DFB4A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416D0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Obesity, n 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C29B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8362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5 (100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2619D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7B00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92 (100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80CBF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</w:tr>
      <w:tr w:rsidR="00BA52CB" w:rsidRPr="00BA52CB" w14:paraId="773124FD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E221E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Current smokers, n 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FC9BE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0 (25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B46C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1 (14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7287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0 (8.2)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7635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3 (7.9)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A2CB0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006</w:t>
            </w:r>
          </w:p>
        </w:tc>
      </w:tr>
      <w:tr w:rsidR="00BA52CB" w:rsidRPr="00BA52CB" w14:paraId="762736C4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501EF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Hypertension, n 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809C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B52CF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4A84B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2 (100.0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8F79A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92 (100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F84D2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-</w:t>
            </w:r>
          </w:p>
        </w:tc>
      </w:tr>
      <w:tr w:rsidR="00BA52CB" w:rsidRPr="00BA52CB" w14:paraId="302BA687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CEC2C" w14:textId="77777777" w:rsidR="00E87056" w:rsidRPr="00BA52CB" w:rsidRDefault="00E87056" w:rsidP="00A52576">
            <w:pPr>
              <w:rPr>
                <w:b/>
                <w:bCs/>
              </w:rPr>
            </w:pPr>
            <w:r w:rsidRPr="00BA52CB">
              <w:rPr>
                <w:b/>
                <w:bCs/>
              </w:rPr>
              <w:t>Hemodynamic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D2E46" w14:textId="77777777" w:rsidR="00E87056" w:rsidRPr="00BA52CB" w:rsidRDefault="00E87056" w:rsidP="00A52576">
            <w:pPr>
              <w:rPr>
                <w:b/>
                <w:bCs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5088D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5C9E2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ED9F0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BA953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</w:tr>
      <w:tr w:rsidR="00BA52CB" w:rsidRPr="00BA52CB" w14:paraId="539A95EE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04690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Heart rate, beats/m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FBAA9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66.05±1.73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8AFA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0.00±1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274D5E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64.58±0.78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FF5BB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68.99±0.51‡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2AD98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004</w:t>
            </w:r>
          </w:p>
        </w:tc>
      </w:tr>
      <w:tr w:rsidR="00BA52CB" w:rsidRPr="00BA52CB" w14:paraId="692EF066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6B302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Systolic BP, mmH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E54FB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2.41±2.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EE166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1.77±1.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9D314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4.39±1.14*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39BFB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2.63±0.75*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3AD60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0.0001</w:t>
            </w:r>
          </w:p>
        </w:tc>
      </w:tr>
      <w:tr w:rsidR="00BA52CB" w:rsidRPr="00BA52CB" w14:paraId="2F1AAB1E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95F8E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Diastolic BP, mmH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3B70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2.24±1.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09B3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3.06±0.8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EB47D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4.21±0.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F0BC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4.67±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2DDFB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87</w:t>
            </w:r>
          </w:p>
        </w:tc>
      </w:tr>
      <w:tr w:rsidR="00BA52CB" w:rsidRPr="00BA52CB" w14:paraId="234E525B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37BEF" w14:textId="77777777" w:rsidR="00E87056" w:rsidRPr="00BA52CB" w:rsidRDefault="00E87056" w:rsidP="00A52576">
            <w:pPr>
              <w:rPr>
                <w:b/>
                <w:bCs/>
              </w:rPr>
            </w:pPr>
            <w:r w:rsidRPr="00BA52CB">
              <w:rPr>
                <w:b/>
                <w:bCs/>
              </w:rPr>
              <w:t>Biochemistr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65817" w14:textId="77777777" w:rsidR="00E87056" w:rsidRPr="00BA52CB" w:rsidRDefault="00E87056" w:rsidP="00A52576">
            <w:pPr>
              <w:rPr>
                <w:b/>
                <w:bCs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E4326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2C5A6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537AA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53DBC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</w:tr>
      <w:tr w:rsidR="00BA52CB" w:rsidRPr="00BA52CB" w14:paraId="5B2D5222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A269B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HbA</w:t>
            </w:r>
            <w:r w:rsidRPr="00BA52CB">
              <w:rPr>
                <w:sz w:val="22"/>
                <w:szCs w:val="22"/>
                <w:vertAlign w:val="subscript"/>
              </w:rPr>
              <w:t>1C</w:t>
            </w:r>
            <w:r w:rsidRPr="00BA52CB">
              <w:rPr>
                <w:sz w:val="22"/>
                <w:szCs w:val="22"/>
              </w:rPr>
              <w:t xml:space="preserve"> , 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7CEF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.75±0.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BBE96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.62±0.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B46B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.5725±0.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4226F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.57±0.0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9DB41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44</w:t>
            </w:r>
          </w:p>
        </w:tc>
      </w:tr>
      <w:tr w:rsidR="00BA52CB" w:rsidRPr="00BA52CB" w14:paraId="05A01E24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4D690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HDL-cholesterol, mg/d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847F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49.94±1.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D160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48.68±1.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237AC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1.72±1.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E9F5E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0.04±0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4C9D8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375</w:t>
            </w:r>
          </w:p>
        </w:tc>
      </w:tr>
      <w:tr w:rsidR="00BA52CB" w:rsidRPr="00BA52CB" w14:paraId="1B7A0E2D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1072B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LDL-cholesterol, mg/d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CF06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2.71±5.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ED1CC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7.61±3.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32BB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4.33±3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0021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3.17±1.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C0BB6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757</w:t>
            </w:r>
          </w:p>
        </w:tc>
      </w:tr>
      <w:tr w:rsidR="00BA52CB" w:rsidRPr="00BA52CB" w14:paraId="544B03BA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E8BA5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Triglycerides, mg/d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014BA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13.47±15.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810F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7.90±10.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FB51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23.08±8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1FEC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8.23±5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7FB93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281</w:t>
            </w:r>
          </w:p>
        </w:tc>
      </w:tr>
      <w:tr w:rsidR="00BA52CB" w:rsidRPr="00BA52CB" w14:paraId="03E1D656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AE1CB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eGFR, ml/min/1.73 m</w:t>
            </w:r>
            <w:r w:rsidRPr="00BA52CB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4FFD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5.29±3.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A6AAF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03.96±2.2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904B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83.91±1.65*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5E10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0.08±1.09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6A481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.0001</w:t>
            </w:r>
          </w:p>
        </w:tc>
      </w:tr>
      <w:tr w:rsidR="00BA52CB" w:rsidRPr="00BA52CB" w14:paraId="551CE47A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E86342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</w:t>
            </w:r>
            <w:proofErr w:type="spellStart"/>
            <w:r w:rsidRPr="00BA52CB">
              <w:rPr>
                <w:sz w:val="22"/>
                <w:szCs w:val="22"/>
              </w:rPr>
              <w:t>BNP</w:t>
            </w:r>
            <w:proofErr w:type="spellEnd"/>
            <w:r w:rsidRPr="00BA52CB">
              <w:rPr>
                <w:sz w:val="22"/>
                <w:szCs w:val="22"/>
              </w:rPr>
              <w:t xml:space="preserve">, </w:t>
            </w:r>
            <w:proofErr w:type="spellStart"/>
            <w:r w:rsidRPr="00BA52CB">
              <w:rPr>
                <w:sz w:val="22"/>
                <w:szCs w:val="22"/>
              </w:rPr>
              <w:t>pg</w:t>
            </w:r>
            <w:proofErr w:type="spellEnd"/>
            <w:r w:rsidRPr="00BA52CB">
              <w:rPr>
                <w:sz w:val="22"/>
                <w:szCs w:val="22"/>
              </w:rPr>
              <w:t>/</w:t>
            </w:r>
            <w:proofErr w:type="spellStart"/>
            <w:r w:rsidRPr="00BA52CB">
              <w:rPr>
                <w:sz w:val="22"/>
                <w:szCs w:val="22"/>
              </w:rPr>
              <w:t>dL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48F6D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.01±4.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F2823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7.73±3.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36A8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4.88±2.40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AB68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8.01±1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84E33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002</w:t>
            </w:r>
          </w:p>
        </w:tc>
      </w:tr>
      <w:tr w:rsidR="00BA52CB" w:rsidRPr="00BA52CB" w14:paraId="0200D597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75F004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</w:t>
            </w:r>
            <w:proofErr w:type="spellStart"/>
            <w:r w:rsidRPr="00BA52CB">
              <w:rPr>
                <w:sz w:val="22"/>
                <w:szCs w:val="22"/>
              </w:rPr>
              <w:t>hsTroponin</w:t>
            </w:r>
            <w:proofErr w:type="spellEnd"/>
            <w:r w:rsidRPr="00BA52CB">
              <w:rPr>
                <w:sz w:val="22"/>
                <w:szCs w:val="22"/>
              </w:rPr>
              <w:t xml:space="preserve">, </w:t>
            </w:r>
            <w:proofErr w:type="spellStart"/>
            <w:r w:rsidRPr="00BA52CB">
              <w:rPr>
                <w:sz w:val="22"/>
                <w:szCs w:val="22"/>
              </w:rPr>
              <w:t>pg</w:t>
            </w:r>
            <w:proofErr w:type="spellEnd"/>
            <w:r w:rsidRPr="00BA52CB">
              <w:rPr>
                <w:sz w:val="22"/>
                <w:szCs w:val="22"/>
              </w:rPr>
              <w:t>/</w:t>
            </w:r>
            <w:proofErr w:type="spellStart"/>
            <w:r w:rsidRPr="00BA52CB">
              <w:rPr>
                <w:sz w:val="22"/>
                <w:szCs w:val="22"/>
              </w:rPr>
              <w:t>dL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59F2C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4.09±3.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82D0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3.74±2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461C6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.53±1.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7C8E9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.82±1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386A3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58</w:t>
            </w:r>
          </w:p>
        </w:tc>
      </w:tr>
      <w:tr w:rsidR="00BA52CB" w:rsidRPr="00BA52CB" w14:paraId="61CE2C22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EA212" w14:textId="77777777" w:rsidR="00E87056" w:rsidRPr="00BA52CB" w:rsidRDefault="00E87056" w:rsidP="00A52576">
            <w:pPr>
              <w:rPr>
                <w:b/>
                <w:bCs/>
              </w:rPr>
            </w:pPr>
            <w:r w:rsidRPr="00BA52CB">
              <w:rPr>
                <w:b/>
                <w:bCs/>
              </w:rPr>
              <w:t>Medications, n 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C90CA" w14:textId="77777777" w:rsidR="00E87056" w:rsidRPr="00BA52CB" w:rsidRDefault="00E87056" w:rsidP="00A52576">
            <w:pPr>
              <w:rPr>
                <w:b/>
                <w:bCs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B76B7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62272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6452B3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543FE" w14:textId="77777777" w:rsidR="00E87056" w:rsidRPr="00BA52CB" w:rsidRDefault="00E87056" w:rsidP="00A52576">
            <w:pPr>
              <w:jc w:val="center"/>
              <w:rPr>
                <w:sz w:val="20"/>
                <w:szCs w:val="20"/>
              </w:rPr>
            </w:pPr>
          </w:p>
        </w:tc>
      </w:tr>
      <w:tr w:rsidR="00BA52CB" w:rsidRPr="00BA52CB" w14:paraId="7350EB44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FF9CE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Metform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F2B6D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 (22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1DB6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 (12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AB9FD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6 (13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DE1E6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1 (17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00DDE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83</w:t>
            </w:r>
          </w:p>
        </w:tc>
      </w:tr>
      <w:tr w:rsidR="00BA52CB" w:rsidRPr="00BA52CB" w14:paraId="290742E0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E8605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 Insulin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81A1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2 (5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E185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 (6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987155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7 (13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0BEC4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46 (15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34CD5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14</w:t>
            </w:r>
          </w:p>
        </w:tc>
      </w:tr>
      <w:tr w:rsidR="00BA52CB" w:rsidRPr="00BA52CB" w14:paraId="2F4BB0ED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D4765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ACE inhibitor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8B420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 (2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2FF92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 (0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37CFA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7 (13.9)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E3CE5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38 (13.0)</w:t>
            </w:r>
            <w:r w:rsidRPr="00BA52CB">
              <w:rPr>
                <w:vertAlign w:val="superscript"/>
              </w:rPr>
              <w:t>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2C7E7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&lt;0.0001</w:t>
            </w:r>
          </w:p>
        </w:tc>
      </w:tr>
      <w:tr w:rsidR="00BA52CB" w:rsidRPr="00BA52CB" w14:paraId="3B902BCA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F3CEF" w14:textId="77777777" w:rsidR="00E87056" w:rsidRPr="00BA52CB" w:rsidRDefault="00E87056" w:rsidP="00A5257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Other diabetes medications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13F3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8 (20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3092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8 (24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22368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44 (36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546B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98 (33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5BC29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036</w:t>
            </w:r>
          </w:p>
        </w:tc>
      </w:tr>
      <w:tr w:rsidR="00BA52CB" w:rsidRPr="00BA52CB" w14:paraId="258F3975" w14:textId="77777777" w:rsidTr="00BA52CB">
        <w:trPr>
          <w:trHeight w:val="433"/>
        </w:trPr>
        <w:tc>
          <w:tcPr>
            <w:tcW w:w="1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ECB562" w14:textId="79436A0D" w:rsidR="00E87056" w:rsidRPr="00BA52CB" w:rsidRDefault="00E87056" w:rsidP="00BB5406">
            <w:pPr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 xml:space="preserve">  Statins Therap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F731A4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6 (39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1382D87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57 (77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33782C9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8 (14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3A144B1" w14:textId="77777777" w:rsidR="00E87056" w:rsidRPr="00BA52CB" w:rsidRDefault="00E87056" w:rsidP="00A52576">
            <w:pPr>
              <w:jc w:val="center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134 (43)</w:t>
            </w:r>
            <w:r w:rsidRPr="00BA52CB">
              <w:rPr>
                <w:b/>
                <w:szCs w:val="22"/>
                <w:vertAlign w:val="superscript"/>
              </w:rPr>
              <w:t>†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CD514E3" w14:textId="77777777" w:rsidR="00E87056" w:rsidRPr="00BA52CB" w:rsidRDefault="00E87056" w:rsidP="00A52576">
            <w:pPr>
              <w:jc w:val="right"/>
              <w:rPr>
                <w:sz w:val="22"/>
                <w:szCs w:val="22"/>
              </w:rPr>
            </w:pPr>
            <w:r w:rsidRPr="00BA52CB">
              <w:rPr>
                <w:sz w:val="22"/>
                <w:szCs w:val="22"/>
              </w:rPr>
              <w:t>0.0015</w:t>
            </w:r>
          </w:p>
        </w:tc>
      </w:tr>
    </w:tbl>
    <w:p w14:paraId="029C140D" w14:textId="77777777" w:rsidR="00E87056" w:rsidRPr="009E2BB7" w:rsidRDefault="00E87056" w:rsidP="00E87056">
      <w:pPr>
        <w:rPr>
          <w:rFonts w:ascii="Arial" w:hAnsi="Arial" w:cs="Arial"/>
          <w:sz w:val="18"/>
          <w:szCs w:val="20"/>
        </w:rPr>
      </w:pPr>
      <w:r w:rsidRPr="009E2BB7">
        <w:rPr>
          <w:b/>
          <w:bCs/>
          <w:color w:val="000000"/>
          <w:sz w:val="16"/>
        </w:rPr>
        <w:t>Key</w:t>
      </w:r>
      <w:r w:rsidRPr="009E2BB7">
        <w:rPr>
          <w:b/>
          <w:bCs/>
          <w:color w:val="000000"/>
          <w:sz w:val="16"/>
          <w:vertAlign w:val="superscript"/>
        </w:rPr>
        <w:t>+</w:t>
      </w:r>
      <w:r w:rsidRPr="009E2BB7">
        <w:rPr>
          <w:color w:val="000000"/>
          <w:sz w:val="16"/>
        </w:rPr>
        <w:t xml:space="preserve">: *p&lt;0.005 compared with T2DM; †p&lt;0.05 compared with T2DM + Obesity; ‡p&lt;0.05 compared with T2DM + HTN. </w:t>
      </w:r>
      <w:r w:rsidRPr="009E2BB7">
        <w:rPr>
          <w:b/>
          <w:bCs/>
          <w:color w:val="000000"/>
          <w:sz w:val="16"/>
          <w:vertAlign w:val="superscript"/>
        </w:rPr>
        <w:t>+</w:t>
      </w:r>
      <w:r w:rsidRPr="009E2BB7">
        <w:rPr>
          <w:color w:val="000000"/>
          <w:sz w:val="16"/>
        </w:rPr>
        <w:t xml:space="preserve"> = Bonferroni correction (p&lt;0.05 for 6 tests =</w:t>
      </w:r>
      <w:r w:rsidRPr="009E2BB7">
        <w:rPr>
          <w:color w:val="000000"/>
          <w:sz w:val="14"/>
          <w:szCs w:val="22"/>
        </w:rPr>
        <w:t xml:space="preserve"> </w:t>
      </w:r>
      <w:r w:rsidRPr="009E2BB7">
        <w:rPr>
          <w:color w:val="000000"/>
          <w:sz w:val="16"/>
          <w:szCs w:val="22"/>
        </w:rPr>
        <w:t xml:space="preserve">0.0083). </w:t>
      </w:r>
      <w:r w:rsidRPr="009E2BB7">
        <w:rPr>
          <w:sz w:val="16"/>
        </w:rPr>
        <w:t xml:space="preserve">Values are reported as mean </w:t>
      </w:r>
      <w:r w:rsidRPr="009E2BB7">
        <w:rPr>
          <w:sz w:val="16"/>
          <w:szCs w:val="20"/>
        </w:rPr>
        <w:sym w:font="Symbol" w:char="F0B1"/>
      </w:r>
      <w:r w:rsidRPr="009E2BB7">
        <w:rPr>
          <w:sz w:val="16"/>
          <w:szCs w:val="20"/>
        </w:rPr>
        <w:t xml:space="preserve"> </w:t>
      </w:r>
      <w:r w:rsidRPr="009E2BB7">
        <w:rPr>
          <w:sz w:val="16"/>
        </w:rPr>
        <w:t xml:space="preserve">SD for continuous traits and n (%) for dichotomous traits. </w:t>
      </w:r>
      <w:r w:rsidRPr="009E2BB7">
        <w:rPr>
          <w:color w:val="000000"/>
          <w:sz w:val="16"/>
          <w:szCs w:val="18"/>
        </w:rPr>
        <w:t xml:space="preserve">ACE: </w:t>
      </w:r>
      <w:r w:rsidRPr="009E2BB7">
        <w:rPr>
          <w:sz w:val="16"/>
          <w:szCs w:val="18"/>
        </w:rPr>
        <w:t xml:space="preserve">angiotensin converting enzyme, </w:t>
      </w:r>
      <w:r w:rsidRPr="009E2BB7">
        <w:rPr>
          <w:sz w:val="16"/>
          <w:szCs w:val="20"/>
        </w:rPr>
        <w:t xml:space="preserve">BNP: brain natriuretic peptide, BP: blood pressure, CHD: coronary heart disease, eGFR: estimated glomerular filtration rate, HDL: high-density lipoprotein, HTN: hypertension, LDL: low-density lipoprotein, T2DM: type 2 diabetes </w:t>
      </w:r>
    </w:p>
    <w:p w14:paraId="38B9E255" w14:textId="77777777" w:rsidR="00E87056" w:rsidRPr="009E2BB7" w:rsidRDefault="00E87056" w:rsidP="00E87056">
      <w:pPr>
        <w:sectPr w:rsidR="00E87056" w:rsidRPr="009E2BB7" w:rsidSect="009B64BA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2CA5C8" w14:textId="24653790" w:rsidR="00E87056" w:rsidRPr="009E2BB7" w:rsidRDefault="00E35EEF" w:rsidP="00E87056">
      <w:pPr>
        <w:rPr>
          <w:b/>
          <w:sz w:val="22"/>
          <w:szCs w:val="22"/>
        </w:rPr>
      </w:pPr>
      <w:r w:rsidRPr="009E2BB7">
        <w:rPr>
          <w:b/>
          <w:sz w:val="22"/>
        </w:rPr>
        <w:lastRenderedPageBreak/>
        <w:t xml:space="preserve">Table </w:t>
      </w:r>
      <w:proofErr w:type="spellStart"/>
      <w:r w:rsidR="00535CEA">
        <w:rPr>
          <w:b/>
          <w:sz w:val="22"/>
        </w:rPr>
        <w:t>S</w:t>
      </w:r>
      <w:r w:rsidRPr="009E2BB7">
        <w:rPr>
          <w:b/>
          <w:sz w:val="22"/>
        </w:rPr>
        <w:t>3</w:t>
      </w:r>
      <w:proofErr w:type="spellEnd"/>
      <w:r w:rsidR="00E87056" w:rsidRPr="009E2BB7">
        <w:rPr>
          <w:b/>
          <w:sz w:val="22"/>
        </w:rPr>
        <w:t xml:space="preserve">: </w:t>
      </w:r>
      <w:r w:rsidR="00E87056" w:rsidRPr="009E2BB7">
        <w:rPr>
          <w:b/>
          <w:bCs/>
          <w:sz w:val="22"/>
          <w:szCs w:val="22"/>
        </w:rPr>
        <w:t xml:space="preserve">Echocardiographic Characteristics </w:t>
      </w:r>
      <w:r w:rsidR="00E87056" w:rsidRPr="009E2BB7">
        <w:rPr>
          <w:b/>
          <w:sz w:val="22"/>
          <w:szCs w:val="22"/>
        </w:rPr>
        <w:t xml:space="preserve">of Jackson Heart Study participants </w:t>
      </w:r>
    </w:p>
    <w:p w14:paraId="21E0BE67" w14:textId="77777777" w:rsidR="00E87056" w:rsidRPr="009E2BB7" w:rsidRDefault="00E87056" w:rsidP="00E87056">
      <w:pPr>
        <w:rPr>
          <w:b/>
          <w:sz w:val="22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1885"/>
        <w:gridCol w:w="1829"/>
        <w:gridCol w:w="1763"/>
        <w:gridCol w:w="1763"/>
        <w:gridCol w:w="2043"/>
        <w:gridCol w:w="887"/>
      </w:tblGrid>
      <w:tr w:rsidR="00E87056" w:rsidRPr="009E2BB7" w14:paraId="0E296283" w14:textId="77777777" w:rsidTr="00A52576">
        <w:trPr>
          <w:trHeight w:val="569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5F5399A" w14:textId="77777777" w:rsidR="00E87056" w:rsidRPr="009E2BB7" w:rsidRDefault="00E87056" w:rsidP="00A52576">
            <w:pPr>
              <w:jc w:val="center"/>
              <w:rPr>
                <w:b/>
                <w:bCs/>
                <w:sz w:val="18"/>
                <w:szCs w:val="20"/>
              </w:rPr>
            </w:pPr>
            <w:r w:rsidRPr="009E2BB7">
              <w:rPr>
                <w:b/>
                <w:bCs/>
                <w:sz w:val="18"/>
                <w:szCs w:val="20"/>
              </w:rPr>
              <w:t>Predictor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6BAFAE05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Isolated T2DM</w:t>
            </w:r>
          </w:p>
          <w:p w14:paraId="4DB3F74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(n=40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0C22CD4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T2DM + Obesity </w:t>
            </w:r>
          </w:p>
          <w:p w14:paraId="2E2A6FF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(n=75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2D154525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T2DM + HTN</w:t>
            </w:r>
            <w:r w:rsidRPr="009E2BB7">
              <w:rPr>
                <w:sz w:val="18"/>
                <w:szCs w:val="20"/>
              </w:rPr>
              <w:br/>
              <w:t>(n=122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240A790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T2DM + Obesity + HTN</w:t>
            </w:r>
          </w:p>
          <w:p w14:paraId="40D2D50B" w14:textId="70EE62F6" w:rsidR="00E87056" w:rsidRPr="009E2BB7" w:rsidRDefault="00E87056" w:rsidP="00684603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(n=29</w:t>
            </w:r>
            <w:r w:rsidR="00684603" w:rsidRPr="009E2BB7">
              <w:rPr>
                <w:sz w:val="18"/>
                <w:szCs w:val="20"/>
              </w:rPr>
              <w:t>2</w:t>
            </w:r>
            <w:r w:rsidRPr="009E2BB7">
              <w:rPr>
                <w:sz w:val="18"/>
                <w:szCs w:val="20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7343E15B" w14:textId="77777777" w:rsidR="00E87056" w:rsidRPr="009E2BB7" w:rsidRDefault="00E87056" w:rsidP="00A52576">
            <w:pPr>
              <w:jc w:val="center"/>
              <w:rPr>
                <w:i/>
                <w:sz w:val="18"/>
                <w:szCs w:val="20"/>
              </w:rPr>
            </w:pPr>
            <w:r w:rsidRPr="009E2BB7">
              <w:rPr>
                <w:i/>
                <w:sz w:val="18"/>
                <w:szCs w:val="20"/>
              </w:rPr>
              <w:t xml:space="preserve">P Value </w:t>
            </w:r>
          </w:p>
        </w:tc>
      </w:tr>
      <w:tr w:rsidR="00E87056" w:rsidRPr="009E2BB7" w14:paraId="6B74C3BF" w14:textId="77777777" w:rsidTr="00A52576">
        <w:trPr>
          <w:trHeight w:val="38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B4F834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LVMI (g/m</w:t>
            </w:r>
            <w:r w:rsidRPr="009E2BB7">
              <w:rPr>
                <w:sz w:val="18"/>
                <w:szCs w:val="20"/>
                <w:vertAlign w:val="superscript"/>
              </w:rPr>
              <w:t>2</w:t>
            </w:r>
            <w:r w:rsidRPr="009E2BB7">
              <w:rPr>
                <w:sz w:val="18"/>
                <w:szCs w:val="20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0DA2E11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CA144E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1DC67A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F81F598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7B7A654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</w:tr>
      <w:tr w:rsidR="00E87056" w:rsidRPr="009E2BB7" w14:paraId="2597DF85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86716A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B9F99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5.92 ± 3.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A959C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0.95 ± 2.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E69A3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2.16 ± 1.72†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B6DEC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6.70 ± 1.13‡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8E9932" w14:textId="77777777" w:rsidR="00E87056" w:rsidRPr="009E2BB7" w:rsidRDefault="00E87056" w:rsidP="00A52576">
            <w:pPr>
              <w:jc w:val="center"/>
              <w:rPr>
                <w:b/>
                <w:bCs/>
                <w:sz w:val="18"/>
                <w:szCs w:val="20"/>
              </w:rPr>
            </w:pPr>
            <w:r w:rsidRPr="009E2BB7">
              <w:rPr>
                <w:b/>
                <w:bCs/>
                <w:sz w:val="18"/>
                <w:szCs w:val="20"/>
              </w:rPr>
              <w:t>0.0012</w:t>
            </w:r>
          </w:p>
        </w:tc>
      </w:tr>
      <w:tr w:rsidR="00E87056" w:rsidRPr="009E2BB7" w14:paraId="340462D5" w14:textId="77777777" w:rsidTr="00A52576">
        <w:trPr>
          <w:trHeight w:val="3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66A850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353EB5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4.85 ± 3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578401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4.93 ± 2.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40C51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1.09 ± 1.7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D60FC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8.62 ± 1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27E18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12</w:t>
            </w:r>
          </w:p>
        </w:tc>
      </w:tr>
      <w:tr w:rsidR="00E87056" w:rsidRPr="009E2BB7" w14:paraId="269F82CB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505298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LVEDV (ml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7D5ECE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AAF545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900D91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6541AC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895670F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4EE8A4C6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695F24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73C72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57.96 ± 4.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AC5CFD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0.94 ± 3.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7841B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53.11 ± 2.7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7E8B75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1.62 ± 1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B8F055" w14:textId="77777777" w:rsidR="00E87056" w:rsidRPr="009E2BB7" w:rsidRDefault="00E87056" w:rsidP="00A52576">
            <w:pPr>
              <w:jc w:val="center"/>
              <w:rPr>
                <w:bCs/>
                <w:sz w:val="18"/>
                <w:szCs w:val="20"/>
              </w:rPr>
            </w:pPr>
            <w:r w:rsidRPr="009E2BB7">
              <w:rPr>
                <w:bCs/>
                <w:sz w:val="18"/>
                <w:szCs w:val="20"/>
              </w:rPr>
              <w:t>0.0693</w:t>
            </w:r>
          </w:p>
        </w:tc>
      </w:tr>
      <w:tr w:rsidR="00E87056" w:rsidRPr="009E2BB7" w14:paraId="29A12435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062D1A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FD0AD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54.58 ± 4.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96F15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4.07 ± 3.5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B578C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55.37 ± 2.7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E6A8B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6.54 ± 1.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E3EA5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0022</w:t>
            </w:r>
          </w:p>
        </w:tc>
      </w:tr>
      <w:tr w:rsidR="00E87056" w:rsidRPr="009E2BB7" w14:paraId="061B1D14" w14:textId="77777777" w:rsidTr="00A52576">
        <w:trPr>
          <w:trHeight w:val="25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F6C59F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proofErr w:type="spellStart"/>
            <w:r w:rsidRPr="009E2BB7">
              <w:rPr>
                <w:sz w:val="18"/>
                <w:szCs w:val="20"/>
              </w:rPr>
              <w:t>LVEDVi</w:t>
            </w:r>
            <w:proofErr w:type="spellEnd"/>
            <w:r w:rsidRPr="009E2BB7">
              <w:rPr>
                <w:sz w:val="18"/>
                <w:szCs w:val="20"/>
              </w:rPr>
              <w:t xml:space="preserve"> (ml/</w:t>
            </w:r>
            <w:proofErr w:type="spellStart"/>
            <w:r w:rsidRPr="009E2BB7">
              <w:rPr>
                <w:sz w:val="18"/>
                <w:szCs w:val="20"/>
              </w:rPr>
              <w:t>m</w:t>
            </w:r>
            <w:r w:rsidRPr="009E2BB7">
              <w:rPr>
                <w:sz w:val="18"/>
                <w:szCs w:val="20"/>
                <w:vertAlign w:val="superscript"/>
              </w:rPr>
              <w:t>2</w:t>
            </w:r>
            <w:proofErr w:type="spellEnd"/>
            <w:r w:rsidRPr="009E2BB7">
              <w:rPr>
                <w:sz w:val="18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08195D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C1CBE4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B7D222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050FD5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3D4208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7642610C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373885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6801F4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1.02 ± 2.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3BF1C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5.19 ± 1.6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B65D9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1.19 ± 1.3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315A0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6.89 ± 0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576ECC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0.0074</w:t>
            </w:r>
          </w:p>
        </w:tc>
      </w:tr>
      <w:tr w:rsidR="00E87056" w:rsidRPr="009E2BB7" w14:paraId="5D5D292B" w14:textId="77777777" w:rsidTr="00A52576">
        <w:trPr>
          <w:trHeight w:val="25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91FA80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43E52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0.88 ± 2.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B9FAB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6.24 ± 1.7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D4A64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80.73 ± 1.3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FCFE8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77.21 ± 0.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BDC5E0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08</w:t>
            </w:r>
          </w:p>
        </w:tc>
      </w:tr>
      <w:tr w:rsidR="00E87056" w:rsidRPr="009E2BB7" w14:paraId="784A9B06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014E21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LVESV (ml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1F3D53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808439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5D6E47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5C5F1A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B942F5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22ECA654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2A3634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6E610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5.95 ± 2.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8C1D5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8.82 ± 2.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4F1C8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3.82 ± 1.7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06332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7.90 ± 1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E5E771" w14:textId="77777777" w:rsidR="00E87056" w:rsidRPr="009E2BB7" w:rsidRDefault="00E87056" w:rsidP="00A52576">
            <w:pPr>
              <w:jc w:val="center"/>
              <w:rPr>
                <w:bCs/>
                <w:sz w:val="18"/>
                <w:szCs w:val="20"/>
              </w:rPr>
            </w:pPr>
            <w:r w:rsidRPr="009E2BB7">
              <w:rPr>
                <w:bCs/>
                <w:sz w:val="18"/>
                <w:szCs w:val="20"/>
              </w:rPr>
              <w:t>0.18</w:t>
            </w:r>
          </w:p>
        </w:tc>
      </w:tr>
      <w:tr w:rsidR="00E87056" w:rsidRPr="009E2BB7" w14:paraId="26CBE7FA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B5BAE8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D040A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7.75 ± 2.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4E2A5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0.04 ± 2.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BBA20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55.76 ± 1.6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F44A10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1.00 ± 1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E1FDA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04</w:t>
            </w:r>
          </w:p>
        </w:tc>
      </w:tr>
      <w:tr w:rsidR="00E87056" w:rsidRPr="009E2BB7" w14:paraId="22CA4BAE" w14:textId="77777777" w:rsidTr="00A52576">
        <w:trPr>
          <w:trHeight w:val="28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8F172B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proofErr w:type="spellStart"/>
            <w:r w:rsidRPr="009E2BB7">
              <w:rPr>
                <w:sz w:val="18"/>
                <w:szCs w:val="20"/>
              </w:rPr>
              <w:t>LVESVi</w:t>
            </w:r>
            <w:proofErr w:type="spellEnd"/>
            <w:r w:rsidRPr="009E2BB7">
              <w:rPr>
                <w:sz w:val="18"/>
                <w:szCs w:val="20"/>
              </w:rPr>
              <w:t xml:space="preserve"> (ml/</w:t>
            </w:r>
            <w:proofErr w:type="spellStart"/>
            <w:r w:rsidRPr="009E2BB7">
              <w:rPr>
                <w:sz w:val="18"/>
                <w:szCs w:val="20"/>
              </w:rPr>
              <w:t>m</w:t>
            </w:r>
            <w:r w:rsidRPr="009E2BB7">
              <w:rPr>
                <w:sz w:val="18"/>
                <w:szCs w:val="20"/>
                <w:vertAlign w:val="superscript"/>
              </w:rPr>
              <w:t>2</w:t>
            </w:r>
            <w:proofErr w:type="spellEnd"/>
            <w:r w:rsidRPr="009E2BB7">
              <w:rPr>
                <w:sz w:val="18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78B30C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79B8E2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B6BB06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31B802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6D14F7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035F5B53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C6271B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D708E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9.72 ± 1.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7E6F4D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7.44 ± 1.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680927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8.48 ± 0.8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7FF9F5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7.49 ± 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A50938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40</w:t>
            </w:r>
          </w:p>
        </w:tc>
      </w:tr>
      <w:tr w:rsidR="00E87056" w:rsidRPr="009E2BB7" w14:paraId="42D1CD69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3F388B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6931F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9.20 ± 1.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ADD7B8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7.89 ± 1.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39A0A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8.83 ± 0.8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3D44B2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28.24 ± 0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5505F0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84</w:t>
            </w:r>
          </w:p>
        </w:tc>
      </w:tr>
      <w:tr w:rsidR="00E87056" w:rsidRPr="009E2BB7" w14:paraId="027D09CB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C20D7D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LVEF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8C2DCF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C616EC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6A2277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B9268D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08E66F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6EE8DE84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ED5F94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78786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3.62 ± 1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AFC46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1.87 ± 0.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0EC47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3.89 ± 0.5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92E3C9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3.42 ± 0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3993D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17</w:t>
            </w:r>
          </w:p>
        </w:tc>
      </w:tr>
      <w:tr w:rsidR="00E87056" w:rsidRPr="009E2BB7" w14:paraId="3F8A0738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AD5820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1AAC4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4.05 ± 0.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50D65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2.23 ± 0.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3CD09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3.15 ± 0.5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1B98D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62.89 ± 0.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C30B0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53</w:t>
            </w:r>
          </w:p>
        </w:tc>
      </w:tr>
      <w:tr w:rsidR="00E87056" w:rsidRPr="009E2BB7" w14:paraId="69B9EFC0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43D1E0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LA Size (mm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D752B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8E311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FE390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DF0DE0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240AA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</w:tr>
      <w:tr w:rsidR="00E87056" w:rsidRPr="009E2BB7" w14:paraId="0072F037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2F95D8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944FA4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3.03±0.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5C02E0D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5.32±0.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8B3A30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4.82±0.3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E8147FD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6.22±0.25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B37A99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&lt;0.0001</w:t>
            </w:r>
          </w:p>
        </w:tc>
      </w:tr>
      <w:tr w:rsidR="00E87056" w:rsidRPr="009E2BB7" w14:paraId="204B571A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761D09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44CA4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2.68±0.6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411F05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5.90±0.50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F3F44C7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4.88±0.3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93E5F1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36.75±0.26*‡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D28BD5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&lt;0.0001</w:t>
            </w:r>
          </w:p>
        </w:tc>
      </w:tr>
      <w:tr w:rsidR="00E87056" w:rsidRPr="009E2BB7" w14:paraId="3198469F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59496E" w14:textId="76E3C95D" w:rsidR="00E87056" w:rsidRPr="009E2BB7" w:rsidRDefault="00E87056" w:rsidP="00A52576">
            <w:pPr>
              <w:rPr>
                <w:sz w:val="18"/>
                <w:szCs w:val="20"/>
              </w:rPr>
            </w:pPr>
            <w:proofErr w:type="spellStart"/>
            <w:r w:rsidRPr="009E2BB7">
              <w:rPr>
                <w:sz w:val="18"/>
                <w:szCs w:val="20"/>
              </w:rPr>
              <w:t>LAi</w:t>
            </w:r>
            <w:proofErr w:type="spellEnd"/>
            <w:r w:rsidRPr="009E2BB7">
              <w:rPr>
                <w:sz w:val="18"/>
                <w:szCs w:val="20"/>
              </w:rPr>
              <w:t xml:space="preserve"> (mm</w:t>
            </w:r>
            <w:r w:rsidR="00E27101">
              <w:rPr>
                <w:sz w:val="18"/>
                <w:szCs w:val="20"/>
              </w:rPr>
              <w:t>/</w:t>
            </w:r>
            <w:r w:rsidR="00E27101" w:rsidRPr="009E2BB7">
              <w:rPr>
                <w:sz w:val="18"/>
                <w:szCs w:val="20"/>
              </w:rPr>
              <w:t>/</w:t>
            </w:r>
            <w:proofErr w:type="spellStart"/>
            <w:r w:rsidR="00E27101" w:rsidRPr="009E2BB7">
              <w:rPr>
                <w:sz w:val="18"/>
                <w:szCs w:val="20"/>
              </w:rPr>
              <w:t>m</w:t>
            </w:r>
            <w:r w:rsidR="00E27101" w:rsidRPr="009E2BB7">
              <w:rPr>
                <w:sz w:val="18"/>
                <w:szCs w:val="20"/>
                <w:vertAlign w:val="superscript"/>
              </w:rPr>
              <w:t>2</w:t>
            </w:r>
            <w:proofErr w:type="spellEnd"/>
            <w:r w:rsidRPr="009E2BB7">
              <w:rPr>
                <w:sz w:val="18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62B14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3843CA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8D8968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DD1945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1F58A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</w:p>
        </w:tc>
      </w:tr>
      <w:tr w:rsidR="00E87056" w:rsidRPr="009E2BB7" w14:paraId="7DE14FCB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9DA20B2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252BD4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.94±0.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D0F0B5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.55±0.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5336366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8.51±0.21*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F7910E8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7.27±0.14*‡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8A4762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&lt;0.0001</w:t>
            </w:r>
          </w:p>
        </w:tc>
      </w:tr>
      <w:tr w:rsidR="00E87056" w:rsidRPr="009E2BB7" w14:paraId="48758255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BF0CBE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58A16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7.10±0.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E33BD3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6.73±0.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1EF8D13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8.21±0.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E03E97E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7.08±0.14‡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216D94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&lt;0.0001</w:t>
            </w:r>
          </w:p>
        </w:tc>
      </w:tr>
      <w:tr w:rsidR="00E87056" w:rsidRPr="009E2BB7" w14:paraId="43E94A30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15E03A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E/A rati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47F9BE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44E4B6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06E92B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2BE24D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9568FC" w14:textId="77777777" w:rsidR="00E87056" w:rsidRPr="009E2BB7" w:rsidRDefault="00E87056" w:rsidP="00A52576">
            <w:pPr>
              <w:rPr>
                <w:sz w:val="18"/>
                <w:szCs w:val="20"/>
              </w:rPr>
            </w:pPr>
          </w:p>
        </w:tc>
      </w:tr>
      <w:tr w:rsidR="00E87056" w:rsidRPr="009E2BB7" w14:paraId="0FA4D872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CFE794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Cru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F4184C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7 ± 0.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54D4E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81.084 ± 0.0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798694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0 ± 0.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2CA69F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6 ± 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00E6D8" w14:textId="77777777" w:rsidR="00E87056" w:rsidRPr="009E2BB7" w:rsidRDefault="00E87056" w:rsidP="00A52576">
            <w:pPr>
              <w:jc w:val="center"/>
              <w:rPr>
                <w:b/>
                <w:sz w:val="18"/>
                <w:szCs w:val="20"/>
              </w:rPr>
            </w:pPr>
            <w:r w:rsidRPr="009E2BB7">
              <w:rPr>
                <w:b/>
                <w:sz w:val="18"/>
                <w:szCs w:val="20"/>
              </w:rPr>
              <w:t>0.0001</w:t>
            </w:r>
          </w:p>
        </w:tc>
      </w:tr>
      <w:tr w:rsidR="00E87056" w:rsidRPr="009E2BB7" w14:paraId="787E06DD" w14:textId="77777777" w:rsidTr="00A52576">
        <w:trPr>
          <w:trHeight w:val="380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2103726" w14:textId="77777777" w:rsidR="00E87056" w:rsidRPr="009E2BB7" w:rsidRDefault="00E87056" w:rsidP="00A52576">
            <w:pPr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 xml:space="preserve">   Adjust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3208D51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6 ± 0.0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2DA0E1B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1.01 ± 0.0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25BE5B2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5 ± 0.0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A87BDE0" w14:textId="77777777" w:rsidR="00E87056" w:rsidRPr="009E2BB7" w:rsidRDefault="00E87056" w:rsidP="00A52576">
            <w:pPr>
              <w:jc w:val="center"/>
              <w:rPr>
                <w:sz w:val="18"/>
                <w:szCs w:val="20"/>
              </w:rPr>
            </w:pPr>
            <w:r w:rsidRPr="009E2BB7">
              <w:rPr>
                <w:sz w:val="18"/>
                <w:szCs w:val="20"/>
              </w:rPr>
              <w:t>0.96 ± 0.01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8BF68B" w14:textId="77777777" w:rsidR="00E87056" w:rsidRPr="009E2BB7" w:rsidRDefault="00E87056" w:rsidP="00A52576">
            <w:pPr>
              <w:jc w:val="center"/>
              <w:rPr>
                <w:bCs/>
                <w:sz w:val="18"/>
                <w:szCs w:val="20"/>
              </w:rPr>
            </w:pPr>
            <w:r w:rsidRPr="009E2BB7">
              <w:rPr>
                <w:bCs/>
                <w:sz w:val="18"/>
                <w:szCs w:val="20"/>
              </w:rPr>
              <w:t>0.52</w:t>
            </w:r>
          </w:p>
        </w:tc>
      </w:tr>
    </w:tbl>
    <w:p w14:paraId="15DA3A5C" w14:textId="77777777" w:rsidR="00E87056" w:rsidRPr="009E2BB7" w:rsidRDefault="00E87056" w:rsidP="00E87056">
      <w:pPr>
        <w:rPr>
          <w:b/>
          <w:sz w:val="16"/>
          <w:szCs w:val="16"/>
        </w:rPr>
      </w:pPr>
      <w:r w:rsidRPr="009E2BB7">
        <w:rPr>
          <w:b/>
          <w:bCs/>
          <w:sz w:val="16"/>
          <w:szCs w:val="16"/>
        </w:rPr>
        <w:t>Key</w:t>
      </w:r>
      <w:r w:rsidRPr="009E2BB7">
        <w:rPr>
          <w:sz w:val="16"/>
          <w:szCs w:val="16"/>
        </w:rPr>
        <w:t xml:space="preserve">: ‡p&lt;0.0083 compared with DM + HTN; Adjustment are made for age and sex - Values are reported as mean </w:t>
      </w:r>
      <w:r w:rsidRPr="009E2BB7">
        <w:rPr>
          <w:sz w:val="16"/>
          <w:szCs w:val="16"/>
        </w:rPr>
        <w:sym w:font="Symbol" w:char="F0B1"/>
      </w:r>
      <w:r w:rsidRPr="009E2BB7">
        <w:rPr>
          <w:sz w:val="16"/>
          <w:szCs w:val="16"/>
        </w:rPr>
        <w:t xml:space="preserve"> SD. </w:t>
      </w:r>
    </w:p>
    <w:p w14:paraId="6FFD8874" w14:textId="77777777" w:rsidR="00E87056" w:rsidRPr="009E2BB7" w:rsidRDefault="00E87056" w:rsidP="00E87056">
      <w:pPr>
        <w:rPr>
          <w:sz w:val="18"/>
          <w:szCs w:val="20"/>
        </w:rPr>
      </w:pPr>
      <w:r w:rsidRPr="009E2BB7">
        <w:rPr>
          <w:sz w:val="16"/>
          <w:szCs w:val="16"/>
        </w:rPr>
        <w:t xml:space="preserve">E/A: ratio between peak early and late diastolic velocities; LA: left atrium; LVEDV: left ventricular end-diastolic volume; </w:t>
      </w:r>
      <w:proofErr w:type="spellStart"/>
      <w:r w:rsidRPr="009E2BB7">
        <w:rPr>
          <w:sz w:val="16"/>
          <w:szCs w:val="16"/>
        </w:rPr>
        <w:t>LVEDVi</w:t>
      </w:r>
      <w:proofErr w:type="spellEnd"/>
      <w:r w:rsidRPr="009E2BB7">
        <w:rPr>
          <w:sz w:val="16"/>
          <w:szCs w:val="16"/>
        </w:rPr>
        <w:t xml:space="preserve"> : left ventricular end-diastolic volume indexed to body surface area; LVEF: </w:t>
      </w:r>
      <w:hyperlink r:id="rId12" w:tooltip="Learn more about Heart Left Ventricle Ejection Fraction from ScienceDirect's AI-generated Topic Pages" w:history="1">
        <w:r w:rsidRPr="009E2BB7">
          <w:rPr>
            <w:rStyle w:val="Hyperlink"/>
            <w:color w:val="auto"/>
            <w:sz w:val="16"/>
            <w:szCs w:val="16"/>
            <w:u w:val="none"/>
          </w:rPr>
          <w:t>left ventricular ejection fraction</w:t>
        </w:r>
      </w:hyperlink>
      <w:r w:rsidRPr="009E2BB7">
        <w:rPr>
          <w:sz w:val="16"/>
          <w:szCs w:val="16"/>
        </w:rPr>
        <w:t xml:space="preserve">; LVESV = left ventricular end-systolic volume; </w:t>
      </w:r>
      <w:proofErr w:type="spellStart"/>
      <w:r w:rsidRPr="009E2BB7">
        <w:rPr>
          <w:sz w:val="16"/>
          <w:szCs w:val="16"/>
        </w:rPr>
        <w:t>LVESVi</w:t>
      </w:r>
      <w:proofErr w:type="spellEnd"/>
      <w:r w:rsidRPr="009E2BB7">
        <w:rPr>
          <w:sz w:val="16"/>
          <w:szCs w:val="16"/>
        </w:rPr>
        <w:t xml:space="preserve"> : left ventricular end-systolic volume mass indexed to body surface area; </w:t>
      </w:r>
      <w:proofErr w:type="spellStart"/>
      <w:r w:rsidRPr="009E2BB7">
        <w:rPr>
          <w:sz w:val="16"/>
          <w:szCs w:val="16"/>
        </w:rPr>
        <w:t>LVMi</w:t>
      </w:r>
      <w:proofErr w:type="spellEnd"/>
      <w:r w:rsidRPr="009E2BB7">
        <w:rPr>
          <w:sz w:val="16"/>
          <w:szCs w:val="16"/>
        </w:rPr>
        <w:t xml:space="preserve"> = left ventricular mass indexed to body surface</w:t>
      </w:r>
      <w:r w:rsidRPr="009E2BB7">
        <w:rPr>
          <w:sz w:val="16"/>
          <w:szCs w:val="18"/>
        </w:rPr>
        <w:t xml:space="preserve"> area, </w:t>
      </w:r>
      <w:r w:rsidRPr="009E2BB7">
        <w:rPr>
          <w:sz w:val="18"/>
          <w:szCs w:val="18"/>
        </w:rPr>
        <w:t>HTN: hypertension, LDL: low-density lipoprotein, T2DM: type 2 diabetes mellitus</w:t>
      </w:r>
    </w:p>
    <w:p w14:paraId="11BE5F62" w14:textId="6C228F79" w:rsidR="00726DE6" w:rsidRPr="009E2BB7" w:rsidRDefault="00726DE6" w:rsidP="00804FF6">
      <w:pPr>
        <w:spacing w:after="200" w:line="276" w:lineRule="auto"/>
        <w:rPr>
          <w:sz w:val="22"/>
          <w:szCs w:val="22"/>
        </w:rPr>
        <w:sectPr w:rsidR="00726DE6" w:rsidRPr="009E2BB7" w:rsidSect="003D59E9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71D3BD" w14:textId="77777777" w:rsidR="00684603" w:rsidRPr="009E2BB7" w:rsidRDefault="00684603" w:rsidP="00684603">
      <w:pPr>
        <w:spacing w:after="200" w:line="276" w:lineRule="auto"/>
        <w:rPr>
          <w:sz w:val="22"/>
          <w:szCs w:val="22"/>
        </w:rPr>
      </w:pPr>
    </w:p>
    <w:p w14:paraId="54D4AFFB" w14:textId="77777777" w:rsidR="00684603" w:rsidRPr="009E2BB7" w:rsidRDefault="00684603" w:rsidP="00684603">
      <w:pPr>
        <w:jc w:val="both"/>
        <w:rPr>
          <w:color w:val="000000"/>
          <w:sz w:val="22"/>
          <w:szCs w:val="22"/>
        </w:rPr>
      </w:pPr>
      <w:r w:rsidRPr="009E2BB7">
        <w:rPr>
          <w:noProof/>
          <w:lang w:val="en-IN" w:eastAsia="en-IN"/>
        </w:rPr>
        <mc:AlternateContent>
          <mc:Choice Requires="wpc">
            <w:drawing>
              <wp:inline distT="0" distB="0" distL="0" distR="0" wp14:anchorId="6D61952A" wp14:editId="53A44AE4">
                <wp:extent cx="6743700" cy="4972050"/>
                <wp:effectExtent l="0" t="0" r="0" b="0"/>
                <wp:docPr id="20" name="Canvas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" name="Text Box 1"/>
                        <wps:cNvSpPr txBox="1"/>
                        <wps:spPr>
                          <a:xfrm>
                            <a:off x="790574" y="190436"/>
                            <a:ext cx="2066925" cy="4667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8D53F9B" w14:textId="77777777" w:rsidR="00684603" w:rsidRPr="00E7462D" w:rsidRDefault="00684603" w:rsidP="00684603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>Jackson Heart Study</w:t>
                              </w:r>
                            </w:p>
                            <w:p w14:paraId="37F5F580" w14:textId="77777777" w:rsidR="00684603" w:rsidRPr="00E7462D" w:rsidRDefault="00684603" w:rsidP="00684603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>Exam 1- n = 5,3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1733006" y="657225"/>
                            <a:ext cx="0" cy="552358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Text Box 2"/>
                        <wps:cNvSpPr txBox="1"/>
                        <wps:spPr>
                          <a:xfrm>
                            <a:off x="807386" y="1208325"/>
                            <a:ext cx="1848825" cy="5628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6B78E1E" w14:textId="77777777" w:rsidR="00684603" w:rsidRPr="00E7462D" w:rsidRDefault="00684603" w:rsidP="006846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>Individuals with Type 2 Diabetes Mellitus = 1,1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731666" y="1771134"/>
                            <a:ext cx="9530" cy="834487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Text Box 2"/>
                        <wps:cNvSpPr txBox="1"/>
                        <wps:spPr>
                          <a:xfrm>
                            <a:off x="968204" y="2605621"/>
                            <a:ext cx="1628775" cy="457127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83BC79" w14:textId="77777777" w:rsidR="00684603" w:rsidRPr="00E7462D" w:rsidRDefault="00684603" w:rsidP="006846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>Eligible Sample</w:t>
                              </w:r>
                            </w:p>
                            <w:p w14:paraId="24E25523" w14:textId="77777777" w:rsidR="00684603" w:rsidRPr="00E7462D" w:rsidRDefault="00684603" w:rsidP="006846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 xml:space="preserve">N = </w:t>
                              </w:r>
                              <w:r w:rsidRPr="00C04096">
                                <w:rPr>
                                  <w:sz w:val="22"/>
                                </w:rPr>
                                <w:t>5</w:t>
                              </w:r>
                              <w:r w:rsidRPr="009E7413">
                                <w:rPr>
                                  <w:sz w:val="22"/>
                                </w:rPr>
                                <w:t>2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733006" y="2148120"/>
                            <a:ext cx="1124407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2857498" y="1448484"/>
                            <a:ext cx="3609977" cy="161856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AA2896" w14:textId="1D9BB530" w:rsidR="00684603" w:rsidRPr="006E58A5" w:rsidRDefault="00684603" w:rsidP="00684603">
                              <w:pPr>
                                <w:pStyle w:val="ListParagraph"/>
                                <w:numPr>
                                  <w:ilvl w:val="0"/>
                                  <w:numId w:val="46"/>
                                </w:numPr>
                                <w:ind w:left="180" w:hanging="18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Prior cardiovascular disease (including </w:t>
                              </w:r>
                              <w:r w:rsidRPr="006E58A5">
                                <w:rPr>
                                  <w:sz w:val="22"/>
                                  <w:szCs w:val="22"/>
                                </w:rPr>
                                <w:t xml:space="preserve">history of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coronary heart disease, or </w:t>
                              </w:r>
                              <w:r w:rsidRPr="006E58A5">
                                <w:rPr>
                                  <w:sz w:val="22"/>
                                  <w:szCs w:val="22"/>
                                </w:rPr>
                                <w:t>history of cardiomyopathy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/</w:t>
                              </w:r>
                              <w:r w:rsidR="00622983">
                                <w:rPr>
                                  <w:sz w:val="22"/>
                                  <w:szCs w:val="22"/>
                                </w:rPr>
                                <w:t xml:space="preserve"> heart failure including left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ventricular </w:t>
                              </w:r>
                              <w:r w:rsidRPr="006E58A5">
                                <w:rPr>
                                  <w:sz w:val="22"/>
                                  <w:szCs w:val="22"/>
                                </w:rPr>
                                <w:t>regional motion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abnormalities/valvular diseases, </w:t>
                              </w:r>
                              <w:r w:rsidRPr="006E58A5">
                                <w:rPr>
                                  <w:sz w:val="22"/>
                                  <w:szCs w:val="22"/>
                                </w:rPr>
                                <w:t xml:space="preserve"> n=2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1</w:t>
                              </w:r>
                              <w:r w:rsidRPr="006E58A5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5EE3C6AD" w14:textId="77777777" w:rsidR="00684603" w:rsidRPr="006E58A5" w:rsidRDefault="00684603" w:rsidP="00684603">
                              <w:pPr>
                                <w:pStyle w:val="ListParagraph"/>
                                <w:numPr>
                                  <w:ilvl w:val="0"/>
                                  <w:numId w:val="46"/>
                                </w:numPr>
                                <w:ind w:left="180" w:hanging="18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7730C">
                                <w:rPr>
                                  <w:sz w:val="22"/>
                                  <w:szCs w:val="22"/>
                                </w:rPr>
                                <w:t xml:space="preserve">Missing  covariates, including data on echocardiography, </w:t>
                              </w:r>
                              <w:r w:rsidRPr="008C2AFD">
                                <w:rPr>
                                  <w:sz w:val="22"/>
                                  <w:szCs w:val="22"/>
                                </w:rPr>
                                <w:t>(n=26 )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and other </w:t>
                              </w:r>
                              <w:r w:rsidRPr="008C2AFD">
                                <w:rPr>
                                  <w:sz w:val="22"/>
                                  <w:szCs w:val="22"/>
                                </w:rPr>
                                <w:t xml:space="preserve"> covariates</w:t>
                              </w:r>
                              <w:r w:rsidRPr="0077730C">
                                <w:rPr>
                                  <w:sz w:val="22"/>
                                  <w:szCs w:val="22"/>
                                </w:rPr>
                                <w:t xml:space="preserve"> (n=32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4468146" y="3109526"/>
                            <a:ext cx="0" cy="857251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3702027" y="3942591"/>
                            <a:ext cx="1552575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54C236" w14:textId="77777777" w:rsidR="00684603" w:rsidRPr="00E7462D" w:rsidRDefault="00684603" w:rsidP="00684603">
                              <w:pPr>
                                <w:pStyle w:val="ListParagraph"/>
                                <w:ind w:left="27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E7462D">
                                <w:rPr>
                                  <w:sz w:val="22"/>
                                </w:rPr>
                                <w:t>Excluded Sample</w:t>
                              </w:r>
                            </w:p>
                            <w:p w14:paraId="11AB66AA" w14:textId="77777777" w:rsidR="00684603" w:rsidRPr="00E22445" w:rsidRDefault="00684603" w:rsidP="00684603">
                              <w:pPr>
                                <w:pStyle w:val="ListParagraph"/>
                                <w:ind w:left="27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E22445">
                                <w:rPr>
                                  <w:sz w:val="22"/>
                                </w:rPr>
                                <w:t>N=59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group w14:anchorId="6D61952A" id="Canvas 20" o:spid="_x0000_s1026" editas="canvas" style="width:531pt;height:391.5pt;mso-position-horizontal-relative:char;mso-position-vertical-relative:line" coordsize="67437,49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Ptl0AQAAGYaAAAOAAAAZHJzL2Uyb0RvYy54bWzsWVtv2zYYfR+w/0DofbGou4w4ReYsw4Cu&#10;DZAMfaZlyRYmiRrJxM5+/Q4vsh2nRtMuSYPCDuBQIs3Lx3POdyidvlu3Dbkrhax5N/Hoie+Rsiv4&#10;vO4WE++vm8tfMo9Ixbo5a3hXTrz7Unrvzn7+6XTVj8uAL3kzLwVBJ50cr/qJt1SqH49GsliWLZMn&#10;vC87VFZctEzhUixGc8FW6L1tRoHvJ6MVF/Ne8KKUEncvbKV3ZvqvqrJQH6tKloo0Ew9zU+ZbmO+Z&#10;/h6dnbLxQrB+WRduGuwbZtGyusOgm64umGLkVtSPumrrQnDJK3VS8HbEq6ouSrMGrIb6e6uZsu6O&#10;SbOYAtEZJojSM/Y7WyAG6HK8wmaUpoytkP1mU+T/G+x6yfrSrEGOiw93V4LUcyDFIx1rAYibcq3I&#10;r3xNqN6LVW8aXfdopta4rVu6+xI3dYjXlWj1fwSPoD7N/TiNPHKPprkfhYndU91tgerAT5I8iD1S&#10;oEGUJGmW6wajbT+9kOr3krdEFyaeAGbMVrK791LZpkMTPazkTT2/rJvGXNzLaSPIHQO8gMo5X3mk&#10;YVLh5sS7NB832oOfNR1ZTbwkjH0z0oM6Pdamz1nDir8f94DZNx0WocNlw6JLaj1bu1jN+PweIRTc&#10;Al72xWWNft9jaldMAOHgAlirPuKrajgmw13JI0su/v3cfd0eUECtR1ZgzMST/9wyUWLFf3QASU6j&#10;SFPMXERxGuBC7NbMdmu623bKETUAAbMzRd1eNUOxErz9BHKf61FRxboCY088NRSnyvIY4lCU5+em&#10;EUjVM/W+u9YUoSa4Op43609M9G6DFaDxgQ+wZOO9fbZt9eZ2/PxW8ao2INABtlF1cQdFLF5fnCsA&#10;r+XKtRKsXiwVOReCr8iUdx3AygWJNUQcd6bdlXBXBxhD0zCEdBrKJNgnsAM/YOOBMgi2JkscB2Gc&#10;OfANpBuY4GIp3Yw2U7Ex3wupZpcNqOaNGcsyAIQFBUihwVQ1DFtbtP0cwOoW2OVmgZRSKPGYI/IR&#10;7bSM7FDPNx8390f0umByaTlrquzqFaub37o5Ufc9ZEmJmnWLpnRdaLYhQCahOFXQ4d5yz0IDSzOc&#10;fD1sYBf3dDTQU3ZYuP4KHc38NMwsKGjgZ+E+KmgWZdkgpHESZP4PLaQuS7lYPlVPj/qoc/QrcyAd&#10;OHBQH9MdTjxJH2mSOCqkKaVhZCViEMg8Dp1GZmEUZab3w4biqJGAhBak76WROII8k0bmSRb41msG&#10;iQ8RNOZ0mzkpZDFNB7MZpzT4Ajae3WzqNNXctn/yuU1wSYxM6JKYzZqg556JfTk3akR0k5COImpi&#10;vzWk1hO9DZOZDyQ5KKIm3Ttj8SQR3ZjMgEYZPMVDEaU0wHkB2q295gDRo818mzaTIt/taShufZvR&#10;DDKc13OIsj6xI33i7yEywsTP89QhgyY0i5GMtbX+Qc/sRiXDIZpPVcnPHdGPR3cc89+SqtLN+eyg&#10;rKLJlkdf1tUoSjIaWXMaUj+Pg70HXoMzxcE+NvbkMG2OzvQ7O1O6ybrbx6C7afZrzu9h6gc+/KaW&#10;1TCPgjjfN6d4oBPvmFM8Pn9lVX2D5tSknu3h5PjEFP5ja1Bf4Ikpng2YdxkmnbsXL/ptye41yruv&#10;h87+AwAA//8DAFBLAwQUAAYACAAAACEA1h0lVNwAAAAGAQAADwAAAGRycy9kb3ducmV2LnhtbEyP&#10;zU7DMBCE70i8g7VI3KhNEP0JcSoEyoEDhzagXjfxkoTG6yh22/TtcbnAZaTRrGa+zdaT7cWRRt85&#10;1nA/UyCIa2c6bjR8lMXdEoQPyAZ7x6ThTB7W+fVVhqlxJ97QcRsaEUvYp6ihDWFIpfR1Sxb9zA3E&#10;Mftyo8UQ7dhIM+IpltteJkrNpcWO40KLA720VO+3B6uhKDdl0T8m77vP1+Ktwn23+l6ctb69mZ6f&#10;QASawt8xXPAjOuSRqXIHNl70GuIj4VcvmZon0VcaFssHBTLP5H/8/AcAAP//AwBQSwECLQAUAAYA&#10;CAAAACEAtoM4kv4AAADhAQAAEwAAAAAAAAAAAAAAAAAAAAAAW0NvbnRlbnRfVHlwZXNdLnhtbFBL&#10;AQItABQABgAIAAAAIQA4/SH/1gAAAJQBAAALAAAAAAAAAAAAAAAAAC8BAABfcmVscy8ucmVsc1BL&#10;AQItABQABgAIAAAAIQBZzPtl0AQAAGYaAAAOAAAAAAAAAAAAAAAAAC4CAABkcnMvZTJvRG9jLnht&#10;bFBLAQItABQABgAIAAAAIQDWHSVU3AAAAAYBAAAPAAAAAAAAAAAAAAAAACoHAABkcnMvZG93bnJl&#10;di54bWxQSwUGAAAAAAQABADzAAAAM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7437;height:49720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7905;top:1904;width:20669;height:4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JydwAAAANoAAAAPAAAAZHJzL2Rvd25yZXYueG1sRE89a8Mw&#10;EN0D/Q/iCt1iuR1K4kYxoVDoUkqcDOl2SFdbjXUylmo7+fVRIJDpeLzPW5WTa8VAfbCeFTxnOQhi&#10;7Y3lWsF+9zFfgAgR2WDrmRScKEC5fpitsDB+5C0NVaxFCuFQoIImxq6QMuiGHIbMd8SJ+/W9w5hg&#10;X0vT45jCXStf8vxVOrScGhrs6L0hfaz+nQLDB8/6x36dLVfaLs/fiz89KPX0OG3eQESa4l18c3+a&#10;NB+ur1yvXF8AAAD//wMAUEsBAi0AFAAGAAgAAAAhANvh9svuAAAAhQEAABMAAAAAAAAAAAAAAAAA&#10;AAAAAFtDb250ZW50X1R5cGVzXS54bWxQSwECLQAUAAYACAAAACEAWvQsW78AAAAVAQAACwAAAAAA&#10;AAAAAAAAAAAfAQAAX3JlbHMvLnJlbHNQSwECLQAUAAYACAAAACEA/EScncAAAADaAAAADwAAAAAA&#10;AAAAAAAAAAAHAgAAZHJzL2Rvd25yZXYueG1sUEsFBgAAAAADAAMAtwAAAPQCAAAAAA==&#10;" fillcolor="window" strokeweight=".5pt">
                  <v:textbox>
                    <w:txbxContent>
                      <w:p w14:paraId="48D53F9B" w14:textId="77777777" w:rsidR="00684603" w:rsidRPr="00E7462D" w:rsidRDefault="00684603" w:rsidP="00684603">
                        <w:pPr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>Jackson Heart Study</w:t>
                        </w:r>
                      </w:p>
                      <w:p w14:paraId="37F5F580" w14:textId="77777777" w:rsidR="00684603" w:rsidRPr="00E7462D" w:rsidRDefault="00684603" w:rsidP="00684603">
                        <w:pPr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>Exam 1- n = 5,30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17330;top:6572;width:0;height:55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yaZwwAAANoAAAAPAAAAZHJzL2Rvd25yZXYueG1sRI9PawIx&#10;FMTvBb9DeIK3mlWwlK1Rin/Ak1CrYm+PzdvN0s3LkmTd9ds3hUKPw8z8hlmuB9uIO/lQO1Ywm2Yg&#10;iAuna64UnD/3z68gQkTW2DgmBQ8KsF6NnpaYa9fzB91PsRIJwiFHBSbGNpcyFIYshqlriZNXOm8x&#10;JukrqT32CW4bOc+yF2mx5rRgsKWNoeL71FkF3WJn/HYeS93fvspjV+2Ky/Ws1GQ8vL+BiDTE//Bf&#10;+6AVLOD3SroBcvUDAAD//wMAUEsBAi0AFAAGAAgAAAAhANvh9svuAAAAhQEAABMAAAAAAAAAAAAA&#10;AAAAAAAAAFtDb250ZW50X1R5cGVzXS54bWxQSwECLQAUAAYACAAAACEAWvQsW78AAAAVAQAACwAA&#10;AAAAAAAAAAAAAAAfAQAAX3JlbHMvLnJlbHNQSwECLQAUAAYACAAAACEA6JMmmcMAAADaAAAADwAA&#10;AAAAAAAAAAAAAAAHAgAAZHJzL2Rvd25yZXYueG1sUEsFBgAAAAADAAMAtwAAAPcCAAAAAA==&#10;" strokecolor="windowText" strokeweight="1.5pt">
                  <v:stroke endarrow="block"/>
                </v:shape>
                <v:shape id="Text Box 2" o:spid="_x0000_s1030" type="#_x0000_t202" style="position:absolute;left:8073;top:12083;width:18489;height:5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QTpwgAAANoAAAAPAAAAZHJzL2Rvd25yZXYueG1sRI9Ba8JA&#10;FITvBf/D8oTe6qYexEbXIAXBi4hpD3p77L4mW7NvQ3ZNUn+9Wyj0OMzMN8y6GF0jeuqC9azgdZaB&#10;INbeWK4UfH7sXpYgQkQ22HgmBT8UoNhMntaYGz/wifoyViJBOOSooI6xzaUMuiaHYeZb4uR9+c5h&#10;TLKrpOlwSHDXyHmWLaRDy2mhxpbea9LX8uYUGD571hd7uFsutX27H5ffulfqeTpuVyAijfE//Nfe&#10;GwUL+L2SboDcPAAAAP//AwBQSwECLQAUAAYACAAAACEA2+H2y+4AAACFAQAAEwAAAAAAAAAAAAAA&#10;AAAAAAAAW0NvbnRlbnRfVHlwZXNdLnhtbFBLAQItABQABgAIAAAAIQBa9CxbvwAAABUBAAALAAAA&#10;AAAAAAAAAAAAAB8BAABfcmVscy8ucmVsc1BLAQItABQABgAIAAAAIQBzrQTpwgAAANoAAAAPAAAA&#10;AAAAAAAAAAAAAAcCAABkcnMvZG93bnJldi54bWxQSwUGAAAAAAMAAwC3AAAA9gIAAAAA&#10;" fillcolor="window" strokeweight=".5pt">
                  <v:textbox>
                    <w:txbxContent>
                      <w:p w14:paraId="06B78E1E" w14:textId="77777777" w:rsidR="00684603" w:rsidRPr="00E7462D" w:rsidRDefault="00684603" w:rsidP="006846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>Individuals with Type 2 Diabetes Mellitus = 1,123</w:t>
                        </w:r>
                      </w:p>
                    </w:txbxContent>
                  </v:textbox>
                </v:shape>
                <v:shape id="Straight Arrow Connector 7" o:spid="_x0000_s1031" type="#_x0000_t32" style="position:absolute;left:17316;top:17711;width:95;height:8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R11wwAAANoAAAAPAAAAZHJzL2Rvd25yZXYueG1sRI/NasMw&#10;EITvhbyD2EBujZxA2uBGCSFNoadC/kp7W6y1ZWKtjCTH7ttHhUKPw8x8w6w2g23EjXyoHSuYTTMQ&#10;xIXTNVcKzqe3xyWIEJE1No5JwQ8F2KxHDyvMtev5QLdjrESCcMhRgYmxzaUMhSGLYepa4uSVzluM&#10;SfpKao99gttGzrPsSVqsOS0YbGlnqLgeO6ugW+yNf53HUvdf3+VHV+2Ly+dZqcl42L6AiDTE//Bf&#10;+10reIbfK+kGyPUdAAD//wMAUEsBAi0AFAAGAAgAAAAhANvh9svuAAAAhQEAABMAAAAAAAAAAAAA&#10;AAAAAAAAAFtDb250ZW50X1R5cGVzXS54bWxQSwECLQAUAAYACAAAACEAWvQsW78AAAAVAQAACwAA&#10;AAAAAAAAAAAAAAAfAQAAX3JlbHMvLnJlbHNQSwECLQAUAAYACAAAACEAdw0ddcMAAADaAAAADwAA&#10;AAAAAAAAAAAAAAAHAgAAZHJzL2Rvd25yZXYueG1sUEsFBgAAAAADAAMAtwAAAPcCAAAAAA==&#10;" strokecolor="windowText" strokeweight="1.5pt">
                  <v:stroke endarrow="block"/>
                </v:shape>
                <v:shape id="Text Box 2" o:spid="_x0000_s1032" type="#_x0000_t202" style="position:absolute;left:9682;top:26056;width:16287;height:4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iEovwAAANoAAAAPAAAAZHJzL2Rvd25yZXYueG1sRE9NawIx&#10;EL0X/A9hBG81a0EpW6OoINSDB61oj8Nmutm6mSybUdd/bw6Cx8f7ns47X6srtbEKbGA0zEARF8FW&#10;XBo4/KzfP0FFQbZYByYDd4own/XeppjbcOMdXfdSqhTCMUcDTqTJtY6FI49xGBrixP2F1qMk2Jba&#10;tnhL4b7WH1k20R4rTg0OG1o5Ks77izdQHN1p8ltt5Dj2W1n+4ypczndjBv1u8QVKqJOX+On+tgbS&#10;1nQl3QA9ewAAAP//AwBQSwECLQAUAAYACAAAACEA2+H2y+4AAACFAQAAEwAAAAAAAAAAAAAAAAAA&#10;AAAAW0NvbnRlbnRfVHlwZXNdLnhtbFBLAQItABQABgAIAAAAIQBa9CxbvwAAABUBAAALAAAAAAAA&#10;AAAAAAAAAB8BAABfcmVscy8ucmVsc1BLAQItABQABgAIAAAAIQC0yiEovwAAANoAAAAPAAAAAAAA&#10;AAAAAAAAAAcCAABkcnMvZG93bnJldi54bWxQSwUGAAAAAAMAAwC3AAAA8wIAAAAA&#10;" fillcolor="#a6a6a6" strokeweight=".5pt">
                  <v:textbox>
                    <w:txbxContent>
                      <w:p w14:paraId="3C83BC79" w14:textId="77777777" w:rsidR="00684603" w:rsidRPr="00E7462D" w:rsidRDefault="00684603" w:rsidP="006846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>Eligible Sample</w:t>
                        </w:r>
                      </w:p>
                      <w:p w14:paraId="24E25523" w14:textId="77777777" w:rsidR="00684603" w:rsidRPr="00E7462D" w:rsidRDefault="00684603" w:rsidP="006846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 xml:space="preserve">N = </w:t>
                        </w:r>
                        <w:r w:rsidRPr="00C04096">
                          <w:rPr>
                            <w:sz w:val="22"/>
                          </w:rPr>
                          <w:t>5</w:t>
                        </w:r>
                        <w:r w:rsidRPr="009E7413">
                          <w:rPr>
                            <w:sz w:val="22"/>
                          </w:rPr>
                          <w:t>29</w:t>
                        </w:r>
                      </w:p>
                    </w:txbxContent>
                  </v:textbox>
                </v:shape>
                <v:shape id="Straight Arrow Connector 9" o:spid="_x0000_s1033" type="#_x0000_t32" style="position:absolute;left:17330;top:21481;width:112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iycwwAAANoAAAAPAAAAZHJzL2Rvd25yZXYueG1sRI/NasMw&#10;EITvhbyD2EBujZxASuNGCSFNoadC/kp7W6y1ZWKtjCTH7ttHhUKPw8x8w6w2g23EjXyoHSuYTTMQ&#10;xIXTNVcKzqe3x2cQISJrbByTgh8KsFmPHlaYa9fzgW7HWIkE4ZCjAhNjm0sZCkMWw9S1xMkrnbcY&#10;k/SV1B77BLeNnGfZk7RYc1ow2NLOUHE9dlZBt9gb/zqPpe6/vsuPrtoXl8+zUpPxsH0BEWmI/+G/&#10;9rtWsITfK+kGyPUdAAD//wMAUEsBAi0AFAAGAAgAAAAhANvh9svuAAAAhQEAABMAAAAAAAAAAAAA&#10;AAAAAAAAAFtDb250ZW50X1R5cGVzXS54bWxQSwECLQAUAAYACAAAACEAWvQsW78AAAAVAQAACwAA&#10;AAAAAAAAAAAAAAAfAQAAX3JlbHMvLnJlbHNQSwECLQAUAAYACAAAACEAad4snMMAAADaAAAADwAA&#10;AAAAAAAAAAAAAAAHAgAAZHJzL2Rvd25yZXYueG1sUEsFBgAAAAADAAMAtwAAAPcCAAAAAA==&#10;" strokecolor="windowText" strokeweight="1.5pt">
                  <v:stroke endarrow="block"/>
                </v:shape>
                <v:shape id="Text Box 10" o:spid="_x0000_s1034" type="#_x0000_t202" style="position:absolute;left:28574;top:14484;width:36100;height:16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q02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KGXX2QAvf4FAAD//wMAUEsBAi0AFAAGAAgAAAAhANvh9svuAAAAhQEAABMAAAAAAAAAAAAA&#10;AAAAAAAAAFtDb250ZW50X1R5cGVzXS54bWxQSwECLQAUAAYACAAAACEAWvQsW78AAAAVAQAACwAA&#10;AAAAAAAAAAAAAAAfAQAAX3JlbHMvLnJlbHNQSwECLQAUAAYACAAAACEAwLqtNsMAAADbAAAADwAA&#10;AAAAAAAAAAAAAAAHAgAAZHJzL2Rvd25yZXYueG1sUEsFBgAAAAADAAMAtwAAAPcCAAAAAA==&#10;" fillcolor="window" strokeweight=".5pt">
                  <v:textbox>
                    <w:txbxContent>
                      <w:p w14:paraId="14AA2896" w14:textId="1D9BB530" w:rsidR="00684603" w:rsidRPr="006E58A5" w:rsidRDefault="00684603" w:rsidP="00684603">
                        <w:pPr>
                          <w:pStyle w:val="ListParagraph"/>
                          <w:numPr>
                            <w:ilvl w:val="0"/>
                            <w:numId w:val="46"/>
                          </w:numPr>
                          <w:ind w:left="180" w:hanging="18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Prior cardiovascular disease (including </w:t>
                        </w:r>
                        <w:r w:rsidRPr="006E58A5">
                          <w:rPr>
                            <w:sz w:val="22"/>
                            <w:szCs w:val="22"/>
                          </w:rPr>
                          <w:t xml:space="preserve">history of 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coronary heart disease, or </w:t>
                        </w:r>
                        <w:r w:rsidRPr="006E58A5">
                          <w:rPr>
                            <w:sz w:val="22"/>
                            <w:szCs w:val="22"/>
                          </w:rPr>
                          <w:t>history of cardiomyopathy</w:t>
                        </w:r>
                        <w:r>
                          <w:rPr>
                            <w:sz w:val="22"/>
                            <w:szCs w:val="22"/>
                          </w:rPr>
                          <w:t>/</w:t>
                        </w:r>
                        <w:r w:rsidR="00622983">
                          <w:rPr>
                            <w:sz w:val="22"/>
                            <w:szCs w:val="22"/>
                          </w:rPr>
                          <w:t xml:space="preserve"> heart failure including left 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ventricular </w:t>
                        </w:r>
                        <w:r w:rsidRPr="006E58A5">
                          <w:rPr>
                            <w:sz w:val="22"/>
                            <w:szCs w:val="22"/>
                          </w:rPr>
                          <w:t>regional motion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abnormalities/valvular diseases, </w:t>
                        </w:r>
                        <w:r w:rsidRPr="006E58A5">
                          <w:rPr>
                            <w:sz w:val="22"/>
                            <w:szCs w:val="22"/>
                          </w:rPr>
                          <w:t xml:space="preserve"> n=2</w:t>
                        </w:r>
                        <w:r>
                          <w:rPr>
                            <w:sz w:val="22"/>
                            <w:szCs w:val="22"/>
                          </w:rPr>
                          <w:t>11</w:t>
                        </w:r>
                        <w:r w:rsidRPr="006E58A5">
                          <w:rPr>
                            <w:sz w:val="22"/>
                            <w:szCs w:val="22"/>
                          </w:rPr>
                          <w:t>)</w:t>
                        </w:r>
                      </w:p>
                      <w:p w14:paraId="5EE3C6AD" w14:textId="77777777" w:rsidR="00684603" w:rsidRPr="006E58A5" w:rsidRDefault="00684603" w:rsidP="00684603">
                        <w:pPr>
                          <w:pStyle w:val="ListParagraph"/>
                          <w:numPr>
                            <w:ilvl w:val="0"/>
                            <w:numId w:val="46"/>
                          </w:numPr>
                          <w:ind w:left="180" w:hanging="180"/>
                          <w:rPr>
                            <w:sz w:val="22"/>
                            <w:szCs w:val="22"/>
                          </w:rPr>
                        </w:pPr>
                        <w:r w:rsidRPr="0077730C">
                          <w:rPr>
                            <w:sz w:val="22"/>
                            <w:szCs w:val="22"/>
                          </w:rPr>
                          <w:t xml:space="preserve">Missing  covariates, including data on echocardiography, </w:t>
                        </w:r>
                        <w:r w:rsidRPr="008C2AFD">
                          <w:rPr>
                            <w:sz w:val="22"/>
                            <w:szCs w:val="22"/>
                          </w:rPr>
                          <w:t>(n=26 )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and other </w:t>
                        </w:r>
                        <w:r w:rsidRPr="008C2AFD">
                          <w:rPr>
                            <w:sz w:val="22"/>
                            <w:szCs w:val="22"/>
                          </w:rPr>
                          <w:t xml:space="preserve"> covariates</w:t>
                        </w:r>
                        <w:r w:rsidRPr="0077730C">
                          <w:rPr>
                            <w:sz w:val="22"/>
                            <w:szCs w:val="22"/>
                          </w:rPr>
                          <w:t xml:space="preserve"> (n=326)</w:t>
                        </w:r>
                      </w:p>
                    </w:txbxContent>
                  </v:textbox>
                </v:shape>
                <v:shape id="Straight Arrow Connector 16" o:spid="_x0000_s1035" type="#_x0000_t32" style="position:absolute;left:44681;top:31095;width:0;height:8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/cDwgAAANsAAAAPAAAAZHJzL2Rvd25yZXYueG1sRE/fa8Iw&#10;EH4f7H8IN9jbTBUmoxpFnIM9Deaq6NvRXJticylJarv/fhkIvt3H9/OW69G24ko+NI4VTCcZCOLS&#10;6YZrBcXPx8sbiBCRNbaOScEvBVivHh+WmGs38Ddd97EWKYRDjgpMjF0uZSgNWQwT1xEnrnLeYkzQ&#10;11J7HFK4beUsy+bSYsOpwWBHW0PlZd9bBf3rzvj3Waz0cDpXX329Kw/HQqnnp3GzABFpjHfxzf2p&#10;0/w5/P+SDpCrPwAAAP//AwBQSwECLQAUAAYACAAAACEA2+H2y+4AAACFAQAAEwAAAAAAAAAAAAAA&#10;AAAAAAAAW0NvbnRlbnRfVHlwZXNdLnhtbFBLAQItABQABgAIAAAAIQBa9CxbvwAAABUBAAALAAAA&#10;AAAAAAAAAAAAAB8BAABfcmVscy8ucmVsc1BLAQItABQABgAIAAAAIQAcG/cDwgAAANsAAAAPAAAA&#10;AAAAAAAAAAAAAAcCAABkcnMvZG93bnJldi54bWxQSwUGAAAAAAMAAwC3AAAA9gIAAAAA&#10;" strokecolor="windowText" strokeweight="1.5pt">
                  <v:stroke endarrow="block"/>
                </v:shape>
                <v:shape id="Text Box 19" o:spid="_x0000_s1036" type="#_x0000_t202" style="position:absolute;left:37020;top:39425;width:1552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iNUwgAAANsAAAAPAAAAZHJzL2Rvd25yZXYueG1sRE9Na8JA&#10;EL0L/Q/LFHqrG4VKm7qKCoV68KAtaY9DdsxGs7MhO2r8926h4G0e73Om89436kxdrAMbGA0zUMRl&#10;sDVXBr6/Pp5fQUVBttgEJgNXijCfPQymmNtw4S2dd1KpFMIxRwNOpM21jqUjj3EYWuLE7UPnURLs&#10;Km07vKRw3+hxlk20x5pTg8OWVo7K4+7kDZSF+5n81mspXvxGlgdchdPxaszTY794ByXUy1387/60&#10;af4b/P2SDtCzGwAAAP//AwBQSwECLQAUAAYACAAAACEA2+H2y+4AAACFAQAAEwAAAAAAAAAAAAAA&#10;AAAAAAAAW0NvbnRlbnRfVHlwZXNdLnhtbFBLAQItABQABgAIAAAAIQBa9CxbvwAAABUBAAALAAAA&#10;AAAAAAAAAAAAAB8BAABfcmVscy8ucmVsc1BLAQItABQABgAIAAAAIQCV/iNUwgAAANsAAAAPAAAA&#10;AAAAAAAAAAAAAAcCAABkcnMvZG93bnJldi54bWxQSwUGAAAAAAMAAwC3AAAA9gIAAAAA&#10;" fillcolor="#a6a6a6" strokeweight=".5pt">
                  <v:textbox>
                    <w:txbxContent>
                      <w:p w14:paraId="1F54C236" w14:textId="77777777" w:rsidR="00684603" w:rsidRPr="00E7462D" w:rsidRDefault="00684603" w:rsidP="00684603">
                        <w:pPr>
                          <w:pStyle w:val="ListParagraph"/>
                          <w:ind w:left="270"/>
                          <w:jc w:val="center"/>
                          <w:rPr>
                            <w:sz w:val="22"/>
                          </w:rPr>
                        </w:pPr>
                        <w:r w:rsidRPr="00E7462D">
                          <w:rPr>
                            <w:sz w:val="22"/>
                          </w:rPr>
                          <w:t>Excluded Sample</w:t>
                        </w:r>
                      </w:p>
                      <w:p w14:paraId="11AB66AA" w14:textId="77777777" w:rsidR="00684603" w:rsidRPr="00E22445" w:rsidRDefault="00684603" w:rsidP="00684603">
                        <w:pPr>
                          <w:pStyle w:val="ListParagraph"/>
                          <w:ind w:left="270"/>
                          <w:jc w:val="center"/>
                          <w:rPr>
                            <w:sz w:val="22"/>
                          </w:rPr>
                        </w:pPr>
                        <w:r w:rsidRPr="00E22445">
                          <w:rPr>
                            <w:sz w:val="22"/>
                          </w:rPr>
                          <w:t>N=59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E702478" w14:textId="77777777" w:rsidR="00684603" w:rsidRPr="009E2BB7" w:rsidRDefault="00684603" w:rsidP="00684603">
      <w:pPr>
        <w:spacing w:after="200" w:line="276" w:lineRule="auto"/>
        <w:rPr>
          <w:color w:val="000000"/>
          <w:sz w:val="22"/>
          <w:szCs w:val="22"/>
        </w:rPr>
      </w:pPr>
    </w:p>
    <w:p w14:paraId="2F340C33" w14:textId="5A114842" w:rsidR="00684603" w:rsidRPr="009E2BB7" w:rsidRDefault="00684603" w:rsidP="00684603">
      <w:pPr>
        <w:jc w:val="both"/>
        <w:rPr>
          <w:szCs w:val="16"/>
        </w:rPr>
      </w:pPr>
      <w:bookmarkStart w:id="4" w:name="_GoBack"/>
      <w:bookmarkEnd w:id="4"/>
      <w:r w:rsidRPr="009E2BB7">
        <w:rPr>
          <w:b/>
          <w:szCs w:val="16"/>
        </w:rPr>
        <w:t>Figure S1</w:t>
      </w:r>
      <w:r w:rsidRPr="009E2BB7">
        <w:rPr>
          <w:szCs w:val="16"/>
        </w:rPr>
        <w:t>: Flowchart showing exclusions of ineligible participants to exam 1</w:t>
      </w:r>
      <w:r w:rsidRPr="009E2BB7">
        <w:t xml:space="preserve"> (2000-2004)</w:t>
      </w:r>
      <w:r w:rsidRPr="009E2BB7">
        <w:rPr>
          <w:szCs w:val="16"/>
        </w:rPr>
        <w:t xml:space="preserve"> of Jackson Heart Study </w:t>
      </w:r>
    </w:p>
    <w:p w14:paraId="76B21C9C" w14:textId="543515AF" w:rsidR="00C04096" w:rsidRPr="009E2BB7" w:rsidRDefault="00C04096" w:rsidP="00684603">
      <w:pPr>
        <w:rPr>
          <w:szCs w:val="16"/>
        </w:rPr>
      </w:pPr>
      <w:r w:rsidRPr="009E2BB7">
        <w:rPr>
          <w:szCs w:val="16"/>
        </w:rPr>
        <w:t xml:space="preserve"> </w:t>
      </w:r>
    </w:p>
    <w:bookmarkEnd w:id="0"/>
    <w:bookmarkEnd w:id="1"/>
    <w:bookmarkEnd w:id="2"/>
    <w:bookmarkEnd w:id="3"/>
    <w:p w14:paraId="68C75205" w14:textId="038E5B07" w:rsidR="009F07AF" w:rsidRDefault="009F07AF" w:rsidP="00804FF6">
      <w:pPr>
        <w:jc w:val="both"/>
      </w:pPr>
    </w:p>
    <w:sectPr w:rsidR="009F07AF" w:rsidSect="003D59E9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2B668" w16cex:dateUtc="2020-09-21T10:19:00Z"/>
  <w16cex:commentExtensible w16cex:durableId="2312B560" w16cex:dateUtc="2020-09-21T10:15:00Z"/>
  <w16cex:commentExtensible w16cex:durableId="2312B6D1" w16cex:dateUtc="2020-09-21T10:21:00Z"/>
  <w16cex:commentExtensible w16cex:durableId="2312B75D" w16cex:dateUtc="2020-09-21T10:23:00Z"/>
  <w16cex:commentExtensible w16cex:durableId="2312BCC8" w16cex:dateUtc="2020-09-21T10:4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3CDFC" w14:textId="77777777" w:rsidR="00CF790B" w:rsidRDefault="00CF790B" w:rsidP="00BB17D1">
      <w:r>
        <w:separator/>
      </w:r>
    </w:p>
  </w:endnote>
  <w:endnote w:type="continuationSeparator" w:id="0">
    <w:p w14:paraId="180D6570" w14:textId="77777777" w:rsidR="00CF790B" w:rsidRDefault="00CF790B" w:rsidP="00BB1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8AA59" w14:textId="037273E2" w:rsidR="00E87056" w:rsidRDefault="00E8705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5CEA">
      <w:rPr>
        <w:noProof/>
      </w:rPr>
      <w:t>2</w:t>
    </w:r>
    <w:r>
      <w:rPr>
        <w:noProof/>
      </w:rPr>
      <w:fldChar w:fldCharType="end"/>
    </w:r>
  </w:p>
  <w:p w14:paraId="065BFADE" w14:textId="77777777" w:rsidR="00E87056" w:rsidRDefault="00E870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E84B82" w14:textId="5D317514" w:rsidR="003F0655" w:rsidRDefault="003F065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5CEA">
      <w:rPr>
        <w:noProof/>
      </w:rPr>
      <w:t>3</w:t>
    </w:r>
    <w:r>
      <w:rPr>
        <w:noProof/>
      </w:rPr>
      <w:fldChar w:fldCharType="end"/>
    </w:r>
  </w:p>
  <w:p w14:paraId="5DA5836E" w14:textId="77777777" w:rsidR="003F0655" w:rsidRDefault="003F06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91836" w14:textId="09C2B5E2" w:rsidR="009F07AF" w:rsidRDefault="009F07A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5CEA">
      <w:rPr>
        <w:noProof/>
      </w:rPr>
      <w:t>4</w:t>
    </w:r>
    <w:r>
      <w:rPr>
        <w:noProof/>
      </w:rPr>
      <w:fldChar w:fldCharType="end"/>
    </w:r>
  </w:p>
  <w:p w14:paraId="77628A82" w14:textId="77777777" w:rsidR="009F07AF" w:rsidRDefault="009F07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A54DC" w14:textId="77777777" w:rsidR="00CF790B" w:rsidRDefault="00CF790B" w:rsidP="00BB17D1">
      <w:r>
        <w:separator/>
      </w:r>
    </w:p>
  </w:footnote>
  <w:footnote w:type="continuationSeparator" w:id="0">
    <w:p w14:paraId="056ED4D4" w14:textId="77777777" w:rsidR="00CF790B" w:rsidRDefault="00CF790B" w:rsidP="00BB1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A0990"/>
    <w:multiLevelType w:val="multilevel"/>
    <w:tmpl w:val="14148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1E6D98"/>
    <w:multiLevelType w:val="hybridMultilevel"/>
    <w:tmpl w:val="64242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67F52"/>
    <w:multiLevelType w:val="hybridMultilevel"/>
    <w:tmpl w:val="125A7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774D9"/>
    <w:multiLevelType w:val="hybridMultilevel"/>
    <w:tmpl w:val="2506BB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014D7"/>
    <w:multiLevelType w:val="multilevel"/>
    <w:tmpl w:val="6A6C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0D093B"/>
    <w:multiLevelType w:val="hybridMultilevel"/>
    <w:tmpl w:val="BF4EB776"/>
    <w:lvl w:ilvl="0" w:tplc="B4FC97D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7A68E6"/>
    <w:multiLevelType w:val="hybridMultilevel"/>
    <w:tmpl w:val="C9E4E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CB181A"/>
    <w:multiLevelType w:val="hybridMultilevel"/>
    <w:tmpl w:val="F80684FE"/>
    <w:lvl w:ilvl="0" w:tplc="1E4CA358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592997"/>
    <w:multiLevelType w:val="multilevel"/>
    <w:tmpl w:val="72E2A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DF32C7"/>
    <w:multiLevelType w:val="multilevel"/>
    <w:tmpl w:val="8CBC8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E011A2"/>
    <w:multiLevelType w:val="hybridMultilevel"/>
    <w:tmpl w:val="4F805D9E"/>
    <w:lvl w:ilvl="0" w:tplc="18DE5E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F0E1F51"/>
    <w:multiLevelType w:val="multilevel"/>
    <w:tmpl w:val="5C00D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55D2235"/>
    <w:multiLevelType w:val="multilevel"/>
    <w:tmpl w:val="EA1E2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BB356B"/>
    <w:multiLevelType w:val="multilevel"/>
    <w:tmpl w:val="330A8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480EF5"/>
    <w:multiLevelType w:val="multilevel"/>
    <w:tmpl w:val="0D54D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8131D7"/>
    <w:multiLevelType w:val="hybridMultilevel"/>
    <w:tmpl w:val="A618783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044CC2"/>
    <w:multiLevelType w:val="hybridMultilevel"/>
    <w:tmpl w:val="2E60730E"/>
    <w:lvl w:ilvl="0" w:tplc="0409000F">
      <w:start w:val="1"/>
      <w:numFmt w:val="decimal"/>
      <w:lvlText w:val="%1."/>
      <w:lvlJc w:val="left"/>
      <w:pPr>
        <w:ind w:left="782" w:hanging="360"/>
      </w:pPr>
    </w:lvl>
    <w:lvl w:ilvl="1" w:tplc="04090019">
      <w:start w:val="1"/>
      <w:numFmt w:val="lowerLetter"/>
      <w:lvlText w:val="%2."/>
      <w:lvlJc w:val="left"/>
      <w:pPr>
        <w:ind w:left="1502" w:hanging="360"/>
      </w:pPr>
    </w:lvl>
    <w:lvl w:ilvl="2" w:tplc="0409001B">
      <w:start w:val="1"/>
      <w:numFmt w:val="lowerRoman"/>
      <w:lvlText w:val="%3."/>
      <w:lvlJc w:val="right"/>
      <w:pPr>
        <w:ind w:left="2222" w:hanging="180"/>
      </w:pPr>
    </w:lvl>
    <w:lvl w:ilvl="3" w:tplc="0409000F">
      <w:start w:val="1"/>
      <w:numFmt w:val="decimal"/>
      <w:lvlText w:val="%4."/>
      <w:lvlJc w:val="left"/>
      <w:pPr>
        <w:ind w:left="2942" w:hanging="360"/>
      </w:pPr>
    </w:lvl>
    <w:lvl w:ilvl="4" w:tplc="04090019">
      <w:start w:val="1"/>
      <w:numFmt w:val="lowerLetter"/>
      <w:lvlText w:val="%5."/>
      <w:lvlJc w:val="left"/>
      <w:pPr>
        <w:ind w:left="3662" w:hanging="360"/>
      </w:pPr>
    </w:lvl>
    <w:lvl w:ilvl="5" w:tplc="0409001B">
      <w:start w:val="1"/>
      <w:numFmt w:val="lowerRoman"/>
      <w:lvlText w:val="%6."/>
      <w:lvlJc w:val="right"/>
      <w:pPr>
        <w:ind w:left="4382" w:hanging="180"/>
      </w:pPr>
    </w:lvl>
    <w:lvl w:ilvl="6" w:tplc="0409000F">
      <w:start w:val="1"/>
      <w:numFmt w:val="decimal"/>
      <w:lvlText w:val="%7."/>
      <w:lvlJc w:val="left"/>
      <w:pPr>
        <w:ind w:left="5102" w:hanging="360"/>
      </w:pPr>
    </w:lvl>
    <w:lvl w:ilvl="7" w:tplc="04090019">
      <w:start w:val="1"/>
      <w:numFmt w:val="lowerLetter"/>
      <w:lvlText w:val="%8."/>
      <w:lvlJc w:val="left"/>
      <w:pPr>
        <w:ind w:left="5822" w:hanging="360"/>
      </w:pPr>
    </w:lvl>
    <w:lvl w:ilvl="8" w:tplc="0409001B">
      <w:start w:val="1"/>
      <w:numFmt w:val="lowerRoman"/>
      <w:lvlText w:val="%9."/>
      <w:lvlJc w:val="right"/>
      <w:pPr>
        <w:ind w:left="6542" w:hanging="180"/>
      </w:pPr>
    </w:lvl>
  </w:abstractNum>
  <w:abstractNum w:abstractNumId="17" w15:restartNumberingAfterBreak="0">
    <w:nsid w:val="315E2B08"/>
    <w:multiLevelType w:val="hybridMultilevel"/>
    <w:tmpl w:val="8F007C2A"/>
    <w:lvl w:ilvl="0" w:tplc="B87C01E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2915B8"/>
    <w:multiLevelType w:val="hybridMultilevel"/>
    <w:tmpl w:val="125A7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67100F"/>
    <w:multiLevelType w:val="hybridMultilevel"/>
    <w:tmpl w:val="27D8E610"/>
    <w:lvl w:ilvl="0" w:tplc="EBF22D9A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460CA"/>
    <w:multiLevelType w:val="hybridMultilevel"/>
    <w:tmpl w:val="4F805D9E"/>
    <w:lvl w:ilvl="0" w:tplc="18DE5E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F8D32B0"/>
    <w:multiLevelType w:val="hybridMultilevel"/>
    <w:tmpl w:val="48C63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EC1CF0"/>
    <w:multiLevelType w:val="hybridMultilevel"/>
    <w:tmpl w:val="125A7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7E0EC7"/>
    <w:multiLevelType w:val="hybridMultilevel"/>
    <w:tmpl w:val="5D5298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5226F52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485F2391"/>
    <w:multiLevelType w:val="hybridMultilevel"/>
    <w:tmpl w:val="7966D2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D0F6B3B"/>
    <w:multiLevelType w:val="hybridMultilevel"/>
    <w:tmpl w:val="C5A83BCA"/>
    <w:lvl w:ilvl="0" w:tplc="8D1C09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C63739"/>
    <w:multiLevelType w:val="hybridMultilevel"/>
    <w:tmpl w:val="6C0EE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E5C88"/>
    <w:multiLevelType w:val="hybridMultilevel"/>
    <w:tmpl w:val="125A7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49788A"/>
    <w:multiLevelType w:val="hybridMultilevel"/>
    <w:tmpl w:val="0EB23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B81AED"/>
    <w:multiLevelType w:val="multilevel"/>
    <w:tmpl w:val="3D7C4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79A3E71"/>
    <w:multiLevelType w:val="hybridMultilevel"/>
    <w:tmpl w:val="20FA7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1F133B"/>
    <w:multiLevelType w:val="hybridMultilevel"/>
    <w:tmpl w:val="2C122A1A"/>
    <w:lvl w:ilvl="0" w:tplc="1C4871EE">
      <w:start w:val="199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002A45"/>
    <w:multiLevelType w:val="hybridMultilevel"/>
    <w:tmpl w:val="2E60730E"/>
    <w:lvl w:ilvl="0" w:tplc="0409000F">
      <w:start w:val="1"/>
      <w:numFmt w:val="decimal"/>
      <w:lvlText w:val="%1."/>
      <w:lvlJc w:val="left"/>
      <w:pPr>
        <w:ind w:left="782" w:hanging="360"/>
      </w:pPr>
    </w:lvl>
    <w:lvl w:ilvl="1" w:tplc="04090019">
      <w:start w:val="1"/>
      <w:numFmt w:val="lowerLetter"/>
      <w:lvlText w:val="%2."/>
      <w:lvlJc w:val="left"/>
      <w:pPr>
        <w:ind w:left="1502" w:hanging="360"/>
      </w:pPr>
    </w:lvl>
    <w:lvl w:ilvl="2" w:tplc="0409001B">
      <w:start w:val="1"/>
      <w:numFmt w:val="lowerRoman"/>
      <w:lvlText w:val="%3."/>
      <w:lvlJc w:val="right"/>
      <w:pPr>
        <w:ind w:left="2222" w:hanging="180"/>
      </w:pPr>
    </w:lvl>
    <w:lvl w:ilvl="3" w:tplc="0409000F">
      <w:start w:val="1"/>
      <w:numFmt w:val="decimal"/>
      <w:lvlText w:val="%4."/>
      <w:lvlJc w:val="left"/>
      <w:pPr>
        <w:ind w:left="2942" w:hanging="360"/>
      </w:pPr>
    </w:lvl>
    <w:lvl w:ilvl="4" w:tplc="04090019">
      <w:start w:val="1"/>
      <w:numFmt w:val="lowerLetter"/>
      <w:lvlText w:val="%5."/>
      <w:lvlJc w:val="left"/>
      <w:pPr>
        <w:ind w:left="3662" w:hanging="360"/>
      </w:pPr>
    </w:lvl>
    <w:lvl w:ilvl="5" w:tplc="0409001B">
      <w:start w:val="1"/>
      <w:numFmt w:val="lowerRoman"/>
      <w:lvlText w:val="%6."/>
      <w:lvlJc w:val="right"/>
      <w:pPr>
        <w:ind w:left="4382" w:hanging="180"/>
      </w:pPr>
    </w:lvl>
    <w:lvl w:ilvl="6" w:tplc="0409000F">
      <w:start w:val="1"/>
      <w:numFmt w:val="decimal"/>
      <w:lvlText w:val="%7."/>
      <w:lvlJc w:val="left"/>
      <w:pPr>
        <w:ind w:left="5102" w:hanging="360"/>
      </w:pPr>
    </w:lvl>
    <w:lvl w:ilvl="7" w:tplc="04090019">
      <w:start w:val="1"/>
      <w:numFmt w:val="lowerLetter"/>
      <w:lvlText w:val="%8."/>
      <w:lvlJc w:val="left"/>
      <w:pPr>
        <w:ind w:left="5822" w:hanging="360"/>
      </w:pPr>
    </w:lvl>
    <w:lvl w:ilvl="8" w:tplc="0409001B">
      <w:start w:val="1"/>
      <w:numFmt w:val="lowerRoman"/>
      <w:lvlText w:val="%9."/>
      <w:lvlJc w:val="right"/>
      <w:pPr>
        <w:ind w:left="6542" w:hanging="180"/>
      </w:pPr>
    </w:lvl>
  </w:abstractNum>
  <w:abstractNum w:abstractNumId="33" w15:restartNumberingAfterBreak="0">
    <w:nsid w:val="6EC84FB9"/>
    <w:multiLevelType w:val="multilevel"/>
    <w:tmpl w:val="46D0F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EE21E15"/>
    <w:multiLevelType w:val="hybridMultilevel"/>
    <w:tmpl w:val="E436A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EBF22D9A">
      <w:numFmt w:val="bullet"/>
      <w:lvlText w:val="•"/>
      <w:lvlJc w:val="left"/>
      <w:pPr>
        <w:ind w:left="4590" w:hanging="450"/>
      </w:pPr>
      <w:rPr>
        <w:rFonts w:ascii="Times New Roman" w:eastAsia="SimSun" w:hAnsi="Times New Roman" w:cs="Times New Roman" w:hint="default"/>
      </w:rPr>
    </w:lvl>
    <w:lvl w:ilvl="6" w:tplc="CD9A2CBE">
      <w:start w:val="1"/>
      <w:numFmt w:val="upperRoman"/>
      <w:lvlText w:val="%7."/>
      <w:lvlJc w:val="left"/>
      <w:pPr>
        <w:ind w:left="5400" w:hanging="720"/>
      </w:pPr>
      <w:rPr>
        <w:rFonts w:hint="default"/>
        <w:b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70885"/>
    <w:multiLevelType w:val="hybridMultilevel"/>
    <w:tmpl w:val="8FD42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9F0527"/>
    <w:multiLevelType w:val="hybridMultilevel"/>
    <w:tmpl w:val="4F805D9E"/>
    <w:lvl w:ilvl="0" w:tplc="18DE5E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9272DDB"/>
    <w:multiLevelType w:val="hybridMultilevel"/>
    <w:tmpl w:val="C556F612"/>
    <w:lvl w:ilvl="0" w:tplc="0409000F">
      <w:start w:val="1"/>
      <w:numFmt w:val="decimal"/>
      <w:lvlText w:val="%1."/>
      <w:lvlJc w:val="left"/>
      <w:pPr>
        <w:ind w:left="1020" w:hanging="360"/>
      </w:pPr>
    </w:lvl>
    <w:lvl w:ilvl="1" w:tplc="04090019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8" w15:restartNumberingAfterBreak="0">
    <w:nsid w:val="7B914D3A"/>
    <w:multiLevelType w:val="hybridMultilevel"/>
    <w:tmpl w:val="F112C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E8520E"/>
    <w:multiLevelType w:val="hybridMultilevel"/>
    <w:tmpl w:val="4B5430D8"/>
    <w:lvl w:ilvl="0" w:tplc="2E501D6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1530B0"/>
    <w:multiLevelType w:val="hybridMultilevel"/>
    <w:tmpl w:val="7DCA2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4"/>
  </w:num>
  <w:num w:numId="3">
    <w:abstractNumId w:val="37"/>
  </w:num>
  <w:num w:numId="4">
    <w:abstractNumId w:val="33"/>
  </w:num>
  <w:num w:numId="5">
    <w:abstractNumId w:val="11"/>
  </w:num>
  <w:num w:numId="6">
    <w:abstractNumId w:val="36"/>
  </w:num>
  <w:num w:numId="7">
    <w:abstractNumId w:val="14"/>
  </w:num>
  <w:num w:numId="8">
    <w:abstractNumId w:val="34"/>
  </w:num>
  <w:num w:numId="9">
    <w:abstractNumId w:val="5"/>
  </w:num>
  <w:num w:numId="10">
    <w:abstractNumId w:val="17"/>
  </w:num>
  <w:num w:numId="11">
    <w:abstractNumId w:val="39"/>
  </w:num>
  <w:num w:numId="12">
    <w:abstractNumId w:val="39"/>
    <w:lvlOverride w:ilvl="0">
      <w:startOverride w:val="1"/>
    </w:lvlOverride>
  </w:num>
  <w:num w:numId="13">
    <w:abstractNumId w:val="39"/>
    <w:lvlOverride w:ilvl="0">
      <w:startOverride w:val="1"/>
    </w:lvlOverride>
  </w:num>
  <w:num w:numId="14">
    <w:abstractNumId w:val="39"/>
    <w:lvlOverride w:ilvl="0">
      <w:startOverride w:val="1"/>
    </w:lvlOverride>
  </w:num>
  <w:num w:numId="15">
    <w:abstractNumId w:val="10"/>
  </w:num>
  <w:num w:numId="16">
    <w:abstractNumId w:val="20"/>
  </w:num>
  <w:num w:numId="17">
    <w:abstractNumId w:val="39"/>
    <w:lvlOverride w:ilvl="0">
      <w:startOverride w:val="1"/>
    </w:lvlOverride>
  </w:num>
  <w:num w:numId="18">
    <w:abstractNumId w:val="19"/>
  </w:num>
  <w:num w:numId="19">
    <w:abstractNumId w:val="2"/>
  </w:num>
  <w:num w:numId="20">
    <w:abstractNumId w:val="22"/>
  </w:num>
  <w:num w:numId="21">
    <w:abstractNumId w:val="18"/>
  </w:num>
  <w:num w:numId="22">
    <w:abstractNumId w:val="27"/>
  </w:num>
  <w:num w:numId="23">
    <w:abstractNumId w:val="5"/>
    <w:lvlOverride w:ilvl="0">
      <w:startOverride w:val="1"/>
    </w:lvlOverride>
  </w:num>
  <w:num w:numId="24">
    <w:abstractNumId w:val="15"/>
  </w:num>
  <w:num w:numId="25">
    <w:abstractNumId w:val="8"/>
  </w:num>
  <w:num w:numId="26">
    <w:abstractNumId w:val="31"/>
  </w:num>
  <w:num w:numId="27">
    <w:abstractNumId w:val="0"/>
  </w:num>
  <w:num w:numId="28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2"/>
  </w:num>
  <w:num w:numId="39">
    <w:abstractNumId w:val="9"/>
  </w:num>
  <w:num w:numId="40">
    <w:abstractNumId w:val="29"/>
  </w:num>
  <w:num w:numId="41">
    <w:abstractNumId w:val="12"/>
  </w:num>
  <w:num w:numId="42">
    <w:abstractNumId w:val="13"/>
  </w:num>
  <w:num w:numId="43">
    <w:abstractNumId w:val="1"/>
  </w:num>
  <w:num w:numId="44">
    <w:abstractNumId w:val="25"/>
  </w:num>
  <w:num w:numId="45">
    <w:abstractNumId w:val="4"/>
  </w:num>
  <w:num w:numId="46">
    <w:abstractNumId w:val="38"/>
  </w:num>
  <w:num w:numId="4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10"/>
    <w:rsid w:val="00000F6C"/>
    <w:rsid w:val="0000272C"/>
    <w:rsid w:val="00004720"/>
    <w:rsid w:val="00004933"/>
    <w:rsid w:val="00004C44"/>
    <w:rsid w:val="00004E19"/>
    <w:rsid w:val="00005225"/>
    <w:rsid w:val="00005D99"/>
    <w:rsid w:val="00007C0D"/>
    <w:rsid w:val="00010BA0"/>
    <w:rsid w:val="000115A5"/>
    <w:rsid w:val="00013D87"/>
    <w:rsid w:val="00015E4E"/>
    <w:rsid w:val="00016CD5"/>
    <w:rsid w:val="00017B33"/>
    <w:rsid w:val="00020976"/>
    <w:rsid w:val="00021518"/>
    <w:rsid w:val="00021965"/>
    <w:rsid w:val="000249E2"/>
    <w:rsid w:val="000271B6"/>
    <w:rsid w:val="0002742F"/>
    <w:rsid w:val="00027F36"/>
    <w:rsid w:val="00031918"/>
    <w:rsid w:val="00033237"/>
    <w:rsid w:val="00035E42"/>
    <w:rsid w:val="000376B0"/>
    <w:rsid w:val="00040BFE"/>
    <w:rsid w:val="000437ED"/>
    <w:rsid w:val="000446C9"/>
    <w:rsid w:val="00050B1B"/>
    <w:rsid w:val="00051019"/>
    <w:rsid w:val="00052F57"/>
    <w:rsid w:val="00053CDB"/>
    <w:rsid w:val="00054C97"/>
    <w:rsid w:val="0006524B"/>
    <w:rsid w:val="0006586B"/>
    <w:rsid w:val="00071932"/>
    <w:rsid w:val="0007404F"/>
    <w:rsid w:val="00082159"/>
    <w:rsid w:val="00082BFF"/>
    <w:rsid w:val="00082DBE"/>
    <w:rsid w:val="00084F41"/>
    <w:rsid w:val="0008574E"/>
    <w:rsid w:val="00086C0B"/>
    <w:rsid w:val="00090ADE"/>
    <w:rsid w:val="00090C69"/>
    <w:rsid w:val="000944C0"/>
    <w:rsid w:val="0009571D"/>
    <w:rsid w:val="00096158"/>
    <w:rsid w:val="000966E8"/>
    <w:rsid w:val="000A316A"/>
    <w:rsid w:val="000A5181"/>
    <w:rsid w:val="000B00B0"/>
    <w:rsid w:val="000B137A"/>
    <w:rsid w:val="000B2284"/>
    <w:rsid w:val="000B22F2"/>
    <w:rsid w:val="000B2453"/>
    <w:rsid w:val="000B2BCD"/>
    <w:rsid w:val="000B47FC"/>
    <w:rsid w:val="000B5C32"/>
    <w:rsid w:val="000C05FB"/>
    <w:rsid w:val="000C27BA"/>
    <w:rsid w:val="000C3572"/>
    <w:rsid w:val="000C4133"/>
    <w:rsid w:val="000C4899"/>
    <w:rsid w:val="000C5CE3"/>
    <w:rsid w:val="000C6F55"/>
    <w:rsid w:val="000C6F94"/>
    <w:rsid w:val="000C7F1D"/>
    <w:rsid w:val="000D49F1"/>
    <w:rsid w:val="000D4CCF"/>
    <w:rsid w:val="000D4EE6"/>
    <w:rsid w:val="000D55E2"/>
    <w:rsid w:val="000E2A70"/>
    <w:rsid w:val="000E3B0E"/>
    <w:rsid w:val="000E5514"/>
    <w:rsid w:val="000E78D2"/>
    <w:rsid w:val="000E7EA4"/>
    <w:rsid w:val="000F0DD3"/>
    <w:rsid w:val="000F1D63"/>
    <w:rsid w:val="000F27C4"/>
    <w:rsid w:val="000F4128"/>
    <w:rsid w:val="000F5251"/>
    <w:rsid w:val="000F5C63"/>
    <w:rsid w:val="000F5EA1"/>
    <w:rsid w:val="000F6B3E"/>
    <w:rsid w:val="000F6EB9"/>
    <w:rsid w:val="000F7835"/>
    <w:rsid w:val="001000DB"/>
    <w:rsid w:val="001007F0"/>
    <w:rsid w:val="00101B32"/>
    <w:rsid w:val="00102CDA"/>
    <w:rsid w:val="00103288"/>
    <w:rsid w:val="001053D0"/>
    <w:rsid w:val="00106B68"/>
    <w:rsid w:val="00107D5B"/>
    <w:rsid w:val="00111511"/>
    <w:rsid w:val="00111FC6"/>
    <w:rsid w:val="00115D38"/>
    <w:rsid w:val="00117FC6"/>
    <w:rsid w:val="0012091F"/>
    <w:rsid w:val="00123018"/>
    <w:rsid w:val="001308BF"/>
    <w:rsid w:val="00130ED4"/>
    <w:rsid w:val="0013256C"/>
    <w:rsid w:val="00134F46"/>
    <w:rsid w:val="0013579A"/>
    <w:rsid w:val="00135AA2"/>
    <w:rsid w:val="0013609A"/>
    <w:rsid w:val="0013614D"/>
    <w:rsid w:val="00136742"/>
    <w:rsid w:val="00136E10"/>
    <w:rsid w:val="00144209"/>
    <w:rsid w:val="00146398"/>
    <w:rsid w:val="0014704D"/>
    <w:rsid w:val="00150B9A"/>
    <w:rsid w:val="00151533"/>
    <w:rsid w:val="001541AB"/>
    <w:rsid w:val="001544F4"/>
    <w:rsid w:val="00160B8C"/>
    <w:rsid w:val="00161E05"/>
    <w:rsid w:val="00165434"/>
    <w:rsid w:val="00165A49"/>
    <w:rsid w:val="00166B8C"/>
    <w:rsid w:val="00167686"/>
    <w:rsid w:val="00167AA6"/>
    <w:rsid w:val="00167C13"/>
    <w:rsid w:val="00167CFD"/>
    <w:rsid w:val="00167F7B"/>
    <w:rsid w:val="00170D87"/>
    <w:rsid w:val="001714BF"/>
    <w:rsid w:val="001718A1"/>
    <w:rsid w:val="001740AD"/>
    <w:rsid w:val="001762C8"/>
    <w:rsid w:val="001777CD"/>
    <w:rsid w:val="0018223E"/>
    <w:rsid w:val="001824FA"/>
    <w:rsid w:val="001830F0"/>
    <w:rsid w:val="00184498"/>
    <w:rsid w:val="00186806"/>
    <w:rsid w:val="00186CC4"/>
    <w:rsid w:val="00190774"/>
    <w:rsid w:val="00192BCD"/>
    <w:rsid w:val="00194DA0"/>
    <w:rsid w:val="001A30E6"/>
    <w:rsid w:val="001A384D"/>
    <w:rsid w:val="001A3F98"/>
    <w:rsid w:val="001A4EDA"/>
    <w:rsid w:val="001A7065"/>
    <w:rsid w:val="001B1A69"/>
    <w:rsid w:val="001B23C6"/>
    <w:rsid w:val="001B5AFB"/>
    <w:rsid w:val="001C366A"/>
    <w:rsid w:val="001C66FC"/>
    <w:rsid w:val="001C69F7"/>
    <w:rsid w:val="001D18EA"/>
    <w:rsid w:val="001D4BEB"/>
    <w:rsid w:val="001E08E4"/>
    <w:rsid w:val="001E0A03"/>
    <w:rsid w:val="001E1661"/>
    <w:rsid w:val="001E3326"/>
    <w:rsid w:val="001E3993"/>
    <w:rsid w:val="001E451E"/>
    <w:rsid w:val="001F260C"/>
    <w:rsid w:val="001F4AE5"/>
    <w:rsid w:val="00200C69"/>
    <w:rsid w:val="002017AC"/>
    <w:rsid w:val="00201913"/>
    <w:rsid w:val="00205004"/>
    <w:rsid w:val="002059E5"/>
    <w:rsid w:val="0021063B"/>
    <w:rsid w:val="002112E8"/>
    <w:rsid w:val="00211ED5"/>
    <w:rsid w:val="00212867"/>
    <w:rsid w:val="00214360"/>
    <w:rsid w:val="00216925"/>
    <w:rsid w:val="00225252"/>
    <w:rsid w:val="002279E1"/>
    <w:rsid w:val="00227A9B"/>
    <w:rsid w:val="0023123E"/>
    <w:rsid w:val="002326AF"/>
    <w:rsid w:val="002332AB"/>
    <w:rsid w:val="00234590"/>
    <w:rsid w:val="00235B63"/>
    <w:rsid w:val="00236382"/>
    <w:rsid w:val="00237C70"/>
    <w:rsid w:val="002403C0"/>
    <w:rsid w:val="00240DED"/>
    <w:rsid w:val="0024419C"/>
    <w:rsid w:val="00244983"/>
    <w:rsid w:val="00245B7D"/>
    <w:rsid w:val="00246CEE"/>
    <w:rsid w:val="002473EE"/>
    <w:rsid w:val="00247720"/>
    <w:rsid w:val="00247F0C"/>
    <w:rsid w:val="00250DBD"/>
    <w:rsid w:val="00253368"/>
    <w:rsid w:val="00254970"/>
    <w:rsid w:val="0025657B"/>
    <w:rsid w:val="00261B92"/>
    <w:rsid w:val="002650FF"/>
    <w:rsid w:val="00265B38"/>
    <w:rsid w:val="002664FE"/>
    <w:rsid w:val="00270221"/>
    <w:rsid w:val="00270A48"/>
    <w:rsid w:val="00270C03"/>
    <w:rsid w:val="002718A7"/>
    <w:rsid w:val="002720FD"/>
    <w:rsid w:val="00272372"/>
    <w:rsid w:val="0027249E"/>
    <w:rsid w:val="002726FD"/>
    <w:rsid w:val="00272B8C"/>
    <w:rsid w:val="00272FD8"/>
    <w:rsid w:val="00273C36"/>
    <w:rsid w:val="00274291"/>
    <w:rsid w:val="002766F3"/>
    <w:rsid w:val="00276786"/>
    <w:rsid w:val="00280155"/>
    <w:rsid w:val="00281945"/>
    <w:rsid w:val="00281D6C"/>
    <w:rsid w:val="00287330"/>
    <w:rsid w:val="00290203"/>
    <w:rsid w:val="00291FA0"/>
    <w:rsid w:val="00292EBC"/>
    <w:rsid w:val="00293D39"/>
    <w:rsid w:val="0029597B"/>
    <w:rsid w:val="00297C15"/>
    <w:rsid w:val="002A156A"/>
    <w:rsid w:val="002A2700"/>
    <w:rsid w:val="002A3531"/>
    <w:rsid w:val="002A6961"/>
    <w:rsid w:val="002B17BF"/>
    <w:rsid w:val="002B42F9"/>
    <w:rsid w:val="002B4CAE"/>
    <w:rsid w:val="002B6598"/>
    <w:rsid w:val="002B690E"/>
    <w:rsid w:val="002B7A11"/>
    <w:rsid w:val="002C0392"/>
    <w:rsid w:val="002C097E"/>
    <w:rsid w:val="002C1962"/>
    <w:rsid w:val="002C1DBA"/>
    <w:rsid w:val="002C25BC"/>
    <w:rsid w:val="002C2B9F"/>
    <w:rsid w:val="002C526C"/>
    <w:rsid w:val="002C5367"/>
    <w:rsid w:val="002C7FC4"/>
    <w:rsid w:val="002D053A"/>
    <w:rsid w:val="002D0EFE"/>
    <w:rsid w:val="002D2486"/>
    <w:rsid w:val="002D2C6F"/>
    <w:rsid w:val="002D3CE1"/>
    <w:rsid w:val="002D3EA2"/>
    <w:rsid w:val="002D4226"/>
    <w:rsid w:val="002D4944"/>
    <w:rsid w:val="002D743A"/>
    <w:rsid w:val="002E0060"/>
    <w:rsid w:val="002E16B3"/>
    <w:rsid w:val="002E1A36"/>
    <w:rsid w:val="002E23C5"/>
    <w:rsid w:val="002E2FEB"/>
    <w:rsid w:val="002F620D"/>
    <w:rsid w:val="002F623B"/>
    <w:rsid w:val="002F69B5"/>
    <w:rsid w:val="00301145"/>
    <w:rsid w:val="00304D67"/>
    <w:rsid w:val="00305098"/>
    <w:rsid w:val="00305A4C"/>
    <w:rsid w:val="00305B7C"/>
    <w:rsid w:val="00307F6F"/>
    <w:rsid w:val="00312484"/>
    <w:rsid w:val="003126A3"/>
    <w:rsid w:val="00313B56"/>
    <w:rsid w:val="0031441E"/>
    <w:rsid w:val="003223CA"/>
    <w:rsid w:val="0032415F"/>
    <w:rsid w:val="003246D3"/>
    <w:rsid w:val="00325034"/>
    <w:rsid w:val="00326502"/>
    <w:rsid w:val="00327AC9"/>
    <w:rsid w:val="00333EAF"/>
    <w:rsid w:val="00334291"/>
    <w:rsid w:val="00334439"/>
    <w:rsid w:val="00335916"/>
    <w:rsid w:val="00337711"/>
    <w:rsid w:val="00337CB7"/>
    <w:rsid w:val="00340FE6"/>
    <w:rsid w:val="00341CF2"/>
    <w:rsid w:val="00350462"/>
    <w:rsid w:val="00350E33"/>
    <w:rsid w:val="00351AA1"/>
    <w:rsid w:val="00353086"/>
    <w:rsid w:val="00354615"/>
    <w:rsid w:val="00355AC0"/>
    <w:rsid w:val="00357B27"/>
    <w:rsid w:val="00361FC4"/>
    <w:rsid w:val="00362332"/>
    <w:rsid w:val="00366CA2"/>
    <w:rsid w:val="00366D0A"/>
    <w:rsid w:val="00372A76"/>
    <w:rsid w:val="00372CD3"/>
    <w:rsid w:val="00375082"/>
    <w:rsid w:val="003751FF"/>
    <w:rsid w:val="0037670D"/>
    <w:rsid w:val="00376C6D"/>
    <w:rsid w:val="00383426"/>
    <w:rsid w:val="0038349C"/>
    <w:rsid w:val="003848C7"/>
    <w:rsid w:val="00385018"/>
    <w:rsid w:val="003853DE"/>
    <w:rsid w:val="00390669"/>
    <w:rsid w:val="0039274C"/>
    <w:rsid w:val="00394437"/>
    <w:rsid w:val="003948C6"/>
    <w:rsid w:val="0039635B"/>
    <w:rsid w:val="003A188B"/>
    <w:rsid w:val="003A25B9"/>
    <w:rsid w:val="003A299B"/>
    <w:rsid w:val="003A355A"/>
    <w:rsid w:val="003A399E"/>
    <w:rsid w:val="003A485F"/>
    <w:rsid w:val="003A71E9"/>
    <w:rsid w:val="003B1DE7"/>
    <w:rsid w:val="003B3DDC"/>
    <w:rsid w:val="003B4EA7"/>
    <w:rsid w:val="003B4F50"/>
    <w:rsid w:val="003B7AC2"/>
    <w:rsid w:val="003B7D54"/>
    <w:rsid w:val="003B7E66"/>
    <w:rsid w:val="003B7FC4"/>
    <w:rsid w:val="003C322F"/>
    <w:rsid w:val="003C443F"/>
    <w:rsid w:val="003C46CE"/>
    <w:rsid w:val="003C6F30"/>
    <w:rsid w:val="003D0AEE"/>
    <w:rsid w:val="003D40BC"/>
    <w:rsid w:val="003D59E9"/>
    <w:rsid w:val="003D67BE"/>
    <w:rsid w:val="003D69D4"/>
    <w:rsid w:val="003E2127"/>
    <w:rsid w:val="003E3164"/>
    <w:rsid w:val="003E467F"/>
    <w:rsid w:val="003E4978"/>
    <w:rsid w:val="003E4F3A"/>
    <w:rsid w:val="003E6D85"/>
    <w:rsid w:val="003E7B7B"/>
    <w:rsid w:val="003F03C1"/>
    <w:rsid w:val="003F0655"/>
    <w:rsid w:val="003F189D"/>
    <w:rsid w:val="003F407B"/>
    <w:rsid w:val="003F6A61"/>
    <w:rsid w:val="00402657"/>
    <w:rsid w:val="0040330B"/>
    <w:rsid w:val="00405B7C"/>
    <w:rsid w:val="0040736A"/>
    <w:rsid w:val="0041113C"/>
    <w:rsid w:val="004122BB"/>
    <w:rsid w:val="00413600"/>
    <w:rsid w:val="004143B5"/>
    <w:rsid w:val="004144A4"/>
    <w:rsid w:val="00414BCA"/>
    <w:rsid w:val="0041558D"/>
    <w:rsid w:val="0042048E"/>
    <w:rsid w:val="00420BC0"/>
    <w:rsid w:val="004219EC"/>
    <w:rsid w:val="00421CDE"/>
    <w:rsid w:val="0042283C"/>
    <w:rsid w:val="0042303B"/>
    <w:rsid w:val="004256E8"/>
    <w:rsid w:val="00425F60"/>
    <w:rsid w:val="004309E4"/>
    <w:rsid w:val="00430C4D"/>
    <w:rsid w:val="00430EA6"/>
    <w:rsid w:val="00431E50"/>
    <w:rsid w:val="00432D00"/>
    <w:rsid w:val="0043437D"/>
    <w:rsid w:val="00434D31"/>
    <w:rsid w:val="00435F16"/>
    <w:rsid w:val="00436353"/>
    <w:rsid w:val="0043784B"/>
    <w:rsid w:val="00442D91"/>
    <w:rsid w:val="004454C0"/>
    <w:rsid w:val="00445CD4"/>
    <w:rsid w:val="00446AF2"/>
    <w:rsid w:val="0045106C"/>
    <w:rsid w:val="004535C6"/>
    <w:rsid w:val="0045706B"/>
    <w:rsid w:val="004576C4"/>
    <w:rsid w:val="00463ECF"/>
    <w:rsid w:val="00463F66"/>
    <w:rsid w:val="0046567F"/>
    <w:rsid w:val="00466297"/>
    <w:rsid w:val="004669D0"/>
    <w:rsid w:val="00470FF1"/>
    <w:rsid w:val="00471EDB"/>
    <w:rsid w:val="00473DF9"/>
    <w:rsid w:val="00475192"/>
    <w:rsid w:val="00475C01"/>
    <w:rsid w:val="00475F7F"/>
    <w:rsid w:val="00476F5B"/>
    <w:rsid w:val="004779AA"/>
    <w:rsid w:val="0048232D"/>
    <w:rsid w:val="0048288F"/>
    <w:rsid w:val="004837F4"/>
    <w:rsid w:val="004840FC"/>
    <w:rsid w:val="004856AB"/>
    <w:rsid w:val="00490A7E"/>
    <w:rsid w:val="0049230E"/>
    <w:rsid w:val="00494040"/>
    <w:rsid w:val="004945A0"/>
    <w:rsid w:val="00495C18"/>
    <w:rsid w:val="00497C63"/>
    <w:rsid w:val="004A1603"/>
    <w:rsid w:val="004A5CB7"/>
    <w:rsid w:val="004A6DD3"/>
    <w:rsid w:val="004B5C7F"/>
    <w:rsid w:val="004B6987"/>
    <w:rsid w:val="004C0BDD"/>
    <w:rsid w:val="004C1729"/>
    <w:rsid w:val="004C1C61"/>
    <w:rsid w:val="004C1F0F"/>
    <w:rsid w:val="004C2D56"/>
    <w:rsid w:val="004C4881"/>
    <w:rsid w:val="004C4AE0"/>
    <w:rsid w:val="004C5B11"/>
    <w:rsid w:val="004C6628"/>
    <w:rsid w:val="004C7F1A"/>
    <w:rsid w:val="004D07C6"/>
    <w:rsid w:val="004D1F9D"/>
    <w:rsid w:val="004D2C51"/>
    <w:rsid w:val="004D40F6"/>
    <w:rsid w:val="004D6E18"/>
    <w:rsid w:val="004D7007"/>
    <w:rsid w:val="004E059A"/>
    <w:rsid w:val="004E29AE"/>
    <w:rsid w:val="004E5719"/>
    <w:rsid w:val="004E6A89"/>
    <w:rsid w:val="004F0790"/>
    <w:rsid w:val="004F1EF5"/>
    <w:rsid w:val="004F2485"/>
    <w:rsid w:val="004F3589"/>
    <w:rsid w:val="004F41FC"/>
    <w:rsid w:val="004F726F"/>
    <w:rsid w:val="00503BCE"/>
    <w:rsid w:val="00505442"/>
    <w:rsid w:val="00505F9E"/>
    <w:rsid w:val="00507A39"/>
    <w:rsid w:val="005110A3"/>
    <w:rsid w:val="00514E81"/>
    <w:rsid w:val="00516631"/>
    <w:rsid w:val="00516FA4"/>
    <w:rsid w:val="00517E1D"/>
    <w:rsid w:val="00531D7A"/>
    <w:rsid w:val="005342AC"/>
    <w:rsid w:val="00535CEA"/>
    <w:rsid w:val="00536164"/>
    <w:rsid w:val="00536A32"/>
    <w:rsid w:val="005414AB"/>
    <w:rsid w:val="00542BBE"/>
    <w:rsid w:val="005434AD"/>
    <w:rsid w:val="00543501"/>
    <w:rsid w:val="00550D1F"/>
    <w:rsid w:val="00550F02"/>
    <w:rsid w:val="00552126"/>
    <w:rsid w:val="0055799F"/>
    <w:rsid w:val="0056072F"/>
    <w:rsid w:val="00564566"/>
    <w:rsid w:val="00566E5C"/>
    <w:rsid w:val="00567452"/>
    <w:rsid w:val="005674D4"/>
    <w:rsid w:val="0057023D"/>
    <w:rsid w:val="00571BD5"/>
    <w:rsid w:val="00572DC6"/>
    <w:rsid w:val="00573345"/>
    <w:rsid w:val="00575433"/>
    <w:rsid w:val="00575BA8"/>
    <w:rsid w:val="00575DD2"/>
    <w:rsid w:val="005765A5"/>
    <w:rsid w:val="0058128D"/>
    <w:rsid w:val="005814AC"/>
    <w:rsid w:val="00583218"/>
    <w:rsid w:val="005845F8"/>
    <w:rsid w:val="0058581C"/>
    <w:rsid w:val="00585A19"/>
    <w:rsid w:val="005862E4"/>
    <w:rsid w:val="0058716D"/>
    <w:rsid w:val="00587CE5"/>
    <w:rsid w:val="0059065E"/>
    <w:rsid w:val="005A1B74"/>
    <w:rsid w:val="005A2B8B"/>
    <w:rsid w:val="005A2BA0"/>
    <w:rsid w:val="005A3854"/>
    <w:rsid w:val="005A477B"/>
    <w:rsid w:val="005A5280"/>
    <w:rsid w:val="005A5547"/>
    <w:rsid w:val="005A632A"/>
    <w:rsid w:val="005A6795"/>
    <w:rsid w:val="005A6E83"/>
    <w:rsid w:val="005A77AB"/>
    <w:rsid w:val="005B1D03"/>
    <w:rsid w:val="005B1EA3"/>
    <w:rsid w:val="005B1EB0"/>
    <w:rsid w:val="005B31E1"/>
    <w:rsid w:val="005B322D"/>
    <w:rsid w:val="005B3C34"/>
    <w:rsid w:val="005B5793"/>
    <w:rsid w:val="005B78F3"/>
    <w:rsid w:val="005B7CEA"/>
    <w:rsid w:val="005C0258"/>
    <w:rsid w:val="005C437A"/>
    <w:rsid w:val="005C468B"/>
    <w:rsid w:val="005C54CA"/>
    <w:rsid w:val="005C6A92"/>
    <w:rsid w:val="005C766A"/>
    <w:rsid w:val="005C7E82"/>
    <w:rsid w:val="005D0856"/>
    <w:rsid w:val="005D3412"/>
    <w:rsid w:val="005D4945"/>
    <w:rsid w:val="005D5D6D"/>
    <w:rsid w:val="005E0433"/>
    <w:rsid w:val="005E15C7"/>
    <w:rsid w:val="005E31FD"/>
    <w:rsid w:val="005E3502"/>
    <w:rsid w:val="005E482D"/>
    <w:rsid w:val="005E6F59"/>
    <w:rsid w:val="005E74AE"/>
    <w:rsid w:val="005F1737"/>
    <w:rsid w:val="005F2D2F"/>
    <w:rsid w:val="005F783B"/>
    <w:rsid w:val="006017F1"/>
    <w:rsid w:val="00602406"/>
    <w:rsid w:val="006024D8"/>
    <w:rsid w:val="00605824"/>
    <w:rsid w:val="00610E6B"/>
    <w:rsid w:val="00611BA3"/>
    <w:rsid w:val="00611E95"/>
    <w:rsid w:val="00612636"/>
    <w:rsid w:val="00613F93"/>
    <w:rsid w:val="0061553C"/>
    <w:rsid w:val="0061678A"/>
    <w:rsid w:val="00617BB3"/>
    <w:rsid w:val="00617C22"/>
    <w:rsid w:val="006207F7"/>
    <w:rsid w:val="00620C46"/>
    <w:rsid w:val="006217C9"/>
    <w:rsid w:val="00621E68"/>
    <w:rsid w:val="00622983"/>
    <w:rsid w:val="0062557B"/>
    <w:rsid w:val="00631A56"/>
    <w:rsid w:val="006368D5"/>
    <w:rsid w:val="006406B6"/>
    <w:rsid w:val="006407E8"/>
    <w:rsid w:val="0064196A"/>
    <w:rsid w:val="00644D79"/>
    <w:rsid w:val="00651DA5"/>
    <w:rsid w:val="00660111"/>
    <w:rsid w:val="00661ABA"/>
    <w:rsid w:val="006638B6"/>
    <w:rsid w:val="0066401A"/>
    <w:rsid w:val="00664F21"/>
    <w:rsid w:val="00667395"/>
    <w:rsid w:val="00667480"/>
    <w:rsid w:val="00667FE5"/>
    <w:rsid w:val="00671A34"/>
    <w:rsid w:val="00672C1F"/>
    <w:rsid w:val="00674388"/>
    <w:rsid w:val="00677D6B"/>
    <w:rsid w:val="0068258F"/>
    <w:rsid w:val="00682A48"/>
    <w:rsid w:val="00682B5B"/>
    <w:rsid w:val="00683714"/>
    <w:rsid w:val="00684603"/>
    <w:rsid w:val="00684B69"/>
    <w:rsid w:val="00684F16"/>
    <w:rsid w:val="00690834"/>
    <w:rsid w:val="00692135"/>
    <w:rsid w:val="0069629B"/>
    <w:rsid w:val="006A17B0"/>
    <w:rsid w:val="006A22A6"/>
    <w:rsid w:val="006A3435"/>
    <w:rsid w:val="006A3C99"/>
    <w:rsid w:val="006A46AE"/>
    <w:rsid w:val="006A47E1"/>
    <w:rsid w:val="006A515F"/>
    <w:rsid w:val="006A710D"/>
    <w:rsid w:val="006A790A"/>
    <w:rsid w:val="006B0265"/>
    <w:rsid w:val="006B0275"/>
    <w:rsid w:val="006B0F86"/>
    <w:rsid w:val="006B1D5D"/>
    <w:rsid w:val="006B23CC"/>
    <w:rsid w:val="006B2861"/>
    <w:rsid w:val="006B3427"/>
    <w:rsid w:val="006B4245"/>
    <w:rsid w:val="006B531D"/>
    <w:rsid w:val="006B757C"/>
    <w:rsid w:val="006C1492"/>
    <w:rsid w:val="006C2B10"/>
    <w:rsid w:val="006C6012"/>
    <w:rsid w:val="006C70B9"/>
    <w:rsid w:val="006D00D7"/>
    <w:rsid w:val="006D2C14"/>
    <w:rsid w:val="006D2C2A"/>
    <w:rsid w:val="006D68A2"/>
    <w:rsid w:val="006E4AF0"/>
    <w:rsid w:val="006E6CCA"/>
    <w:rsid w:val="006F12D4"/>
    <w:rsid w:val="006F5236"/>
    <w:rsid w:val="006F630F"/>
    <w:rsid w:val="006F67C4"/>
    <w:rsid w:val="00700544"/>
    <w:rsid w:val="00700E10"/>
    <w:rsid w:val="00702505"/>
    <w:rsid w:val="00702D1E"/>
    <w:rsid w:val="00702F5A"/>
    <w:rsid w:val="00704E4A"/>
    <w:rsid w:val="0070531E"/>
    <w:rsid w:val="0070542C"/>
    <w:rsid w:val="00710C01"/>
    <w:rsid w:val="0071108B"/>
    <w:rsid w:val="00711921"/>
    <w:rsid w:val="007145E9"/>
    <w:rsid w:val="007168BA"/>
    <w:rsid w:val="007172DC"/>
    <w:rsid w:val="00720822"/>
    <w:rsid w:val="00723CA9"/>
    <w:rsid w:val="00724291"/>
    <w:rsid w:val="00726DE6"/>
    <w:rsid w:val="00727346"/>
    <w:rsid w:val="007279C1"/>
    <w:rsid w:val="007315A9"/>
    <w:rsid w:val="00732F2F"/>
    <w:rsid w:val="007333CB"/>
    <w:rsid w:val="00733E61"/>
    <w:rsid w:val="00735210"/>
    <w:rsid w:val="00735E70"/>
    <w:rsid w:val="00737F0A"/>
    <w:rsid w:val="007407FB"/>
    <w:rsid w:val="007414BD"/>
    <w:rsid w:val="00742A3E"/>
    <w:rsid w:val="007460AD"/>
    <w:rsid w:val="007471FA"/>
    <w:rsid w:val="00750246"/>
    <w:rsid w:val="00751F8F"/>
    <w:rsid w:val="00755491"/>
    <w:rsid w:val="0075620D"/>
    <w:rsid w:val="007564EF"/>
    <w:rsid w:val="00757BC1"/>
    <w:rsid w:val="0076031C"/>
    <w:rsid w:val="00760CD1"/>
    <w:rsid w:val="0076148E"/>
    <w:rsid w:val="00761614"/>
    <w:rsid w:val="00764E1E"/>
    <w:rsid w:val="0076532D"/>
    <w:rsid w:val="007658C4"/>
    <w:rsid w:val="00766373"/>
    <w:rsid w:val="00766722"/>
    <w:rsid w:val="00766FEF"/>
    <w:rsid w:val="007724F4"/>
    <w:rsid w:val="00772F40"/>
    <w:rsid w:val="00773230"/>
    <w:rsid w:val="00776BE5"/>
    <w:rsid w:val="0077708D"/>
    <w:rsid w:val="0077730C"/>
    <w:rsid w:val="00781998"/>
    <w:rsid w:val="00781F7A"/>
    <w:rsid w:val="0078266A"/>
    <w:rsid w:val="00782810"/>
    <w:rsid w:val="00785AD6"/>
    <w:rsid w:val="007867A1"/>
    <w:rsid w:val="00786921"/>
    <w:rsid w:val="00791270"/>
    <w:rsid w:val="007916B4"/>
    <w:rsid w:val="007920B8"/>
    <w:rsid w:val="007948E3"/>
    <w:rsid w:val="00795913"/>
    <w:rsid w:val="0079622F"/>
    <w:rsid w:val="00796FB0"/>
    <w:rsid w:val="00797128"/>
    <w:rsid w:val="007A33CD"/>
    <w:rsid w:val="007A355B"/>
    <w:rsid w:val="007A3E8A"/>
    <w:rsid w:val="007A404B"/>
    <w:rsid w:val="007A470D"/>
    <w:rsid w:val="007A7164"/>
    <w:rsid w:val="007B2B35"/>
    <w:rsid w:val="007B77D4"/>
    <w:rsid w:val="007C41CD"/>
    <w:rsid w:val="007C7096"/>
    <w:rsid w:val="007D1BA1"/>
    <w:rsid w:val="007D2156"/>
    <w:rsid w:val="007D25C8"/>
    <w:rsid w:val="007D2D78"/>
    <w:rsid w:val="007D3BCA"/>
    <w:rsid w:val="007D412A"/>
    <w:rsid w:val="007D4698"/>
    <w:rsid w:val="007D715D"/>
    <w:rsid w:val="007E0CD9"/>
    <w:rsid w:val="007E2D50"/>
    <w:rsid w:val="007E2E44"/>
    <w:rsid w:val="007E3749"/>
    <w:rsid w:val="007E417D"/>
    <w:rsid w:val="007E4AE7"/>
    <w:rsid w:val="007E575A"/>
    <w:rsid w:val="007E5A47"/>
    <w:rsid w:val="007F0010"/>
    <w:rsid w:val="007F16FC"/>
    <w:rsid w:val="007F554D"/>
    <w:rsid w:val="007F56E0"/>
    <w:rsid w:val="007F588D"/>
    <w:rsid w:val="007F5DE6"/>
    <w:rsid w:val="007F64DB"/>
    <w:rsid w:val="007F6ADB"/>
    <w:rsid w:val="0080134B"/>
    <w:rsid w:val="008013E7"/>
    <w:rsid w:val="00801E32"/>
    <w:rsid w:val="00803B60"/>
    <w:rsid w:val="00803CF1"/>
    <w:rsid w:val="00804FF6"/>
    <w:rsid w:val="00805EC4"/>
    <w:rsid w:val="00806E90"/>
    <w:rsid w:val="008072B6"/>
    <w:rsid w:val="00810A53"/>
    <w:rsid w:val="00813AA6"/>
    <w:rsid w:val="00815231"/>
    <w:rsid w:val="008154A9"/>
    <w:rsid w:val="00816AAF"/>
    <w:rsid w:val="008178AC"/>
    <w:rsid w:val="0082303E"/>
    <w:rsid w:val="008253AB"/>
    <w:rsid w:val="00830300"/>
    <w:rsid w:val="00830CD4"/>
    <w:rsid w:val="008321A5"/>
    <w:rsid w:val="00834B11"/>
    <w:rsid w:val="00835B69"/>
    <w:rsid w:val="008370CE"/>
    <w:rsid w:val="00841132"/>
    <w:rsid w:val="00841198"/>
    <w:rsid w:val="00841FD4"/>
    <w:rsid w:val="00842579"/>
    <w:rsid w:val="00843F6B"/>
    <w:rsid w:val="00844B5B"/>
    <w:rsid w:val="00845557"/>
    <w:rsid w:val="0084558E"/>
    <w:rsid w:val="008471EC"/>
    <w:rsid w:val="0084725C"/>
    <w:rsid w:val="00851718"/>
    <w:rsid w:val="0085174A"/>
    <w:rsid w:val="00851EC5"/>
    <w:rsid w:val="008552B9"/>
    <w:rsid w:val="0085546D"/>
    <w:rsid w:val="00857635"/>
    <w:rsid w:val="00857EE7"/>
    <w:rsid w:val="00860280"/>
    <w:rsid w:val="008606D2"/>
    <w:rsid w:val="008619B1"/>
    <w:rsid w:val="0086333C"/>
    <w:rsid w:val="0086529E"/>
    <w:rsid w:val="008674C0"/>
    <w:rsid w:val="00867737"/>
    <w:rsid w:val="00870135"/>
    <w:rsid w:val="008713FA"/>
    <w:rsid w:val="00872997"/>
    <w:rsid w:val="00873649"/>
    <w:rsid w:val="00873718"/>
    <w:rsid w:val="008754A6"/>
    <w:rsid w:val="008769FA"/>
    <w:rsid w:val="008844F9"/>
    <w:rsid w:val="00885B33"/>
    <w:rsid w:val="008903A4"/>
    <w:rsid w:val="00890CE3"/>
    <w:rsid w:val="00891460"/>
    <w:rsid w:val="00892E8E"/>
    <w:rsid w:val="00893D1B"/>
    <w:rsid w:val="008949F8"/>
    <w:rsid w:val="008954B1"/>
    <w:rsid w:val="0089561A"/>
    <w:rsid w:val="00897D14"/>
    <w:rsid w:val="008A0960"/>
    <w:rsid w:val="008A0F40"/>
    <w:rsid w:val="008A283A"/>
    <w:rsid w:val="008A3FFD"/>
    <w:rsid w:val="008B3948"/>
    <w:rsid w:val="008B40D9"/>
    <w:rsid w:val="008B55B8"/>
    <w:rsid w:val="008B5F9D"/>
    <w:rsid w:val="008C0E9B"/>
    <w:rsid w:val="008C2AFD"/>
    <w:rsid w:val="008C4089"/>
    <w:rsid w:val="008C4A03"/>
    <w:rsid w:val="008D082F"/>
    <w:rsid w:val="008D0BAE"/>
    <w:rsid w:val="008D2638"/>
    <w:rsid w:val="008D5C29"/>
    <w:rsid w:val="008D6B62"/>
    <w:rsid w:val="008D6EFD"/>
    <w:rsid w:val="008D6F47"/>
    <w:rsid w:val="008E0CB8"/>
    <w:rsid w:val="008E2318"/>
    <w:rsid w:val="008E363D"/>
    <w:rsid w:val="008E4383"/>
    <w:rsid w:val="008F0357"/>
    <w:rsid w:val="008F25CE"/>
    <w:rsid w:val="008F45E5"/>
    <w:rsid w:val="008F4BED"/>
    <w:rsid w:val="008F7922"/>
    <w:rsid w:val="0090092F"/>
    <w:rsid w:val="00904C56"/>
    <w:rsid w:val="00905643"/>
    <w:rsid w:val="00911E10"/>
    <w:rsid w:val="00913678"/>
    <w:rsid w:val="00914934"/>
    <w:rsid w:val="009168E4"/>
    <w:rsid w:val="009176E3"/>
    <w:rsid w:val="0092030C"/>
    <w:rsid w:val="00920553"/>
    <w:rsid w:val="00920CA3"/>
    <w:rsid w:val="0092390C"/>
    <w:rsid w:val="00925B25"/>
    <w:rsid w:val="00931012"/>
    <w:rsid w:val="00932364"/>
    <w:rsid w:val="00934A36"/>
    <w:rsid w:val="00934EC3"/>
    <w:rsid w:val="0093778B"/>
    <w:rsid w:val="0093793A"/>
    <w:rsid w:val="00941090"/>
    <w:rsid w:val="00945FC8"/>
    <w:rsid w:val="00947208"/>
    <w:rsid w:val="009507C3"/>
    <w:rsid w:val="00953CB6"/>
    <w:rsid w:val="00954CF4"/>
    <w:rsid w:val="00961967"/>
    <w:rsid w:val="0096283C"/>
    <w:rsid w:val="00967A75"/>
    <w:rsid w:val="009710CC"/>
    <w:rsid w:val="009715D1"/>
    <w:rsid w:val="00973916"/>
    <w:rsid w:val="009757D2"/>
    <w:rsid w:val="00977682"/>
    <w:rsid w:val="0098047C"/>
    <w:rsid w:val="00980FEC"/>
    <w:rsid w:val="00981B85"/>
    <w:rsid w:val="009855D7"/>
    <w:rsid w:val="009856B3"/>
    <w:rsid w:val="009857A4"/>
    <w:rsid w:val="00986148"/>
    <w:rsid w:val="00990990"/>
    <w:rsid w:val="00990E38"/>
    <w:rsid w:val="00995FED"/>
    <w:rsid w:val="009A3778"/>
    <w:rsid w:val="009A3DC9"/>
    <w:rsid w:val="009A60D4"/>
    <w:rsid w:val="009B2669"/>
    <w:rsid w:val="009B2CFA"/>
    <w:rsid w:val="009B2FF0"/>
    <w:rsid w:val="009B3493"/>
    <w:rsid w:val="009B434D"/>
    <w:rsid w:val="009B4F2D"/>
    <w:rsid w:val="009B64BA"/>
    <w:rsid w:val="009B7756"/>
    <w:rsid w:val="009C03E0"/>
    <w:rsid w:val="009C21B2"/>
    <w:rsid w:val="009C23C1"/>
    <w:rsid w:val="009C483C"/>
    <w:rsid w:val="009C4C9B"/>
    <w:rsid w:val="009C5F35"/>
    <w:rsid w:val="009C695C"/>
    <w:rsid w:val="009D13C4"/>
    <w:rsid w:val="009D7738"/>
    <w:rsid w:val="009E041A"/>
    <w:rsid w:val="009E16AB"/>
    <w:rsid w:val="009E2BB7"/>
    <w:rsid w:val="009E3596"/>
    <w:rsid w:val="009E5459"/>
    <w:rsid w:val="009E5C1B"/>
    <w:rsid w:val="009E7413"/>
    <w:rsid w:val="009F07AF"/>
    <w:rsid w:val="009F44DF"/>
    <w:rsid w:val="009F7E87"/>
    <w:rsid w:val="00A003D2"/>
    <w:rsid w:val="00A01D6E"/>
    <w:rsid w:val="00A03E55"/>
    <w:rsid w:val="00A04C03"/>
    <w:rsid w:val="00A0622B"/>
    <w:rsid w:val="00A0741D"/>
    <w:rsid w:val="00A1126E"/>
    <w:rsid w:val="00A128F3"/>
    <w:rsid w:val="00A1320F"/>
    <w:rsid w:val="00A13380"/>
    <w:rsid w:val="00A16B6E"/>
    <w:rsid w:val="00A16D64"/>
    <w:rsid w:val="00A16F3D"/>
    <w:rsid w:val="00A204C9"/>
    <w:rsid w:val="00A21C87"/>
    <w:rsid w:val="00A23709"/>
    <w:rsid w:val="00A247FB"/>
    <w:rsid w:val="00A2604A"/>
    <w:rsid w:val="00A30297"/>
    <w:rsid w:val="00A3044C"/>
    <w:rsid w:val="00A32190"/>
    <w:rsid w:val="00A34E7B"/>
    <w:rsid w:val="00A34EEC"/>
    <w:rsid w:val="00A40C7A"/>
    <w:rsid w:val="00A4181F"/>
    <w:rsid w:val="00A43B37"/>
    <w:rsid w:val="00A45207"/>
    <w:rsid w:val="00A4586D"/>
    <w:rsid w:val="00A4632E"/>
    <w:rsid w:val="00A54C56"/>
    <w:rsid w:val="00A55AB2"/>
    <w:rsid w:val="00A565C0"/>
    <w:rsid w:val="00A57FDE"/>
    <w:rsid w:val="00A608FD"/>
    <w:rsid w:val="00A62C9B"/>
    <w:rsid w:val="00A701A7"/>
    <w:rsid w:val="00A71AB1"/>
    <w:rsid w:val="00A738FE"/>
    <w:rsid w:val="00A7390F"/>
    <w:rsid w:val="00A73C0E"/>
    <w:rsid w:val="00A73EFE"/>
    <w:rsid w:val="00A74164"/>
    <w:rsid w:val="00A74864"/>
    <w:rsid w:val="00A75667"/>
    <w:rsid w:val="00A76AFD"/>
    <w:rsid w:val="00A77AEF"/>
    <w:rsid w:val="00A81364"/>
    <w:rsid w:val="00A829C2"/>
    <w:rsid w:val="00A83DDA"/>
    <w:rsid w:val="00A84FBF"/>
    <w:rsid w:val="00A85EF8"/>
    <w:rsid w:val="00A86BB4"/>
    <w:rsid w:val="00A91E4A"/>
    <w:rsid w:val="00A9259A"/>
    <w:rsid w:val="00A92DDC"/>
    <w:rsid w:val="00A94262"/>
    <w:rsid w:val="00A954B3"/>
    <w:rsid w:val="00A95FA2"/>
    <w:rsid w:val="00AA22DC"/>
    <w:rsid w:val="00AA3EBC"/>
    <w:rsid w:val="00AA46E6"/>
    <w:rsid w:val="00AA79D3"/>
    <w:rsid w:val="00AA7F21"/>
    <w:rsid w:val="00AB18F4"/>
    <w:rsid w:val="00AB212D"/>
    <w:rsid w:val="00AB2540"/>
    <w:rsid w:val="00AB2627"/>
    <w:rsid w:val="00AB3B87"/>
    <w:rsid w:val="00AB609D"/>
    <w:rsid w:val="00AC375B"/>
    <w:rsid w:val="00AC39AB"/>
    <w:rsid w:val="00AC414D"/>
    <w:rsid w:val="00AC4E9B"/>
    <w:rsid w:val="00AC5AF1"/>
    <w:rsid w:val="00AC71FB"/>
    <w:rsid w:val="00AC77EE"/>
    <w:rsid w:val="00AC7B48"/>
    <w:rsid w:val="00AD01FD"/>
    <w:rsid w:val="00AD34A7"/>
    <w:rsid w:val="00AD3C77"/>
    <w:rsid w:val="00AD6096"/>
    <w:rsid w:val="00AD64AF"/>
    <w:rsid w:val="00AD67DD"/>
    <w:rsid w:val="00AD6BEC"/>
    <w:rsid w:val="00AE2493"/>
    <w:rsid w:val="00AE2957"/>
    <w:rsid w:val="00AE3A24"/>
    <w:rsid w:val="00AE3A40"/>
    <w:rsid w:val="00AF1126"/>
    <w:rsid w:val="00AF3015"/>
    <w:rsid w:val="00AF310B"/>
    <w:rsid w:val="00AF352D"/>
    <w:rsid w:val="00AF3E21"/>
    <w:rsid w:val="00AF68E4"/>
    <w:rsid w:val="00B02A55"/>
    <w:rsid w:val="00B065D1"/>
    <w:rsid w:val="00B11591"/>
    <w:rsid w:val="00B16590"/>
    <w:rsid w:val="00B17A98"/>
    <w:rsid w:val="00B20167"/>
    <w:rsid w:val="00B2140D"/>
    <w:rsid w:val="00B2228D"/>
    <w:rsid w:val="00B22C37"/>
    <w:rsid w:val="00B22F4B"/>
    <w:rsid w:val="00B231CD"/>
    <w:rsid w:val="00B24004"/>
    <w:rsid w:val="00B260BE"/>
    <w:rsid w:val="00B27791"/>
    <w:rsid w:val="00B304DA"/>
    <w:rsid w:val="00B328CD"/>
    <w:rsid w:val="00B329D4"/>
    <w:rsid w:val="00B3508A"/>
    <w:rsid w:val="00B40843"/>
    <w:rsid w:val="00B4107A"/>
    <w:rsid w:val="00B4135D"/>
    <w:rsid w:val="00B42C74"/>
    <w:rsid w:val="00B43DDC"/>
    <w:rsid w:val="00B50A7A"/>
    <w:rsid w:val="00B53268"/>
    <w:rsid w:val="00B5350A"/>
    <w:rsid w:val="00B546A6"/>
    <w:rsid w:val="00B5470E"/>
    <w:rsid w:val="00B55AFF"/>
    <w:rsid w:val="00B57819"/>
    <w:rsid w:val="00B57B7C"/>
    <w:rsid w:val="00B653CF"/>
    <w:rsid w:val="00B66861"/>
    <w:rsid w:val="00B66E0C"/>
    <w:rsid w:val="00B71D33"/>
    <w:rsid w:val="00B73593"/>
    <w:rsid w:val="00B74432"/>
    <w:rsid w:val="00B7635B"/>
    <w:rsid w:val="00B764BB"/>
    <w:rsid w:val="00B77714"/>
    <w:rsid w:val="00B77CA6"/>
    <w:rsid w:val="00B801CA"/>
    <w:rsid w:val="00B811DD"/>
    <w:rsid w:val="00B86818"/>
    <w:rsid w:val="00B87896"/>
    <w:rsid w:val="00B91EA9"/>
    <w:rsid w:val="00B91FE8"/>
    <w:rsid w:val="00B922CE"/>
    <w:rsid w:val="00B93107"/>
    <w:rsid w:val="00B93E48"/>
    <w:rsid w:val="00B95B9A"/>
    <w:rsid w:val="00BA0A1B"/>
    <w:rsid w:val="00BA1622"/>
    <w:rsid w:val="00BA2B1F"/>
    <w:rsid w:val="00BA46D7"/>
    <w:rsid w:val="00BA518D"/>
    <w:rsid w:val="00BA52CB"/>
    <w:rsid w:val="00BA5B02"/>
    <w:rsid w:val="00BB0EAC"/>
    <w:rsid w:val="00BB17D1"/>
    <w:rsid w:val="00BB26E8"/>
    <w:rsid w:val="00BB5406"/>
    <w:rsid w:val="00BB63A4"/>
    <w:rsid w:val="00BB7928"/>
    <w:rsid w:val="00BC2426"/>
    <w:rsid w:val="00BC2EFB"/>
    <w:rsid w:val="00BC6637"/>
    <w:rsid w:val="00BC6D71"/>
    <w:rsid w:val="00BC7ACD"/>
    <w:rsid w:val="00BC7E64"/>
    <w:rsid w:val="00BD3030"/>
    <w:rsid w:val="00BD3632"/>
    <w:rsid w:val="00BD49D6"/>
    <w:rsid w:val="00BD560F"/>
    <w:rsid w:val="00BD5EE8"/>
    <w:rsid w:val="00BD7461"/>
    <w:rsid w:val="00BD791B"/>
    <w:rsid w:val="00BD7CC3"/>
    <w:rsid w:val="00BE08E5"/>
    <w:rsid w:val="00BE3A10"/>
    <w:rsid w:val="00BE5260"/>
    <w:rsid w:val="00BE6C52"/>
    <w:rsid w:val="00BF13AA"/>
    <w:rsid w:val="00BF4C11"/>
    <w:rsid w:val="00BF5EFD"/>
    <w:rsid w:val="00BF747C"/>
    <w:rsid w:val="00C04096"/>
    <w:rsid w:val="00C05014"/>
    <w:rsid w:val="00C05E25"/>
    <w:rsid w:val="00C07B3E"/>
    <w:rsid w:val="00C10D4C"/>
    <w:rsid w:val="00C14747"/>
    <w:rsid w:val="00C177AD"/>
    <w:rsid w:val="00C17A56"/>
    <w:rsid w:val="00C17AA2"/>
    <w:rsid w:val="00C20747"/>
    <w:rsid w:val="00C21901"/>
    <w:rsid w:val="00C219B5"/>
    <w:rsid w:val="00C2384B"/>
    <w:rsid w:val="00C24048"/>
    <w:rsid w:val="00C30597"/>
    <w:rsid w:val="00C33693"/>
    <w:rsid w:val="00C40D4A"/>
    <w:rsid w:val="00C40E62"/>
    <w:rsid w:val="00C41091"/>
    <w:rsid w:val="00C42F96"/>
    <w:rsid w:val="00C433FA"/>
    <w:rsid w:val="00C4394D"/>
    <w:rsid w:val="00C44579"/>
    <w:rsid w:val="00C44C28"/>
    <w:rsid w:val="00C475DD"/>
    <w:rsid w:val="00C5164A"/>
    <w:rsid w:val="00C5172C"/>
    <w:rsid w:val="00C524E0"/>
    <w:rsid w:val="00C535DA"/>
    <w:rsid w:val="00C5392F"/>
    <w:rsid w:val="00C53AF3"/>
    <w:rsid w:val="00C53AF9"/>
    <w:rsid w:val="00C563FB"/>
    <w:rsid w:val="00C607AE"/>
    <w:rsid w:val="00C619A5"/>
    <w:rsid w:val="00C62536"/>
    <w:rsid w:val="00C66ED0"/>
    <w:rsid w:val="00C67195"/>
    <w:rsid w:val="00C67FB8"/>
    <w:rsid w:val="00C706DD"/>
    <w:rsid w:val="00C73F5A"/>
    <w:rsid w:val="00C77DD5"/>
    <w:rsid w:val="00C80AF0"/>
    <w:rsid w:val="00C80FC7"/>
    <w:rsid w:val="00C80FFE"/>
    <w:rsid w:val="00C828CA"/>
    <w:rsid w:val="00C85369"/>
    <w:rsid w:val="00C854FA"/>
    <w:rsid w:val="00C85FE6"/>
    <w:rsid w:val="00C86712"/>
    <w:rsid w:val="00C9240E"/>
    <w:rsid w:val="00C933B4"/>
    <w:rsid w:val="00C93DEF"/>
    <w:rsid w:val="00C94349"/>
    <w:rsid w:val="00C9516E"/>
    <w:rsid w:val="00C96084"/>
    <w:rsid w:val="00CA0E3C"/>
    <w:rsid w:val="00CA3131"/>
    <w:rsid w:val="00CA6798"/>
    <w:rsid w:val="00CB1907"/>
    <w:rsid w:val="00CB3A79"/>
    <w:rsid w:val="00CB3D15"/>
    <w:rsid w:val="00CC08BC"/>
    <w:rsid w:val="00CC22EF"/>
    <w:rsid w:val="00CC2601"/>
    <w:rsid w:val="00CC3416"/>
    <w:rsid w:val="00CC36CE"/>
    <w:rsid w:val="00CC64D8"/>
    <w:rsid w:val="00CC7663"/>
    <w:rsid w:val="00CD018D"/>
    <w:rsid w:val="00CD068F"/>
    <w:rsid w:val="00CD2415"/>
    <w:rsid w:val="00CD5105"/>
    <w:rsid w:val="00CD6008"/>
    <w:rsid w:val="00CE2781"/>
    <w:rsid w:val="00CE2E58"/>
    <w:rsid w:val="00CE3AB4"/>
    <w:rsid w:val="00CE6E5A"/>
    <w:rsid w:val="00CF0FCC"/>
    <w:rsid w:val="00CF1D10"/>
    <w:rsid w:val="00CF38DB"/>
    <w:rsid w:val="00CF790B"/>
    <w:rsid w:val="00D005A5"/>
    <w:rsid w:val="00D009C8"/>
    <w:rsid w:val="00D00A20"/>
    <w:rsid w:val="00D01B0A"/>
    <w:rsid w:val="00D0332D"/>
    <w:rsid w:val="00D039CA"/>
    <w:rsid w:val="00D03D73"/>
    <w:rsid w:val="00D0487A"/>
    <w:rsid w:val="00D06286"/>
    <w:rsid w:val="00D06ACD"/>
    <w:rsid w:val="00D071F8"/>
    <w:rsid w:val="00D07A9A"/>
    <w:rsid w:val="00D1009C"/>
    <w:rsid w:val="00D10324"/>
    <w:rsid w:val="00D12923"/>
    <w:rsid w:val="00D14B8B"/>
    <w:rsid w:val="00D15879"/>
    <w:rsid w:val="00D21D98"/>
    <w:rsid w:val="00D22038"/>
    <w:rsid w:val="00D22252"/>
    <w:rsid w:val="00D233A7"/>
    <w:rsid w:val="00D23E0E"/>
    <w:rsid w:val="00D30666"/>
    <w:rsid w:val="00D313EB"/>
    <w:rsid w:val="00D32A42"/>
    <w:rsid w:val="00D32D9F"/>
    <w:rsid w:val="00D36EF5"/>
    <w:rsid w:val="00D371B7"/>
    <w:rsid w:val="00D4081C"/>
    <w:rsid w:val="00D4112E"/>
    <w:rsid w:val="00D41FDF"/>
    <w:rsid w:val="00D43114"/>
    <w:rsid w:val="00D44CA2"/>
    <w:rsid w:val="00D5002C"/>
    <w:rsid w:val="00D503E7"/>
    <w:rsid w:val="00D52999"/>
    <w:rsid w:val="00D61128"/>
    <w:rsid w:val="00D65488"/>
    <w:rsid w:val="00D65F9F"/>
    <w:rsid w:val="00D6685E"/>
    <w:rsid w:val="00D67DCD"/>
    <w:rsid w:val="00D71D22"/>
    <w:rsid w:val="00D81DAE"/>
    <w:rsid w:val="00D86EAB"/>
    <w:rsid w:val="00D932B6"/>
    <w:rsid w:val="00D939E7"/>
    <w:rsid w:val="00D950D9"/>
    <w:rsid w:val="00D9629F"/>
    <w:rsid w:val="00D966BD"/>
    <w:rsid w:val="00D97262"/>
    <w:rsid w:val="00D97B1C"/>
    <w:rsid w:val="00D97B83"/>
    <w:rsid w:val="00DA0030"/>
    <w:rsid w:val="00DA1B32"/>
    <w:rsid w:val="00DA2859"/>
    <w:rsid w:val="00DA3DAB"/>
    <w:rsid w:val="00DA47FF"/>
    <w:rsid w:val="00DA6279"/>
    <w:rsid w:val="00DA7504"/>
    <w:rsid w:val="00DB0C5D"/>
    <w:rsid w:val="00DB2B31"/>
    <w:rsid w:val="00DB2F50"/>
    <w:rsid w:val="00DB35FE"/>
    <w:rsid w:val="00DB4684"/>
    <w:rsid w:val="00DB557E"/>
    <w:rsid w:val="00DB747D"/>
    <w:rsid w:val="00DC04C8"/>
    <w:rsid w:val="00DC1615"/>
    <w:rsid w:val="00DC3A64"/>
    <w:rsid w:val="00DC4FFD"/>
    <w:rsid w:val="00DC6C1A"/>
    <w:rsid w:val="00DD16C1"/>
    <w:rsid w:val="00DD354B"/>
    <w:rsid w:val="00DD3CA5"/>
    <w:rsid w:val="00DE0075"/>
    <w:rsid w:val="00DE01A2"/>
    <w:rsid w:val="00DE10B2"/>
    <w:rsid w:val="00DE269B"/>
    <w:rsid w:val="00DE3234"/>
    <w:rsid w:val="00DE3968"/>
    <w:rsid w:val="00DE3DA8"/>
    <w:rsid w:val="00DE4291"/>
    <w:rsid w:val="00DE7BFD"/>
    <w:rsid w:val="00DE7FCA"/>
    <w:rsid w:val="00DF31E0"/>
    <w:rsid w:val="00E01762"/>
    <w:rsid w:val="00E01A93"/>
    <w:rsid w:val="00E036FD"/>
    <w:rsid w:val="00E05C38"/>
    <w:rsid w:val="00E06A37"/>
    <w:rsid w:val="00E06D26"/>
    <w:rsid w:val="00E0735B"/>
    <w:rsid w:val="00E104D5"/>
    <w:rsid w:val="00E11D95"/>
    <w:rsid w:val="00E11E10"/>
    <w:rsid w:val="00E152A0"/>
    <w:rsid w:val="00E17B05"/>
    <w:rsid w:val="00E2013F"/>
    <w:rsid w:val="00E21B31"/>
    <w:rsid w:val="00E21B43"/>
    <w:rsid w:val="00E21D06"/>
    <w:rsid w:val="00E22445"/>
    <w:rsid w:val="00E2354D"/>
    <w:rsid w:val="00E253D6"/>
    <w:rsid w:val="00E27101"/>
    <w:rsid w:val="00E27609"/>
    <w:rsid w:val="00E34215"/>
    <w:rsid w:val="00E35AB7"/>
    <w:rsid w:val="00E35EEF"/>
    <w:rsid w:val="00E40825"/>
    <w:rsid w:val="00E415F0"/>
    <w:rsid w:val="00E41D31"/>
    <w:rsid w:val="00E437DF"/>
    <w:rsid w:val="00E43EE0"/>
    <w:rsid w:val="00E45E3A"/>
    <w:rsid w:val="00E4679A"/>
    <w:rsid w:val="00E50F83"/>
    <w:rsid w:val="00E533F8"/>
    <w:rsid w:val="00E54352"/>
    <w:rsid w:val="00E5615B"/>
    <w:rsid w:val="00E56663"/>
    <w:rsid w:val="00E61429"/>
    <w:rsid w:val="00E62015"/>
    <w:rsid w:val="00E654C1"/>
    <w:rsid w:val="00E73015"/>
    <w:rsid w:val="00E7462D"/>
    <w:rsid w:val="00E77DEA"/>
    <w:rsid w:val="00E82D7C"/>
    <w:rsid w:val="00E84E60"/>
    <w:rsid w:val="00E87056"/>
    <w:rsid w:val="00E9349C"/>
    <w:rsid w:val="00E95740"/>
    <w:rsid w:val="00E968D9"/>
    <w:rsid w:val="00EA03AF"/>
    <w:rsid w:val="00EA1764"/>
    <w:rsid w:val="00EA2083"/>
    <w:rsid w:val="00EA58DC"/>
    <w:rsid w:val="00EA7F3D"/>
    <w:rsid w:val="00EB0312"/>
    <w:rsid w:val="00EB118D"/>
    <w:rsid w:val="00EB141F"/>
    <w:rsid w:val="00EB160F"/>
    <w:rsid w:val="00EB3867"/>
    <w:rsid w:val="00EB47CB"/>
    <w:rsid w:val="00EB5645"/>
    <w:rsid w:val="00EB7C14"/>
    <w:rsid w:val="00EB7C5F"/>
    <w:rsid w:val="00EC05C6"/>
    <w:rsid w:val="00EC17E3"/>
    <w:rsid w:val="00EC238A"/>
    <w:rsid w:val="00EC2DEE"/>
    <w:rsid w:val="00EC4510"/>
    <w:rsid w:val="00EC4DEB"/>
    <w:rsid w:val="00EC53CC"/>
    <w:rsid w:val="00EC6426"/>
    <w:rsid w:val="00EC7800"/>
    <w:rsid w:val="00ED1597"/>
    <w:rsid w:val="00ED3B32"/>
    <w:rsid w:val="00ED4CDA"/>
    <w:rsid w:val="00ED63A4"/>
    <w:rsid w:val="00EE0EBF"/>
    <w:rsid w:val="00EE1619"/>
    <w:rsid w:val="00EE1925"/>
    <w:rsid w:val="00EE485C"/>
    <w:rsid w:val="00EE4B44"/>
    <w:rsid w:val="00EE4DEB"/>
    <w:rsid w:val="00EE4F55"/>
    <w:rsid w:val="00EE5E81"/>
    <w:rsid w:val="00EF05CE"/>
    <w:rsid w:val="00EF0CBB"/>
    <w:rsid w:val="00EF1229"/>
    <w:rsid w:val="00EF3F42"/>
    <w:rsid w:val="00EF5AC8"/>
    <w:rsid w:val="00EF66B4"/>
    <w:rsid w:val="00EF7A1F"/>
    <w:rsid w:val="00EF7E19"/>
    <w:rsid w:val="00F00448"/>
    <w:rsid w:val="00F02E53"/>
    <w:rsid w:val="00F04BFF"/>
    <w:rsid w:val="00F0639A"/>
    <w:rsid w:val="00F06D59"/>
    <w:rsid w:val="00F10DE8"/>
    <w:rsid w:val="00F1148D"/>
    <w:rsid w:val="00F12186"/>
    <w:rsid w:val="00F14E50"/>
    <w:rsid w:val="00F15485"/>
    <w:rsid w:val="00F17725"/>
    <w:rsid w:val="00F221AE"/>
    <w:rsid w:val="00F25A31"/>
    <w:rsid w:val="00F27F2D"/>
    <w:rsid w:val="00F31D2F"/>
    <w:rsid w:val="00F339C9"/>
    <w:rsid w:val="00F3470F"/>
    <w:rsid w:val="00F3592B"/>
    <w:rsid w:val="00F42160"/>
    <w:rsid w:val="00F437EE"/>
    <w:rsid w:val="00F4499E"/>
    <w:rsid w:val="00F44EE7"/>
    <w:rsid w:val="00F45312"/>
    <w:rsid w:val="00F500BE"/>
    <w:rsid w:val="00F51BC5"/>
    <w:rsid w:val="00F52463"/>
    <w:rsid w:val="00F53BB5"/>
    <w:rsid w:val="00F56AA9"/>
    <w:rsid w:val="00F60550"/>
    <w:rsid w:val="00F60DCB"/>
    <w:rsid w:val="00F6185E"/>
    <w:rsid w:val="00F66196"/>
    <w:rsid w:val="00F7125D"/>
    <w:rsid w:val="00F71704"/>
    <w:rsid w:val="00F71A63"/>
    <w:rsid w:val="00F753A6"/>
    <w:rsid w:val="00F80834"/>
    <w:rsid w:val="00F81782"/>
    <w:rsid w:val="00F82FBB"/>
    <w:rsid w:val="00F83698"/>
    <w:rsid w:val="00F83742"/>
    <w:rsid w:val="00F83D01"/>
    <w:rsid w:val="00F866C0"/>
    <w:rsid w:val="00F90C6F"/>
    <w:rsid w:val="00F9189F"/>
    <w:rsid w:val="00F96E08"/>
    <w:rsid w:val="00FA0717"/>
    <w:rsid w:val="00FA1227"/>
    <w:rsid w:val="00FA430B"/>
    <w:rsid w:val="00FA45F9"/>
    <w:rsid w:val="00FA5802"/>
    <w:rsid w:val="00FA5EA5"/>
    <w:rsid w:val="00FB012E"/>
    <w:rsid w:val="00FB06EA"/>
    <w:rsid w:val="00FB14F3"/>
    <w:rsid w:val="00FB2917"/>
    <w:rsid w:val="00FB3993"/>
    <w:rsid w:val="00FB5D97"/>
    <w:rsid w:val="00FC13EC"/>
    <w:rsid w:val="00FC1CC8"/>
    <w:rsid w:val="00FC3009"/>
    <w:rsid w:val="00FC4C7F"/>
    <w:rsid w:val="00FC57A0"/>
    <w:rsid w:val="00FC6375"/>
    <w:rsid w:val="00FC69E7"/>
    <w:rsid w:val="00FD19FD"/>
    <w:rsid w:val="00FD3CEE"/>
    <w:rsid w:val="00FD614A"/>
    <w:rsid w:val="00FD6B1A"/>
    <w:rsid w:val="00FD74BE"/>
    <w:rsid w:val="00FE437F"/>
    <w:rsid w:val="00FE78D2"/>
    <w:rsid w:val="00FF1EBC"/>
    <w:rsid w:val="00FF2FDB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034376C1"/>
  <w15:docId w15:val="{77F83724-4519-44BE-AD06-CB0C00CD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A10"/>
    <w:pPr>
      <w:spacing w:after="160" w:line="259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A10"/>
    <w:pPr>
      <w:spacing w:line="480" w:lineRule="auto"/>
      <w:jc w:val="both"/>
      <w:outlineLvl w:val="1"/>
    </w:pPr>
    <w:rPr>
      <w:b/>
      <w:i/>
    </w:rPr>
  </w:style>
  <w:style w:type="paragraph" w:styleId="Heading3">
    <w:name w:val="heading 3"/>
    <w:basedOn w:val="Normal"/>
    <w:link w:val="Heading3Char"/>
    <w:uiPriority w:val="9"/>
    <w:qFormat/>
    <w:rsid w:val="00BE3A10"/>
    <w:pPr>
      <w:spacing w:before="100" w:beforeAutospacing="1" w:after="100" w:afterAutospacing="1"/>
      <w:outlineLvl w:val="2"/>
    </w:pPr>
    <w:rPr>
      <w:b/>
      <w:bCs/>
      <w:sz w:val="20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A10"/>
    <w:pPr>
      <w:keepNext/>
      <w:keepLines/>
      <w:spacing w:before="40"/>
      <w:outlineLvl w:val="3"/>
    </w:pPr>
    <w:rPr>
      <w:rFonts w:ascii="Calibri Light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A1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E3A1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E3A10"/>
    <w:rPr>
      <w:rFonts w:ascii="Times New Roman" w:eastAsia="Times New Roman" w:hAnsi="Times New Roman" w:cs="Times New Roman"/>
      <w:b/>
      <w:bCs/>
      <w:sz w:val="20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A10"/>
    <w:rPr>
      <w:rFonts w:ascii="Calibri Light" w:eastAsia="Times New Roman" w:hAnsi="Calibri Light" w:cs="Times New Roman"/>
      <w:i/>
      <w:iCs/>
      <w:color w:val="2E74B5"/>
      <w:sz w:val="24"/>
      <w:szCs w:val="24"/>
    </w:rPr>
  </w:style>
  <w:style w:type="paragraph" w:styleId="Title">
    <w:name w:val="Title"/>
    <w:basedOn w:val="Normal"/>
    <w:link w:val="TitleChar"/>
    <w:qFormat/>
    <w:rsid w:val="00BE3A10"/>
    <w:pPr>
      <w:spacing w:line="360" w:lineRule="auto"/>
      <w:jc w:val="center"/>
    </w:pPr>
    <w:rPr>
      <w:rFonts w:ascii="Arial" w:hAnsi="Arial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BE3A10"/>
    <w:rPr>
      <w:rFonts w:ascii="Arial" w:eastAsia="Times New Roman" w:hAnsi="Arial" w:cs="Times New Roman"/>
      <w:b/>
      <w:sz w:val="36"/>
      <w:szCs w:val="20"/>
    </w:rPr>
  </w:style>
  <w:style w:type="character" w:styleId="Hyperlink">
    <w:name w:val="Hyperlink"/>
    <w:uiPriority w:val="99"/>
    <w:rsid w:val="00BE3A10"/>
    <w:rPr>
      <w:color w:val="0000FF"/>
      <w:u w:val="single"/>
    </w:rPr>
  </w:style>
  <w:style w:type="paragraph" w:customStyle="1" w:styleId="yiv884438481txtbold">
    <w:name w:val="yiv884438481txtbold"/>
    <w:basedOn w:val="Normal"/>
    <w:rsid w:val="00BE3A1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E3A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A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3A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A1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BE3A1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E3A10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E3A10"/>
    <w:rPr>
      <w:rFonts w:ascii="Times New Roman" w:eastAsia="SimSu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BE3A10"/>
    <w:pPr>
      <w:ind w:left="720"/>
      <w:contextualSpacing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A10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A10"/>
    <w:rPr>
      <w:rFonts w:ascii="Segoe UI" w:eastAsia="Times New Roman" w:hAnsi="Segoe UI" w:cs="Times New Roman"/>
      <w:sz w:val="18"/>
      <w:szCs w:val="18"/>
    </w:rPr>
  </w:style>
  <w:style w:type="paragraph" w:customStyle="1" w:styleId="p">
    <w:name w:val="p"/>
    <w:basedOn w:val="Normal"/>
    <w:rsid w:val="00BE3A10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BE3A1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3A10"/>
  </w:style>
  <w:style w:type="character" w:styleId="Emphasis">
    <w:name w:val="Emphasis"/>
    <w:uiPriority w:val="20"/>
    <w:qFormat/>
    <w:rsid w:val="00BE3A10"/>
    <w:rPr>
      <w:i/>
      <w:iCs/>
    </w:rPr>
  </w:style>
  <w:style w:type="character" w:customStyle="1" w:styleId="highlight">
    <w:name w:val="highlight"/>
    <w:basedOn w:val="DefaultParagraphFont"/>
    <w:rsid w:val="00BE3A10"/>
  </w:style>
  <w:style w:type="character" w:customStyle="1" w:styleId="ui-ncbitoggler-master-text">
    <w:name w:val="ui-ncbitoggler-master-text"/>
    <w:basedOn w:val="DefaultParagraphFont"/>
    <w:rsid w:val="00BE3A10"/>
  </w:style>
  <w:style w:type="paragraph" w:customStyle="1" w:styleId="Title1">
    <w:name w:val="Title1"/>
    <w:basedOn w:val="Normal"/>
    <w:rsid w:val="00BE3A1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E3A1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E3A1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BE3A10"/>
  </w:style>
  <w:style w:type="character" w:styleId="PageNumber">
    <w:name w:val="page number"/>
    <w:rsid w:val="00BE3A10"/>
    <w:rPr>
      <w:rFonts w:cs="Times New Roman"/>
    </w:rPr>
  </w:style>
  <w:style w:type="paragraph" w:styleId="DocumentMap">
    <w:name w:val="Document Map"/>
    <w:basedOn w:val="Normal"/>
    <w:link w:val="DocumentMapChar"/>
    <w:rsid w:val="00BE3A10"/>
    <w:pPr>
      <w:ind w:left="720"/>
    </w:pPr>
    <w:rPr>
      <w:rFonts w:ascii="Tahoma" w:eastAsia="SimSun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BE3A10"/>
    <w:rPr>
      <w:rFonts w:ascii="Tahoma" w:eastAsia="SimSu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BE3A10"/>
    <w:pPr>
      <w:ind w:left="7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E3A10"/>
    <w:rPr>
      <w:rFonts w:ascii="Times New Roman" w:eastAsia="SimSun" w:hAnsi="Times New Roman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E3A10"/>
  </w:style>
  <w:style w:type="numbering" w:customStyle="1" w:styleId="NoList2">
    <w:name w:val="No List2"/>
    <w:next w:val="NoList"/>
    <w:uiPriority w:val="99"/>
    <w:semiHidden/>
    <w:unhideWhenUsed/>
    <w:rsid w:val="00BE3A10"/>
  </w:style>
  <w:style w:type="paragraph" w:styleId="Revision">
    <w:name w:val="Revision"/>
    <w:hidden/>
    <w:uiPriority w:val="99"/>
    <w:semiHidden/>
    <w:rsid w:val="00BE3A1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BE3A10"/>
  </w:style>
  <w:style w:type="paragraph" w:customStyle="1" w:styleId="Default">
    <w:name w:val="Default"/>
    <w:rsid w:val="00BE3A10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BE3A1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BE3A10"/>
    <w:rPr>
      <w:i/>
      <w:iCs/>
      <w:color w:val="5B9BD5"/>
    </w:rPr>
  </w:style>
  <w:style w:type="character" w:styleId="FollowedHyperlink">
    <w:name w:val="FollowedHyperlink"/>
    <w:uiPriority w:val="99"/>
    <w:rsid w:val="00BE3A10"/>
    <w:rPr>
      <w:color w:val="954F72"/>
      <w:u w:val="single"/>
    </w:rPr>
  </w:style>
  <w:style w:type="paragraph" w:customStyle="1" w:styleId="xl63">
    <w:name w:val="xl63"/>
    <w:basedOn w:val="Normal"/>
    <w:rsid w:val="00BE3A10"/>
    <w:pPr>
      <w:spacing w:before="100" w:beforeAutospacing="1" w:after="100" w:afterAutospacing="1"/>
      <w:ind w:left="720"/>
      <w:textAlignment w:val="center"/>
    </w:pPr>
    <w:rPr>
      <w:b/>
      <w:bCs/>
      <w:sz w:val="18"/>
      <w:szCs w:val="18"/>
      <w:u w:val="single"/>
    </w:rPr>
  </w:style>
  <w:style w:type="paragraph" w:customStyle="1" w:styleId="xl64">
    <w:name w:val="xl64"/>
    <w:basedOn w:val="Normal"/>
    <w:rsid w:val="00BE3A10"/>
    <w:pPr>
      <w:pBdr>
        <w:right w:val="single" w:sz="8" w:space="0" w:color="auto"/>
      </w:pBdr>
      <w:spacing w:before="100" w:beforeAutospacing="1" w:after="100" w:afterAutospacing="1"/>
      <w:ind w:left="720"/>
      <w:textAlignment w:val="center"/>
    </w:pPr>
    <w:rPr>
      <w:sz w:val="18"/>
      <w:szCs w:val="18"/>
    </w:rPr>
  </w:style>
  <w:style w:type="paragraph" w:customStyle="1" w:styleId="xl65">
    <w:name w:val="xl65"/>
    <w:basedOn w:val="Normal"/>
    <w:rsid w:val="00BE3A10"/>
    <w:pPr>
      <w:spacing w:before="100" w:beforeAutospacing="1" w:after="100" w:afterAutospacing="1"/>
      <w:ind w:left="720"/>
      <w:textAlignment w:val="center"/>
    </w:pPr>
    <w:rPr>
      <w:sz w:val="18"/>
      <w:szCs w:val="18"/>
    </w:rPr>
  </w:style>
  <w:style w:type="paragraph" w:customStyle="1" w:styleId="xl66">
    <w:name w:val="xl66"/>
    <w:basedOn w:val="Normal"/>
    <w:rsid w:val="00BE3A10"/>
    <w:pPr>
      <w:spacing w:before="100" w:beforeAutospacing="1" w:after="100" w:afterAutospacing="1"/>
      <w:ind w:left="720"/>
      <w:jc w:val="right"/>
      <w:textAlignment w:val="center"/>
    </w:pPr>
    <w:rPr>
      <w:sz w:val="18"/>
      <w:szCs w:val="18"/>
    </w:rPr>
  </w:style>
  <w:style w:type="paragraph" w:customStyle="1" w:styleId="xl67">
    <w:name w:val="xl67"/>
    <w:basedOn w:val="Normal"/>
    <w:rsid w:val="00BE3A10"/>
    <w:pPr>
      <w:pBdr>
        <w:right w:val="single" w:sz="8" w:space="0" w:color="auto"/>
      </w:pBdr>
      <w:spacing w:before="100" w:beforeAutospacing="1" w:after="100" w:afterAutospacing="1"/>
      <w:ind w:left="720"/>
      <w:jc w:val="right"/>
      <w:textAlignment w:val="center"/>
    </w:pPr>
    <w:rPr>
      <w:sz w:val="18"/>
      <w:szCs w:val="18"/>
    </w:rPr>
  </w:style>
  <w:style w:type="paragraph" w:customStyle="1" w:styleId="xl68">
    <w:name w:val="xl68"/>
    <w:basedOn w:val="Normal"/>
    <w:rsid w:val="00BE3A10"/>
    <w:pPr>
      <w:pBdr>
        <w:bottom w:val="single" w:sz="8" w:space="0" w:color="auto"/>
      </w:pBdr>
      <w:spacing w:before="100" w:beforeAutospacing="1" w:after="100" w:afterAutospacing="1"/>
      <w:ind w:left="720"/>
      <w:textAlignment w:val="center"/>
    </w:pPr>
    <w:rPr>
      <w:sz w:val="18"/>
      <w:szCs w:val="18"/>
    </w:rPr>
  </w:style>
  <w:style w:type="paragraph" w:customStyle="1" w:styleId="xl69">
    <w:name w:val="xl69"/>
    <w:basedOn w:val="Normal"/>
    <w:rsid w:val="00BE3A1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ind w:left="720"/>
      <w:textAlignment w:val="center"/>
    </w:pPr>
    <w:rPr>
      <w:sz w:val="18"/>
      <w:szCs w:val="18"/>
    </w:rPr>
  </w:style>
  <w:style w:type="paragraph" w:customStyle="1" w:styleId="xl70">
    <w:name w:val="xl70"/>
    <w:basedOn w:val="Normal"/>
    <w:rsid w:val="00BE3A10"/>
    <w:pPr>
      <w:pBdr>
        <w:top w:val="single" w:sz="8" w:space="0" w:color="auto"/>
      </w:pBdr>
      <w:spacing w:before="100" w:beforeAutospacing="1" w:after="100" w:afterAutospacing="1"/>
      <w:ind w:left="720"/>
      <w:textAlignment w:val="center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BE3A10"/>
    <w:pPr>
      <w:pBdr>
        <w:bottom w:val="double" w:sz="6" w:space="0" w:color="auto"/>
      </w:pBdr>
      <w:spacing w:before="100" w:beforeAutospacing="1" w:after="100" w:afterAutospacing="1"/>
      <w:ind w:left="720"/>
      <w:textAlignment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BE3A1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ind w:left="720"/>
      <w:textAlignment w:val="center"/>
    </w:pPr>
    <w:rPr>
      <w:b/>
      <w:bCs/>
      <w:sz w:val="18"/>
      <w:szCs w:val="18"/>
    </w:rPr>
  </w:style>
  <w:style w:type="paragraph" w:customStyle="1" w:styleId="xl73">
    <w:name w:val="xl73"/>
    <w:basedOn w:val="Normal"/>
    <w:rsid w:val="00BE3A10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/>
      <w:ind w:left="720"/>
      <w:textAlignment w:val="center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BE3A1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ind w:left="720"/>
      <w:jc w:val="center"/>
      <w:textAlignment w:val="center"/>
    </w:pPr>
    <w:rPr>
      <w:b/>
      <w:bCs/>
      <w:sz w:val="18"/>
      <w:szCs w:val="18"/>
    </w:rPr>
  </w:style>
  <w:style w:type="paragraph" w:customStyle="1" w:styleId="xl75">
    <w:name w:val="xl75"/>
    <w:basedOn w:val="Normal"/>
    <w:rsid w:val="00BE3A1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ind w:left="720"/>
      <w:jc w:val="center"/>
      <w:textAlignment w:val="center"/>
    </w:pPr>
    <w:rPr>
      <w:b/>
      <w:bCs/>
      <w:sz w:val="18"/>
      <w:szCs w:val="18"/>
    </w:rPr>
  </w:style>
  <w:style w:type="paragraph" w:customStyle="1" w:styleId="xl76">
    <w:name w:val="xl76"/>
    <w:basedOn w:val="Normal"/>
    <w:rsid w:val="00BE3A10"/>
    <w:pPr>
      <w:pBdr>
        <w:left w:val="single" w:sz="8" w:space="0" w:color="auto"/>
        <w:bottom w:val="double" w:sz="6" w:space="0" w:color="auto"/>
      </w:pBdr>
      <w:spacing w:before="100" w:beforeAutospacing="1" w:after="100" w:afterAutospacing="1"/>
      <w:ind w:left="720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BE3A10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/>
      <w:ind w:left="720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BE3A1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ind w:left="720"/>
      <w:jc w:val="righ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BE3A10"/>
    <w:pPr>
      <w:pBdr>
        <w:left w:val="single" w:sz="8" w:space="0" w:color="auto"/>
        <w:bottom w:val="double" w:sz="6" w:space="0" w:color="auto"/>
      </w:pBdr>
      <w:spacing w:before="100" w:beforeAutospacing="1" w:after="100" w:afterAutospacing="1"/>
      <w:ind w:left="720"/>
      <w:jc w:val="right"/>
      <w:textAlignment w:val="center"/>
    </w:pPr>
    <w:rPr>
      <w:b/>
      <w:bCs/>
      <w:sz w:val="18"/>
      <w:szCs w:val="18"/>
    </w:rPr>
  </w:style>
  <w:style w:type="character" w:styleId="SubtleEmphasis">
    <w:name w:val="Subtle Emphasis"/>
    <w:uiPriority w:val="19"/>
    <w:qFormat/>
    <w:rsid w:val="00BE3A10"/>
    <w:rPr>
      <w:i/>
      <w:iCs/>
      <w:color w:val="404040"/>
    </w:rPr>
  </w:style>
  <w:style w:type="character" w:styleId="SubtleReference">
    <w:name w:val="Subtle Reference"/>
    <w:uiPriority w:val="31"/>
    <w:qFormat/>
    <w:rsid w:val="00BE3A10"/>
    <w:rPr>
      <w:smallCaps/>
      <w:color w:val="5A5A5A"/>
    </w:rPr>
  </w:style>
  <w:style w:type="table" w:styleId="TableClassic1">
    <w:name w:val="Table Classic 1"/>
    <w:basedOn w:val="TableNormal"/>
    <w:rsid w:val="00BE3A10"/>
    <w:pPr>
      <w:spacing w:after="0" w:line="240" w:lineRule="auto"/>
      <w:ind w:left="720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BE3A1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E3A10"/>
    <w:pPr>
      <w:spacing w:before="240"/>
      <w:outlineLvl w:val="9"/>
    </w:pPr>
    <w:rPr>
      <w:b w:val="0"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E3A10"/>
    <w:pPr>
      <w:tabs>
        <w:tab w:val="left" w:pos="630"/>
        <w:tab w:val="right" w:leader="dot" w:pos="10790"/>
      </w:tabs>
      <w:spacing w:after="100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rsid w:val="00BE3A10"/>
    <w:pPr>
      <w:spacing w:after="100"/>
      <w:ind w:left="220"/>
    </w:pPr>
    <w:rPr>
      <w:rFonts w:eastAsia="SimSu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E3A10"/>
    <w:pPr>
      <w:tabs>
        <w:tab w:val="right" w:leader="dot" w:pos="10070"/>
      </w:tabs>
      <w:spacing w:after="100"/>
      <w:ind w:left="440"/>
    </w:pPr>
    <w:rPr>
      <w:rFonts w:eastAsia="SimSun"/>
      <w:sz w:val="22"/>
      <w:szCs w:val="22"/>
    </w:rPr>
  </w:style>
  <w:style w:type="paragraph" w:customStyle="1" w:styleId="StyleJustifiedLinespacingDouble">
    <w:name w:val="Style Justified Line spacing:  Double"/>
    <w:basedOn w:val="Normal"/>
    <w:rsid w:val="00BE3A10"/>
    <w:pPr>
      <w:spacing w:after="200" w:line="480" w:lineRule="auto"/>
      <w:jc w:val="both"/>
    </w:pPr>
    <w:rPr>
      <w:rFonts w:eastAsia="Calibri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BE3A10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3A10"/>
    <w:rPr>
      <w:rFonts w:ascii="Consolas" w:eastAsia="Calibri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3A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3A10"/>
    <w:rPr>
      <w:rFonts w:ascii="Courier New" w:eastAsia="Times New Roman" w:hAnsi="Courier New" w:cs="Times New Roman"/>
      <w:sz w:val="20"/>
      <w:szCs w:val="20"/>
      <w:lang w:eastAsia="zh-CN"/>
    </w:rPr>
  </w:style>
  <w:style w:type="character" w:customStyle="1" w:styleId="ref-journal">
    <w:name w:val="ref-journal"/>
    <w:basedOn w:val="DefaultParagraphFont"/>
    <w:rsid w:val="00BE3A10"/>
  </w:style>
  <w:style w:type="character" w:customStyle="1" w:styleId="ref-vol">
    <w:name w:val="ref-vol"/>
    <w:basedOn w:val="DefaultParagraphFont"/>
    <w:rsid w:val="00BE3A10"/>
  </w:style>
  <w:style w:type="character" w:customStyle="1" w:styleId="element-citation">
    <w:name w:val="element-citation"/>
    <w:basedOn w:val="DefaultParagraphFont"/>
    <w:rsid w:val="00BE3A10"/>
  </w:style>
  <w:style w:type="character" w:customStyle="1" w:styleId="normalchar">
    <w:name w:val="normal__char"/>
    <w:rsid w:val="00BE3A10"/>
  </w:style>
  <w:style w:type="character" w:customStyle="1" w:styleId="nowrap">
    <w:name w:val="nowrap"/>
    <w:basedOn w:val="DefaultParagraphFont"/>
    <w:rsid w:val="00BE3A10"/>
  </w:style>
  <w:style w:type="character" w:customStyle="1" w:styleId="cit-name-surname">
    <w:name w:val="cit-name-surname"/>
    <w:basedOn w:val="DefaultParagraphFont"/>
    <w:rsid w:val="00BE3A10"/>
  </w:style>
  <w:style w:type="character" w:customStyle="1" w:styleId="cit-name-given-names">
    <w:name w:val="cit-name-given-names"/>
    <w:basedOn w:val="DefaultParagraphFont"/>
    <w:rsid w:val="00BE3A10"/>
  </w:style>
  <w:style w:type="character" w:styleId="HTMLCite">
    <w:name w:val="HTML Cite"/>
    <w:uiPriority w:val="99"/>
    <w:semiHidden/>
    <w:unhideWhenUsed/>
    <w:rsid w:val="00BE3A10"/>
    <w:rPr>
      <w:i/>
      <w:iCs/>
    </w:rPr>
  </w:style>
  <w:style w:type="character" w:customStyle="1" w:styleId="cit-article-title">
    <w:name w:val="cit-article-title"/>
    <w:basedOn w:val="DefaultParagraphFont"/>
    <w:rsid w:val="00BE3A10"/>
  </w:style>
  <w:style w:type="character" w:customStyle="1" w:styleId="cit-pub-date">
    <w:name w:val="cit-pub-date"/>
    <w:basedOn w:val="DefaultParagraphFont"/>
    <w:rsid w:val="00BE3A10"/>
  </w:style>
  <w:style w:type="character" w:customStyle="1" w:styleId="cit-vol">
    <w:name w:val="cit-vol"/>
    <w:basedOn w:val="DefaultParagraphFont"/>
    <w:rsid w:val="00BE3A10"/>
  </w:style>
  <w:style w:type="character" w:customStyle="1" w:styleId="cit-fpage">
    <w:name w:val="cit-fpage"/>
    <w:basedOn w:val="DefaultParagraphFont"/>
    <w:rsid w:val="00BE3A10"/>
  </w:style>
  <w:style w:type="character" w:customStyle="1" w:styleId="cit-lpage">
    <w:name w:val="cit-lpage"/>
    <w:basedOn w:val="DefaultParagraphFont"/>
    <w:rsid w:val="00BE3A10"/>
  </w:style>
  <w:style w:type="character" w:customStyle="1" w:styleId="cit-comment">
    <w:name w:val="cit-comment"/>
    <w:basedOn w:val="DefaultParagraphFont"/>
    <w:rsid w:val="00BE3A10"/>
  </w:style>
  <w:style w:type="character" w:customStyle="1" w:styleId="ref-label">
    <w:name w:val="ref-label"/>
    <w:basedOn w:val="DefaultParagraphFont"/>
    <w:rsid w:val="00BE3A10"/>
  </w:style>
  <w:style w:type="character" w:customStyle="1" w:styleId="cit-etal">
    <w:name w:val="cit-etal"/>
    <w:basedOn w:val="DefaultParagraphFont"/>
    <w:rsid w:val="00BE3A10"/>
  </w:style>
  <w:style w:type="character" w:customStyle="1" w:styleId="ref-title">
    <w:name w:val="ref-title"/>
    <w:basedOn w:val="DefaultParagraphFont"/>
    <w:rsid w:val="00BE3A10"/>
  </w:style>
  <w:style w:type="character" w:styleId="Strong">
    <w:name w:val="Strong"/>
    <w:uiPriority w:val="22"/>
    <w:qFormat/>
    <w:rsid w:val="00BE3A10"/>
    <w:rPr>
      <w:b/>
      <w:bCs/>
    </w:rPr>
  </w:style>
  <w:style w:type="character" w:customStyle="1" w:styleId="citationref">
    <w:name w:val="citationref"/>
    <w:basedOn w:val="DefaultParagraphFont"/>
    <w:rsid w:val="00BE3A10"/>
  </w:style>
  <w:style w:type="character" w:customStyle="1" w:styleId="internalref">
    <w:name w:val="internalref"/>
    <w:basedOn w:val="DefaultParagraphFont"/>
    <w:rsid w:val="00BE3A10"/>
  </w:style>
  <w:style w:type="character" w:customStyle="1" w:styleId="citation">
    <w:name w:val="citation"/>
    <w:rsid w:val="00BE3A10"/>
  </w:style>
  <w:style w:type="character" w:customStyle="1" w:styleId="current-selection">
    <w:name w:val="current-selection"/>
    <w:rsid w:val="00BE3A10"/>
  </w:style>
  <w:style w:type="character" w:customStyle="1" w:styleId="a">
    <w:name w:val="_"/>
    <w:rsid w:val="00BE3A10"/>
  </w:style>
  <w:style w:type="character" w:customStyle="1" w:styleId="ff6">
    <w:name w:val="ff6"/>
    <w:rsid w:val="00BE3A10"/>
  </w:style>
  <w:style w:type="character" w:customStyle="1" w:styleId="article-title">
    <w:name w:val="article-title"/>
    <w:basedOn w:val="DefaultParagraphFont"/>
    <w:rsid w:val="003F407B"/>
  </w:style>
  <w:style w:type="character" w:customStyle="1" w:styleId="highwire-citation-author">
    <w:name w:val="highwire-citation-author"/>
    <w:basedOn w:val="DefaultParagraphFont"/>
    <w:rsid w:val="003F407B"/>
  </w:style>
  <w:style w:type="paragraph" w:customStyle="1" w:styleId="xmsonormal">
    <w:name w:val="x_msonormal"/>
    <w:basedOn w:val="Normal"/>
    <w:rsid w:val="0070531E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7658C4"/>
  </w:style>
  <w:style w:type="character" w:styleId="PlaceholderText">
    <w:name w:val="Placeholder Text"/>
    <w:basedOn w:val="DefaultParagraphFont"/>
    <w:uiPriority w:val="99"/>
    <w:semiHidden/>
    <w:rsid w:val="003D0A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1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8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3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45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36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6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86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2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72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5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2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9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76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8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56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21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73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6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139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8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7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sciencedirect.com/topics/medicine-and-dentistry/heart-left-ventricle-ejection-fraction" TargetMode="Externa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6801B3A5C4B4499615D7997A1E075" ma:contentTypeVersion="14" ma:contentTypeDescription="Create a new document." ma:contentTypeScope="" ma:versionID="fefd295b50705de0bd5c47924eaeeafe">
  <xsd:schema xmlns:xsd="http://www.w3.org/2001/XMLSchema" xmlns:xs="http://www.w3.org/2001/XMLSchema" xmlns:p="http://schemas.microsoft.com/office/2006/metadata/properties" xmlns:ns3="0893f466-2709-4dfc-ab85-ce765ca45503" xmlns:ns4="ca3b7adc-cf77-4662-9257-421d1d8de697" targetNamespace="http://schemas.microsoft.com/office/2006/metadata/properties" ma:root="true" ma:fieldsID="9bec9eb3be876369cb23ee6ff16ea46e" ns3:_="" ns4:_="">
    <xsd:import namespace="0893f466-2709-4dfc-ab85-ce765ca45503"/>
    <xsd:import namespace="ca3b7adc-cf77-4662-9257-421d1d8de69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3f466-2709-4dfc-ab85-ce765ca455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b7adc-cf77-4662-9257-421d1d8de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1BC15A-81FC-4563-A5CC-0BF105B7B0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9D42D3-3E9D-402A-A2F7-7BCDC433F42B}">
  <ds:schemaRefs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ca3b7adc-cf77-4662-9257-421d1d8de697"/>
    <ds:schemaRef ds:uri="http://schemas.openxmlformats.org/package/2006/metadata/core-properties"/>
    <ds:schemaRef ds:uri="0893f466-2709-4dfc-ab85-ce765ca4550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BAF606A-571F-4DA4-BDC3-FC642A544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3f466-2709-4dfc-ab85-ce765ca45503"/>
    <ds:schemaRef ds:uri="ca3b7adc-cf77-4662-9257-421d1d8d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93686D-9BAA-4907-B5B6-92238724B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6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ners Information Systems</dc:creator>
  <cp:keywords/>
  <dc:description/>
  <cp:lastModifiedBy>Jenifer M.</cp:lastModifiedBy>
  <cp:revision>3</cp:revision>
  <cp:lastPrinted>2020-10-16T14:18:00Z</cp:lastPrinted>
  <dcterms:created xsi:type="dcterms:W3CDTF">2022-03-05T21:08:00Z</dcterms:created>
  <dcterms:modified xsi:type="dcterms:W3CDTF">2022-04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chemistry</vt:lpwstr>
  </property>
  <property fmtid="{D5CDD505-2E9C-101B-9397-08002B2CF9AE}" pid="9" name="Mendeley Recent Style Name 3_1">
    <vt:lpwstr>Clinical Chemistry</vt:lpwstr>
  </property>
  <property fmtid="{D5CDD505-2E9C-101B-9397-08002B2CF9AE}" pid="10" name="Mendeley Recent Style Id 4_1">
    <vt:lpwstr>http://www.zotero.org/styles/diabetes-care</vt:lpwstr>
  </property>
  <property fmtid="{D5CDD505-2E9C-101B-9397-08002B2CF9AE}" pid="11" name="Mendeley Recent Style Name 4_1">
    <vt:lpwstr>Diabetes Care</vt:lpwstr>
  </property>
  <property fmtid="{D5CDD505-2E9C-101B-9397-08002B2CF9AE}" pid="12" name="Mendeley Recent Style Id 5_1">
    <vt:lpwstr>http://www.zotero.org/styles/european-journal-of-heart-failure</vt:lpwstr>
  </property>
  <property fmtid="{D5CDD505-2E9C-101B-9397-08002B2CF9AE}" pid="13" name="Mendeley Recent Style Name 5_1">
    <vt:lpwstr>European Journal of Heart Fail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journal-of-the-american-college-of-cardiology</vt:lpwstr>
  </property>
  <property fmtid="{D5CDD505-2E9C-101B-9397-08002B2CF9AE}" pid="19" name="Mendeley Recent Style Name 8_1">
    <vt:lpwstr>Journal of the American College of Car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273f21-7a95-3496-a2ac-0d9bec05c5a0</vt:lpwstr>
  </property>
  <property fmtid="{D5CDD505-2E9C-101B-9397-08002B2CF9AE}" pid="24" name="Mendeley Citation Style_1">
    <vt:lpwstr>http://www.zotero.org/styles/circulation</vt:lpwstr>
  </property>
  <property fmtid="{D5CDD505-2E9C-101B-9397-08002B2CF9AE}" pid="25" name="ContentTypeId">
    <vt:lpwstr>0x010100DF86801B3A5C4B4499615D7997A1E075</vt:lpwstr>
  </property>
</Properties>
</file>